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CEB6C2" w14:textId="75FE43F7" w:rsidR="00927DD3" w:rsidRPr="001F2ECA" w:rsidRDefault="00D24AD4" w:rsidP="006C6C32">
      <w:pPr>
        <w:pStyle w:val="Title"/>
        <w:jc w:val="center"/>
        <w:rPr>
          <w:sz w:val="32"/>
        </w:rPr>
      </w:pPr>
      <w:r>
        <w:rPr>
          <w:sz w:val="32"/>
        </w:rPr>
        <w:t xml:space="preserve">S1 </w:t>
      </w:r>
      <w:r w:rsidR="00B8662C">
        <w:rPr>
          <w:sz w:val="32"/>
        </w:rPr>
        <w:t xml:space="preserve">File: </w:t>
      </w:r>
      <w:r w:rsidR="005061FE">
        <w:rPr>
          <w:sz w:val="32"/>
        </w:rPr>
        <w:t xml:space="preserve"> </w:t>
      </w:r>
      <w:r w:rsidR="0093652A" w:rsidRPr="001F2ECA">
        <w:rPr>
          <w:sz w:val="32"/>
        </w:rPr>
        <w:t xml:space="preserve">Supplementary </w:t>
      </w:r>
      <w:r w:rsidR="00B8662C">
        <w:rPr>
          <w:sz w:val="32"/>
        </w:rPr>
        <w:t>Methodology</w:t>
      </w:r>
      <w:r w:rsidR="00B8662C" w:rsidRPr="001F2ECA">
        <w:rPr>
          <w:sz w:val="32"/>
        </w:rPr>
        <w:t xml:space="preserve"> </w:t>
      </w:r>
      <w:r w:rsidR="00927DD3" w:rsidRPr="001F2ECA">
        <w:rPr>
          <w:sz w:val="32"/>
        </w:rPr>
        <w:t>for the Manuscript Entitled:</w:t>
      </w:r>
    </w:p>
    <w:p w14:paraId="1C8E338D" w14:textId="77777777" w:rsidR="00927DD3" w:rsidRDefault="00927DD3" w:rsidP="00414C12">
      <w:pPr>
        <w:pStyle w:val="Title"/>
      </w:pPr>
    </w:p>
    <w:p w14:paraId="57E6B4F5" w14:textId="77777777" w:rsidR="005061FE" w:rsidRPr="00746F66" w:rsidRDefault="005061FE" w:rsidP="005061FE">
      <w:pPr>
        <w:pStyle w:val="Title"/>
        <w:spacing w:after="100"/>
        <w:jc w:val="center"/>
        <w:rPr>
          <w:b w:val="0"/>
        </w:rPr>
      </w:pPr>
      <w:r>
        <w:rPr>
          <w:b w:val="0"/>
        </w:rPr>
        <w:t>Complete S</w:t>
      </w:r>
      <w:r w:rsidRPr="00746F66">
        <w:rPr>
          <w:b w:val="0"/>
        </w:rPr>
        <w:t xml:space="preserve">tructure </w:t>
      </w:r>
      <w:r>
        <w:rPr>
          <w:b w:val="0"/>
        </w:rPr>
        <w:t>of an Epithelial Keratin D</w:t>
      </w:r>
      <w:r w:rsidRPr="00746F66">
        <w:rPr>
          <w:b w:val="0"/>
        </w:rPr>
        <w:t>imer</w:t>
      </w:r>
      <w:r>
        <w:rPr>
          <w:b w:val="0"/>
        </w:rPr>
        <w:t>: Implications for Intermediate Filament A</w:t>
      </w:r>
      <w:r w:rsidRPr="00746F66">
        <w:rPr>
          <w:b w:val="0"/>
        </w:rPr>
        <w:t>ssembly</w:t>
      </w:r>
    </w:p>
    <w:p w14:paraId="48B8FA03" w14:textId="480794DF" w:rsidR="005061FE" w:rsidRDefault="005061FE" w:rsidP="006C6C32">
      <w:pPr>
        <w:jc w:val="center"/>
      </w:pPr>
      <w:r>
        <w:t>David J. Bray</w:t>
      </w:r>
      <w:r w:rsidRPr="00414C12">
        <w:rPr>
          <w:vertAlign w:val="superscript"/>
        </w:rPr>
        <w:t>1</w:t>
      </w:r>
      <w:proofErr w:type="gramStart"/>
      <w:r>
        <w:rPr>
          <w:vertAlign w:val="superscript"/>
        </w:rPr>
        <w:t>,2</w:t>
      </w:r>
      <w:proofErr w:type="gramEnd"/>
      <w:r>
        <w:t>, Tiffany R. Walsh</w:t>
      </w:r>
      <w:r>
        <w:rPr>
          <w:vertAlign w:val="superscript"/>
        </w:rPr>
        <w:t>3</w:t>
      </w:r>
      <w:r w:rsidR="00A64A3E">
        <w:rPr>
          <w:vertAlign w:val="superscript"/>
        </w:rPr>
        <w:t>*</w:t>
      </w:r>
      <w:r>
        <w:t>, Massimo G. Noro</w:t>
      </w:r>
      <w:r>
        <w:rPr>
          <w:vertAlign w:val="superscript"/>
        </w:rPr>
        <w:t>4</w:t>
      </w:r>
      <w:r>
        <w:t>, Rebecca Notman</w:t>
      </w:r>
      <w:r w:rsidRPr="00414C12">
        <w:rPr>
          <w:vertAlign w:val="superscript"/>
        </w:rPr>
        <w:t>1</w:t>
      </w:r>
      <w:r>
        <w:rPr>
          <w:vertAlign w:val="superscript"/>
        </w:rPr>
        <w:t>,2*</w:t>
      </w:r>
    </w:p>
    <w:p w14:paraId="7B5C2B37" w14:textId="77777777" w:rsidR="005061FE" w:rsidRDefault="005061FE" w:rsidP="006C6C32">
      <w:pPr>
        <w:jc w:val="center"/>
      </w:pPr>
      <w:r w:rsidRPr="00746F66">
        <w:rPr>
          <w:vertAlign w:val="superscript"/>
        </w:rPr>
        <w:t>1</w:t>
      </w:r>
      <w:r w:rsidRPr="00746F66">
        <w:t>Department of Chemistry Universi</w:t>
      </w:r>
      <w:r>
        <w:t>ty of Warwick, Coventry</w:t>
      </w:r>
      <w:r w:rsidRPr="00746F66">
        <w:t>, UK</w:t>
      </w:r>
    </w:p>
    <w:p w14:paraId="19F2CCED" w14:textId="77777777" w:rsidR="005061FE" w:rsidRPr="00746F66" w:rsidRDefault="005061FE" w:rsidP="006C6C32">
      <w:pPr>
        <w:jc w:val="center"/>
      </w:pPr>
      <w:r>
        <w:rPr>
          <w:vertAlign w:val="superscript"/>
        </w:rPr>
        <w:t>2</w:t>
      </w:r>
      <w:r w:rsidRPr="00746F66">
        <w:t>Centre for Scientific Computing, Universi</w:t>
      </w:r>
      <w:r>
        <w:t>ty of Warwick, Coventry</w:t>
      </w:r>
      <w:r w:rsidRPr="00746F66">
        <w:t>, UK</w:t>
      </w:r>
    </w:p>
    <w:p w14:paraId="12AC61D0" w14:textId="6329E29A" w:rsidR="005061FE" w:rsidRPr="00746F66" w:rsidRDefault="005061FE" w:rsidP="006C6C32">
      <w:pPr>
        <w:jc w:val="center"/>
      </w:pPr>
      <w:r>
        <w:rPr>
          <w:vertAlign w:val="superscript"/>
        </w:rPr>
        <w:t>3</w:t>
      </w:r>
      <w:r w:rsidRPr="00746F66">
        <w:t xml:space="preserve">Institute for Frontier Materials, </w:t>
      </w:r>
      <w:proofErr w:type="spellStart"/>
      <w:r w:rsidRPr="00746F66">
        <w:t>Deaki</w:t>
      </w:r>
      <w:r>
        <w:t>n</w:t>
      </w:r>
      <w:proofErr w:type="spellEnd"/>
      <w:r>
        <w:t xml:space="preserve"> University, Geelong, VIC</w:t>
      </w:r>
      <w:r w:rsidRPr="00746F66">
        <w:t>, Australia</w:t>
      </w:r>
    </w:p>
    <w:p w14:paraId="7A312780" w14:textId="77777777" w:rsidR="005061FE" w:rsidRPr="00746F66" w:rsidRDefault="005061FE" w:rsidP="006C6C32">
      <w:pPr>
        <w:jc w:val="center"/>
      </w:pPr>
      <w:r>
        <w:rPr>
          <w:vertAlign w:val="superscript"/>
        </w:rPr>
        <w:t>4</w:t>
      </w:r>
      <w:r w:rsidRPr="00746F66">
        <w:t>Unilever R&amp;D</w:t>
      </w:r>
      <w:r>
        <w:t xml:space="preserve"> Port Sunlight, </w:t>
      </w:r>
      <w:proofErr w:type="spellStart"/>
      <w:r>
        <w:t>Wirral</w:t>
      </w:r>
      <w:proofErr w:type="spellEnd"/>
      <w:r w:rsidRPr="00746F66">
        <w:t>, UK</w:t>
      </w:r>
    </w:p>
    <w:p w14:paraId="4AC54984" w14:textId="77777777" w:rsidR="005061FE" w:rsidRDefault="005061FE" w:rsidP="006C6C32">
      <w:pPr>
        <w:jc w:val="center"/>
      </w:pPr>
      <w:r>
        <w:t>*Corresponding author</w:t>
      </w:r>
    </w:p>
    <w:p w14:paraId="0DA23C13" w14:textId="1ABF2408" w:rsidR="005061FE" w:rsidRDefault="005061FE" w:rsidP="006C6C32">
      <w:pPr>
        <w:jc w:val="center"/>
      </w:pPr>
      <w:r>
        <w:t xml:space="preserve">Email: </w:t>
      </w:r>
      <w:hyperlink r:id="rId9" w:history="1">
        <w:r w:rsidRPr="00243501">
          <w:rPr>
            <w:rStyle w:val="Hyperlink"/>
            <w:color w:val="auto"/>
            <w:u w:val="none"/>
          </w:rPr>
          <w:t>r.notman@warwick.ac.uk</w:t>
        </w:r>
      </w:hyperlink>
      <w:r w:rsidRPr="00243501">
        <w:rPr>
          <w:rStyle w:val="Hyperlink"/>
          <w:color w:val="auto"/>
          <w:u w:val="none"/>
        </w:rPr>
        <w:t xml:space="preserve"> (RN)</w:t>
      </w:r>
      <w:r w:rsidR="00A64A3E">
        <w:rPr>
          <w:rStyle w:val="Hyperlink"/>
          <w:color w:val="auto"/>
          <w:u w:val="none"/>
        </w:rPr>
        <w:t>;tiffany.walsh@deakin.edu.au (TRW)</w:t>
      </w:r>
    </w:p>
    <w:p w14:paraId="27C5692A" w14:textId="77777777" w:rsidR="001D2E7F" w:rsidRDefault="001D2E7F" w:rsidP="00414C12"/>
    <w:p w14:paraId="38024C13" w14:textId="77777777" w:rsidR="00414C12" w:rsidRDefault="00414C12">
      <w:pPr>
        <w:spacing w:before="0" w:beforeAutospacing="0" w:after="0" w:afterAutospacing="0"/>
      </w:pPr>
      <w:r>
        <w:br w:type="page"/>
      </w:r>
    </w:p>
    <w:p w14:paraId="4B2D3AA9" w14:textId="6DED760F" w:rsidR="00414C12" w:rsidRPr="006C6C32" w:rsidRDefault="00927DD3" w:rsidP="00490595">
      <w:pPr>
        <w:pStyle w:val="Heading1"/>
      </w:pPr>
      <w:r w:rsidRPr="006C6C32">
        <w:lastRenderedPageBreak/>
        <w:t>Models used</w:t>
      </w:r>
    </w:p>
    <w:p w14:paraId="5C0C6431" w14:textId="2B4ECDDA" w:rsidR="009C1038" w:rsidRDefault="00927DD3" w:rsidP="006C6C32">
      <w:pPr>
        <w:ind w:firstLine="432"/>
        <w:jc w:val="both"/>
      </w:pPr>
      <w:r w:rsidRPr="00927DD3">
        <w:t>Our study consisted of simulat</w:t>
      </w:r>
      <w:r w:rsidR="0000245A">
        <w:t>ions of 25 model dimers, starting</w:t>
      </w:r>
      <w:r w:rsidRPr="00927DD3">
        <w:t xml:space="preserve"> from a range of initial head and tail configurations. Fifteen of the models were of the truncated dimer and consisted of just the head and upper rod (1A and 2B subdomains)</w:t>
      </w:r>
      <w:r w:rsidR="0085073E">
        <w:t xml:space="preserve"> domains of keratin.</w:t>
      </w:r>
      <w:r w:rsidR="005E57C7">
        <w:t xml:space="preserve"> </w:t>
      </w:r>
      <w:r w:rsidR="00D24AD4">
        <w:rPr>
          <w:b/>
        </w:rPr>
        <w:t xml:space="preserve">Figure </w:t>
      </w:r>
      <w:r w:rsidR="000A70F6">
        <w:rPr>
          <w:b/>
        </w:rPr>
        <w:t>Ae</w:t>
      </w:r>
      <w:r w:rsidR="00D24AD4">
        <w:rPr>
          <w:b/>
        </w:rPr>
        <w:t xml:space="preserve"> in S2 File</w:t>
      </w:r>
      <w:r w:rsidRPr="00927DD3">
        <w:t xml:space="preserve"> gives the initial arrangements for the head domain used in the truncated models. The remaining ten models were of the full dimer, where the head and tail domains wer</w:t>
      </w:r>
      <w:r>
        <w:t xml:space="preserve">e configured as given in </w:t>
      </w:r>
      <w:r w:rsidR="00B8662C">
        <w:rPr>
          <w:b/>
        </w:rPr>
        <w:t>Fig</w:t>
      </w:r>
      <w:r w:rsidR="00D24AD4">
        <w:rPr>
          <w:b/>
        </w:rPr>
        <w:t>ure</w:t>
      </w:r>
      <w:r w:rsidR="00B8662C" w:rsidRPr="006B7882" w:rsidDel="00576406">
        <w:rPr>
          <w:b/>
        </w:rPr>
        <w:t xml:space="preserve"> </w:t>
      </w:r>
      <w:r w:rsidR="000A70F6">
        <w:rPr>
          <w:b/>
        </w:rPr>
        <w:t>Ae</w:t>
      </w:r>
      <w:r w:rsidR="00D24AD4">
        <w:rPr>
          <w:b/>
        </w:rPr>
        <w:t xml:space="preserve"> in S2 File</w:t>
      </w:r>
      <w:r w:rsidRPr="00927DD3">
        <w:t>. Each dimer configuration given in the Tables was denoted by a letter, that corresponds to the A-E cate</w:t>
      </w:r>
      <w:r>
        <w:t>gories for the head and tail do</w:t>
      </w:r>
      <w:r w:rsidRPr="00927DD3">
        <w:t xml:space="preserve">mains given in the main article, and a parameter </w:t>
      </w:r>
      <w:r w:rsidRPr="00927DD3">
        <w:rPr>
          <w:i/>
        </w:rPr>
        <w:t>n</w:t>
      </w:r>
      <w:r w:rsidRPr="00927DD3">
        <w:t>, which gives the re</w:t>
      </w:r>
      <w:r w:rsidR="0085073E">
        <w:t>lative residue position of the nine</w:t>
      </w:r>
      <w:r w:rsidRPr="00927DD3">
        <w:t xml:space="preserve">-residue turn in each chain of the head and tail </w:t>
      </w:r>
      <w:r>
        <w:t>domain, as described in main ar</w:t>
      </w:r>
      <w:r w:rsidRPr="00927DD3">
        <w:t>ticle. An example snapshot of the initial set-up of the dimer with the head and tail folded back onto the</w:t>
      </w:r>
      <w:r>
        <w:t xml:space="preserve"> rod domain is shown in </w:t>
      </w:r>
      <w:bookmarkStart w:id="0" w:name="_GoBack"/>
      <w:r w:rsidR="00D24AD4" w:rsidRPr="00D24AD4">
        <w:rPr>
          <w:b/>
        </w:rPr>
        <w:t>Figure</w:t>
      </w:r>
      <w:bookmarkEnd w:id="0"/>
      <w:r w:rsidR="00D24AD4">
        <w:t xml:space="preserve"> </w:t>
      </w:r>
      <w:proofErr w:type="spellStart"/>
      <w:r w:rsidR="000A70F6">
        <w:rPr>
          <w:b/>
        </w:rPr>
        <w:t>Af</w:t>
      </w:r>
      <w:proofErr w:type="spellEnd"/>
      <w:r w:rsidR="00D24AD4">
        <w:rPr>
          <w:b/>
        </w:rPr>
        <w:t xml:space="preserve"> in S2 File</w:t>
      </w:r>
      <w:r w:rsidRPr="00927DD3">
        <w:t>.</w:t>
      </w:r>
    </w:p>
    <w:p w14:paraId="79E7E3E2" w14:textId="169820C7" w:rsidR="009C1038" w:rsidRPr="006C6C32" w:rsidRDefault="00E92F3D" w:rsidP="0093652A">
      <w:pPr>
        <w:pStyle w:val="Heading1"/>
        <w:rPr>
          <w:sz w:val="36"/>
          <w:szCs w:val="36"/>
        </w:rPr>
      </w:pPr>
      <w:r w:rsidRPr="006C6C32">
        <w:rPr>
          <w:sz w:val="36"/>
          <w:szCs w:val="36"/>
        </w:rPr>
        <w:t>M</w:t>
      </w:r>
      <w:r w:rsidR="006C3E6F" w:rsidRPr="006C6C32">
        <w:rPr>
          <w:sz w:val="36"/>
          <w:szCs w:val="36"/>
        </w:rPr>
        <w:t>odeling of the rod domain</w:t>
      </w:r>
    </w:p>
    <w:p w14:paraId="5B5D8EAA" w14:textId="652E41B8" w:rsidR="006C3E6F" w:rsidRDefault="006C3E6F" w:rsidP="006C6C32">
      <w:pPr>
        <w:ind w:firstLine="432"/>
        <w:jc w:val="both"/>
      </w:pPr>
      <w:r>
        <w:t xml:space="preserve">The initial structural form of the main coiled-coil subdomains of the rod domain were obtained by matching the </w:t>
      </w:r>
      <w:r w:rsidR="00E92F3D">
        <w:t xml:space="preserve">equivalent part of the </w:t>
      </w:r>
      <w:r>
        <w:t xml:space="preserve">backbone of each peptide chain (K1 and K10) to the crystal structure data of </w:t>
      </w:r>
      <w:proofErr w:type="spellStart"/>
      <w:r>
        <w:t>vimentin</w:t>
      </w:r>
      <w:proofErr w:type="spellEnd"/>
      <w:r>
        <w:t>, as detailed in the main text. Data on the 2A-L2-2B coiled-coil subdomains had been resolved in two separate studies (that overlap across seven residues</w:t>
      </w:r>
      <w:r w:rsidR="00576406">
        <w:t xml:space="preserve"> [</w:t>
      </w:r>
      <w:r w:rsidR="00ED780C" w:rsidRPr="005061FE">
        <w:fldChar w:fldCharType="begin">
          <w:fldData xml:space="preserve">PEVuZE5vdGU+PENpdGU+PEF1dGhvcj5OaWNvbGV0PC9BdXRob3I+PFllYXI+MjAxMDwvWWVhcj48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</w:fldData>
        </w:fldChar>
      </w:r>
      <w:r w:rsidR="003D6D68" w:rsidRPr="00576406">
        <w:instrText xml:space="preserve"> ADDIN EN.CITE </w:instrText>
      </w:r>
      <w:r w:rsidR="003D6D68" w:rsidRPr="006C6C32">
        <w:fldChar w:fldCharType="begin">
          <w:fldData xml:space="preserve">PEVuZE5vdGU+PENpdGU+PEF1dGhvcj5OaWNvbGV0PC9BdXRob3I+PFllYXI+MjAxMDwvWWVhcj48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</w:fldData>
        </w:fldChar>
      </w:r>
      <w:r w:rsidR="003D6D68" w:rsidRPr="00576406">
        <w:instrText xml:space="preserve"> ADDIN EN.CITE.DATA </w:instrText>
      </w:r>
      <w:r w:rsidR="003D6D68" w:rsidRPr="006C6C32">
        <w:fldChar w:fldCharType="end"/>
      </w:r>
      <w:r w:rsidR="00ED780C" w:rsidRPr="005061FE">
        <w:fldChar w:fldCharType="separate"/>
      </w:r>
      <w:r w:rsidR="003D6D68" w:rsidRPr="006C6C32">
        <w:rPr>
          <w:noProof/>
        </w:rPr>
        <w:t>1,2</w:t>
      </w:r>
      <w:r w:rsidR="00ED780C" w:rsidRPr="005061FE">
        <w:fldChar w:fldCharType="end"/>
      </w:r>
      <w:r w:rsidR="00576406">
        <w:t>]</w:t>
      </w:r>
      <w:r w:rsidR="00F50CD6">
        <w:t xml:space="preserve">). </w:t>
      </w:r>
      <w:r>
        <w:t>The residues of the 2A, L2 and the 1st to 42nd or 44th residues of the 2B domain were obtained from 3KLT.pdb (</w:t>
      </w:r>
      <w:proofErr w:type="spellStart"/>
      <w:r>
        <w:t>vimentin</w:t>
      </w:r>
      <w:proofErr w:type="spellEnd"/>
      <w:r>
        <w:t xml:space="preserve"> residues 264-332/334</w:t>
      </w:r>
      <w:r w:rsidR="00576406">
        <w:t xml:space="preserve"> [</w:t>
      </w:r>
      <w:r w:rsidR="00F50CD6" w:rsidRPr="005061FE">
        <w:fldChar w:fldCharType="begin"/>
      </w:r>
      <w:r w:rsidR="00F50CD6" w:rsidRPr="00576406">
        <w:instrText xml:space="preserve"> ADDIN EN.CITE &lt;EndNote&gt;&lt;Cite&gt;&lt;Author&gt;Nicolet&lt;/Author&gt;&lt;Year&gt;2010&lt;/Year&gt;&lt;RecNum&gt;4607&lt;/RecNum&gt;&lt;DisplayText&gt;&lt;style face="superscript"&gt;1&lt;/style&gt;&lt;/DisplayText&gt;&lt;record&gt;&lt;rec-number&gt;4607&lt;/rec-number&gt;&lt;foreign-keys&gt;&lt;key app="EN" db-id="ss0va0fxn90ftkez59u55f2f5dwrw9wvxpad" timestamp="1346234649"&gt;4607&lt;/key&gt;&lt;/foreign-keys&gt;&lt;ref-type name="Journal Article"&gt;17&lt;/ref-type&gt;&lt;contributors&gt;&lt;authors&gt;&lt;author&gt;Nicolet, Stefan&lt;/author&gt;&lt;author&gt;Herrmann, Harald&lt;/author&gt;&lt;author&gt;Aebi, Ueli&lt;/author&gt;&lt;author&gt;Strelkov, Sergei V.&lt;/author&gt;&lt;/authors&gt;&lt;/contributors&gt;&lt;titles&gt;&lt;title&gt;Atomic structure of vimentin coil 2&lt;/title&gt;&lt;secondary-title&gt;Journal of Structural Biology&lt;/secondary-title&gt;&lt;/titles&gt;&lt;periodical&gt;&lt;full-title&gt;Journal of Structural Biology&lt;/full-title&gt;&lt;abbr-1&gt;J. Struct. Biol.&lt;/abbr-1&gt;&lt;/periodical&gt;&lt;pages&gt;369-376&lt;/pages&gt;&lt;volume&gt;170&lt;/volume&gt;&lt;number&gt;2&lt;/number&gt;&lt;keywords&gt;&lt;keyword&gt;Intermediate filaments&lt;/keyword&gt;&lt;keyword&gt;Vimentin&lt;/keyword&gt;&lt;keyword&gt;Crystal structure&lt;/keyword&gt;&lt;keyword&gt;Hendecad repeat&lt;/keyword&gt;&lt;keyword&gt;Coiled coil&lt;/keyword&gt;&lt;/keywords&gt;&lt;dates&gt;&lt;year&gt;2010&lt;/year&gt;&lt;/dates&gt;&lt;isbn&gt;1047-8477&lt;/isbn&gt;&lt;urls&gt;&lt;related-urls&gt;&lt;url&gt;http://www.sciencedirect.com/science/article/pii/S1047847710000596&lt;/url&gt;&lt;/related-urls&gt;&lt;/urls&gt;&lt;electronic-resource-num&gt;10.1016/j.jsb.2010.02.012&lt;/electronic-resource-num&gt;&lt;/record&gt;&lt;/Cite&gt;&lt;/EndNote&gt;</w:instrText>
      </w:r>
      <w:r w:rsidR="00F50CD6" w:rsidRPr="005061FE">
        <w:fldChar w:fldCharType="separate"/>
      </w:r>
      <w:r w:rsidR="00F50CD6" w:rsidRPr="006C6C32">
        <w:rPr>
          <w:noProof/>
        </w:rPr>
        <w:t>1</w:t>
      </w:r>
      <w:r w:rsidR="00F50CD6" w:rsidRPr="005061FE">
        <w:fldChar w:fldCharType="end"/>
      </w:r>
      <w:r w:rsidR="00576406">
        <w:t>]</w:t>
      </w:r>
      <w:r w:rsidR="00F50CD6">
        <w:t xml:space="preserve"> </w:t>
      </w:r>
      <w:r>
        <w:t>and the remaining 43nd/45th to 121st residues of the 2B domain were obtained from 1GK4.pdb (</w:t>
      </w:r>
      <w:proofErr w:type="spellStart"/>
      <w:r>
        <w:t>vimentin</w:t>
      </w:r>
      <w:proofErr w:type="spellEnd"/>
      <w:r>
        <w:t xml:space="preserve"> residues 333/335-411</w:t>
      </w:r>
      <w:r w:rsidR="00576406">
        <w:t>[</w:t>
      </w:r>
      <w:r w:rsidR="00F50CD6" w:rsidRPr="005061FE">
        <w:fldChar w:fldCharType="begin"/>
      </w:r>
      <w:r w:rsidR="00F50CD6" w:rsidRPr="00576406">
        <w:instrText xml:space="preserve"> ADDIN EN.CITE &lt;EndNote&gt;&lt;Cite&gt;&lt;Author&gt;Strelkov&lt;/Author&gt;&lt;Year&gt;2001&lt;/Year&gt;&lt;RecNum&gt;4605&lt;/RecNum&gt;&lt;DisplayText&gt;&lt;style face="superscript"&gt;2&lt;/style&gt;&lt;/DisplayText&gt;&lt;record&gt;&lt;rec-number&gt;4605&lt;/rec-number&gt;&lt;foreign-keys&gt;&lt;key app="EN" db-id="ss0va0fxn90ftkez59u55f2f5dwrw9wvxpad" timestamp="1346234432"&gt;4605&lt;/key&gt;&lt;/foreign-keys&gt;&lt;ref-type name="Journal Article"&gt;17&lt;/ref-type&gt;&lt;contributors&gt;&lt;authors&gt;&lt;author&gt;Strelkov, Sergei V.&lt;/author&gt;&lt;author&gt;Herrmann, Harald&lt;/author&gt;&lt;author&gt;Geisler, Norbert&lt;/author&gt;&lt;author&gt;Lustig, Ariel&lt;/author&gt;&lt;author&gt;Ivaninskii, Sergei&lt;/author&gt;&lt;author&gt;Zimbelmann, Ralf&lt;/author&gt;&lt;author&gt;Burkhard, Peter&lt;/author&gt;&lt;author&gt;Aebi, Ueli&lt;/author&gt;&lt;/authors&gt;&lt;/contributors&gt;&lt;titles&gt;&lt;title&gt;Divide-and-conquer crystallographic approach towards an atomic structure of intermediate filaments&lt;/title&gt;&lt;secondary-title&gt;Journal of Molecular Biology&lt;/secondary-title&gt;&lt;/titles&gt;&lt;periodical&gt;&lt;full-title&gt;Journal of Molecular Biology&lt;/full-title&gt;&lt;abbr-1&gt;J. Mol. Biol.&lt;/abbr-1&gt;&lt;/periodical&gt;&lt;pages&gt;773-781&lt;/pages&gt;&lt;volume&gt;306&lt;/volume&gt;&lt;number&gt;4&lt;/number&gt;&lt;keywords&gt;&lt;keyword&gt;intermediate filament&lt;/keyword&gt;&lt;keyword&gt;vimentin&lt;/keyword&gt;&lt;keyword&gt;protein assembly&lt;/keyword&gt;&lt;keyword&gt;crystallisation&lt;/keyword&gt;&lt;keyword&gt;atomic structure&lt;/keyword&gt;&lt;/keywords&gt;&lt;dates&gt;&lt;year&gt;2001&lt;/year&gt;&lt;/dates&gt;&lt;isbn&gt;0022-2836&lt;/isbn&gt;&lt;urls&gt;&lt;related-urls&gt;&lt;url&gt;http://www.sciencedirect.com/science/article/pii/S0022283601944420&lt;/url&gt;&lt;/related-urls&gt;&lt;/urls&gt;&lt;electronic-resource-num&gt;10.1006/jmbi.2001.4442&lt;/electronic-resource-num&gt;&lt;/record&gt;&lt;/Cite&gt;&lt;/EndNote&gt;</w:instrText>
      </w:r>
      <w:r w:rsidR="00F50CD6" w:rsidRPr="005061FE">
        <w:fldChar w:fldCharType="separate"/>
      </w:r>
      <w:r w:rsidR="00F50CD6" w:rsidRPr="006C6C32">
        <w:rPr>
          <w:noProof/>
        </w:rPr>
        <w:t>2</w:t>
      </w:r>
      <w:r w:rsidR="00F50CD6" w:rsidRPr="005061FE">
        <w:fldChar w:fldCharType="end"/>
      </w:r>
      <w:r w:rsidR="00576406">
        <w:t>]</w:t>
      </w:r>
      <w:r>
        <w:t>). Half the full dimer models were constructed using the 42nd residue of 2B subdomain as the marker, and the remainder used the 44th residue; none of the structural features were influenced by this choice.</w:t>
      </w:r>
    </w:p>
    <w:p w14:paraId="2F36F031" w14:textId="5A34E28B" w:rsidR="006C3E6F" w:rsidRDefault="006C3E6F" w:rsidP="006C6C32">
      <w:pPr>
        <w:ind w:firstLine="432"/>
        <w:jc w:val="both"/>
      </w:pPr>
      <w:r>
        <w:t>Each crystal structure fragment comprised data on two identical chains, A and B, w</w:t>
      </w:r>
      <w:r w:rsidR="00B27EA7">
        <w:t>here both chains A and B are re</w:t>
      </w:r>
      <w:r>
        <w:t xml:space="preserve">quired to form a single </w:t>
      </w:r>
      <w:proofErr w:type="spellStart"/>
      <w:r>
        <w:t>vimentin</w:t>
      </w:r>
      <w:proofErr w:type="spellEnd"/>
      <w:r>
        <w:t xml:space="preserve"> </w:t>
      </w:r>
      <w:proofErr w:type="spellStart"/>
      <w:r>
        <w:t>homodimer</w:t>
      </w:r>
      <w:proofErr w:type="spellEnd"/>
      <w:r>
        <w:t xml:space="preserve">. As keratin is a heterodimer, </w:t>
      </w:r>
      <w:r w:rsidRPr="00F74DC2">
        <w:rPr>
          <w:i/>
        </w:rPr>
        <w:t>i.e.</w:t>
      </w:r>
      <w:r>
        <w:t xml:space="preserve"> each chain has a different primary </w:t>
      </w:r>
      <w:proofErr w:type="gramStart"/>
      <w:r>
        <w:t>sequence,</w:t>
      </w:r>
      <w:proofErr w:type="gramEnd"/>
      <w:r>
        <w:t xml:space="preserve"> we chose to overlay the sequence of K1 onto chain A and the sequence of K10 onto chain B.</w:t>
      </w:r>
    </w:p>
    <w:p w14:paraId="011CF1A1" w14:textId="61934E63" w:rsidR="00883BB0" w:rsidRDefault="00883BB0" w:rsidP="006C6C32">
      <w:pPr>
        <w:ind w:firstLine="720"/>
        <w:jc w:val="both"/>
      </w:pPr>
      <w:r w:rsidRPr="00576406">
        <w:t xml:space="preserve">This was done by obtaining from the </w:t>
      </w:r>
      <w:proofErr w:type="spellStart"/>
      <w:r w:rsidRPr="00576406">
        <w:t>vimentin</w:t>
      </w:r>
      <w:proofErr w:type="spellEnd"/>
      <w:r w:rsidRPr="00576406">
        <w:t xml:space="preserve"> crystal structures, the bond angles and dihedral angles of the protein backbone for each residue in each chain. These bond and dihedral angles were then used to build the corresponding K1/K10 1A, 1B and 2A-L2-2B coiled-coil subdomains with the </w:t>
      </w:r>
      <w:proofErr w:type="spellStart"/>
      <w:r w:rsidRPr="00576406">
        <w:t>vimentin</w:t>
      </w:r>
      <w:proofErr w:type="spellEnd"/>
      <w:r w:rsidRPr="00576406">
        <w:t xml:space="preserve"> residues substituted for K1/K10 residues</w:t>
      </w:r>
      <w:r>
        <w:t xml:space="preserve"> using the following procedure</w:t>
      </w:r>
      <w:r w:rsidR="004F707A">
        <w:t>.</w:t>
      </w:r>
    </w:p>
    <w:p w14:paraId="69A958DF" w14:textId="668AFE3B" w:rsidR="006C3E6F" w:rsidRDefault="006C3E6F" w:rsidP="006C6C32">
      <w:pPr>
        <w:ind w:firstLine="432"/>
        <w:jc w:val="both"/>
      </w:pPr>
      <w:r>
        <w:rPr>
          <w:rFonts w:hint="eastAsia"/>
        </w:rPr>
        <w:t>We began by generating the positions of the backbone atoms of each subdomain. Standard bond lengths of</w:t>
      </w:r>
      <w:r w:rsidRPr="004C63A2">
        <w:t xml:space="preserve"> </w:t>
      </w:r>
      <m:oMath>
        <m:r>
          <w:rPr>
            <w:rFonts w:ascii="Cambria Math" w:hAnsi="Cambria Math"/>
          </w:rPr>
          <m:t>|</m:t>
        </m:r>
        <m:r>
          <m:rPr>
            <m:sty m:val="p"/>
          </m:rPr>
          <w:rPr>
            <w:rFonts w:ascii="Cambria Math" w:hAnsi="Cambria Math" w:hint="eastAsia"/>
          </w:rPr>
          <m:t>N</m:t>
        </m:r>
        <m:r>
          <m:rPr>
            <m:sty m:val="p"/>
          </m:rPr>
          <w:rPr>
            <w:rFonts w:ascii="Cambria Math" w:hAnsi="Cambria Math"/>
          </w:rPr>
          <m:t>-</m:t>
        </m:r>
        <m:sSub>
          <m:sSubPr>
            <m:ctrlPr>
              <w:rPr>
                <w:rFonts w:ascii="Cambria Math" w:hAnsi="Cambria Math"/>
              </w:rPr>
            </m:ctrlPr>
          </m:sSubPr>
          <m:e>
            <m:r>
              <m:rPr>
                <m:sty m:val="p"/>
              </m:rPr>
              <w:rPr>
                <w:rFonts w:ascii="Cambria Math" w:hAnsi="Cambria Math" w:hint="eastAsia"/>
              </w:rPr>
              <m:t>C</m:t>
            </m:r>
          </m:e>
          <m:sub>
            <m:r>
              <w:rPr>
                <w:rFonts w:ascii="Cambria Math" w:hAnsi="Cambria Math"/>
              </w:rPr>
              <m:t>α</m:t>
            </m:r>
          </m:sub>
        </m:sSub>
        <m:r>
          <m:rPr>
            <m:sty m:val="p"/>
          </m:rPr>
          <w:rPr>
            <w:rFonts w:ascii="Cambria Math" w:hAnsi="Cambria Math"/>
          </w:rPr>
          <m:t>|</m:t>
        </m:r>
        <m:r>
          <w:rPr>
            <w:rFonts w:ascii="Cambria Math" w:hAnsi="Cambria Math" w:hint="eastAsia"/>
          </w:rPr>
          <m:t xml:space="preserve"> = 1.457</m:t>
        </m:r>
      </m:oMath>
      <w:r w:rsidR="00D02D28">
        <w:rPr>
          <w:rFonts w:hint="eastAsia"/>
        </w:rPr>
        <w:t xml:space="preserve"> Å, </w:t>
      </w:r>
      <m:oMath>
        <m:sSub>
          <m:sSubPr>
            <m:ctrlPr>
              <w:rPr>
                <w:rFonts w:ascii="Cambria Math" w:hAnsi="Cambria Math"/>
              </w:rPr>
            </m:ctrlPr>
          </m:sSubPr>
          <m:e>
            <m:r>
              <m:rPr>
                <m:sty m:val="p"/>
              </m:rPr>
              <w:rPr>
                <w:rFonts w:ascii="Cambria Math" w:hAnsi="Cambria Math"/>
              </w:rPr>
              <m:t>|</m:t>
            </m:r>
            <m:r>
              <m:rPr>
                <m:sty m:val="p"/>
              </m:rPr>
              <w:rPr>
                <w:rFonts w:ascii="Cambria Math" w:hAnsi="Cambria Math" w:hint="eastAsia"/>
              </w:rPr>
              <m:t>C</m:t>
            </m:r>
          </m:e>
          <m:sub>
            <m:r>
              <w:rPr>
                <w:rFonts w:ascii="Cambria Math" w:hAnsi="Cambria Math"/>
              </w:rPr>
              <m:t>α</m:t>
            </m:r>
          </m:sub>
        </m:sSub>
        <m:r>
          <m:rPr>
            <m:sty m:val="p"/>
          </m:rPr>
          <w:rPr>
            <w:rFonts w:ascii="Cambria Math" w:hAnsi="Cambria Math"/>
          </w:rPr>
          <m:t>-</m:t>
        </m:r>
        <m:r>
          <m:rPr>
            <m:sty m:val="p"/>
          </m:rPr>
          <w:rPr>
            <w:rFonts w:ascii="Cambria Math" w:hAnsi="Cambria Math" w:hint="eastAsia"/>
          </w:rPr>
          <m:t>C</m:t>
        </m:r>
        <m:r>
          <m:rPr>
            <m:sty m:val="p"/>
          </m:rPr>
          <w:rPr>
            <w:rFonts w:ascii="Cambria Math" w:hAnsi="Cambria Math"/>
          </w:rPr>
          <m:t>|</m:t>
        </m:r>
        <m:r>
          <w:rPr>
            <w:rFonts w:ascii="Cambria Math" w:hAnsi="Cambria Math" w:hint="eastAsia"/>
          </w:rPr>
          <m:t xml:space="preserve"> = 1.529</m:t>
        </m:r>
      </m:oMath>
      <w:r w:rsidR="00D02D28">
        <w:rPr>
          <w:rFonts w:hint="eastAsia"/>
        </w:rPr>
        <w:t xml:space="preserve"> Å, </w:t>
      </w:r>
      <m:oMath>
        <m:r>
          <w:rPr>
            <w:rFonts w:ascii="Cambria Math" w:hAnsi="Cambria Math"/>
          </w:rPr>
          <m:t>|</m:t>
        </m:r>
        <m:r>
          <m:rPr>
            <m:sty m:val="p"/>
          </m:rPr>
          <w:rPr>
            <w:rFonts w:ascii="Cambria Math" w:hAnsi="Cambria Math" w:hint="eastAsia"/>
          </w:rPr>
          <m:t>C</m:t>
        </m:r>
        <m:r>
          <m:rPr>
            <m:sty m:val="p"/>
          </m:rPr>
          <w:rPr>
            <w:rFonts w:ascii="Cambria Math" w:hAnsi="Cambria Math"/>
          </w:rPr>
          <m:t>-N</m:t>
        </m:r>
        <m:r>
          <w:rPr>
            <w:rFonts w:ascii="Cambria Math" w:hAnsi="Cambria Math"/>
          </w:rPr>
          <m:t xml:space="preserve"> |</m:t>
        </m:r>
        <m:r>
          <w:rPr>
            <w:rFonts w:ascii="Cambria Math" w:hAnsi="Cambria Math" w:hint="eastAsia"/>
          </w:rPr>
          <m:t xml:space="preserve">= 1.330 </m:t>
        </m:r>
      </m:oMath>
      <w:r w:rsidR="00D02D28">
        <w:rPr>
          <w:rFonts w:hint="eastAsia"/>
        </w:rPr>
        <w:t xml:space="preserve">Å and </w:t>
      </w:r>
      <m:oMath>
        <m:r>
          <w:rPr>
            <w:rFonts w:ascii="Cambria Math" w:hAnsi="Cambria Math"/>
          </w:rPr>
          <m:t>|</m:t>
        </m:r>
        <m:r>
          <m:rPr>
            <m:sty m:val="p"/>
          </m:rPr>
          <w:rPr>
            <w:rFonts w:ascii="Cambria Math" w:hAnsi="Cambria Math" w:hint="eastAsia"/>
          </w:rPr>
          <m:t>C=O</m:t>
        </m:r>
        <m:r>
          <m:rPr>
            <m:sty m:val="p"/>
          </m:rPr>
          <w:rPr>
            <w:rFonts w:ascii="Cambria Math" w:hAnsi="Cambria Math"/>
          </w:rPr>
          <m:t>|</m:t>
        </m:r>
        <m:r>
          <m:rPr>
            <m:sty m:val="p"/>
          </m:rPr>
          <w:rPr>
            <w:rFonts w:ascii="Cambria Math" w:hAnsi="Cambria Math" w:hint="eastAsia"/>
          </w:rPr>
          <m:t xml:space="preserve"> = 1.240</m:t>
        </m:r>
      </m:oMath>
      <w:r>
        <w:rPr>
          <w:rFonts w:hint="eastAsia"/>
        </w:rPr>
        <w:t xml:space="preserve"> Å were assumed t</w:t>
      </w:r>
      <w:r w:rsidR="00D02D28">
        <w:rPr>
          <w:rFonts w:hint="eastAsia"/>
        </w:rPr>
        <w:t>hroughout. The scheme for gener</w:t>
      </w:r>
      <w:r>
        <w:rPr>
          <w:rFonts w:hint="eastAsia"/>
        </w:rPr>
        <w:t>ating the posi</w:t>
      </w:r>
      <w:r w:rsidR="00D02D28">
        <w:rPr>
          <w:rFonts w:hint="eastAsia"/>
        </w:rPr>
        <w:t>tions is illustrated in</w:t>
      </w:r>
      <w:r w:rsidR="0016584F" w:rsidRPr="0016584F">
        <w:rPr>
          <w:b/>
        </w:rPr>
        <w:t xml:space="preserve"> </w:t>
      </w:r>
      <w:r w:rsidR="00D24AD4">
        <w:rPr>
          <w:b/>
        </w:rPr>
        <w:t xml:space="preserve">Figure </w:t>
      </w:r>
      <w:r w:rsidR="000A70F6">
        <w:rPr>
          <w:b/>
        </w:rPr>
        <w:t>Ac</w:t>
      </w:r>
      <w:r w:rsidR="00D24AD4">
        <w:rPr>
          <w:b/>
        </w:rPr>
        <w:t xml:space="preserve"> in S2 File</w:t>
      </w:r>
      <w:r>
        <w:rPr>
          <w:rFonts w:hint="eastAsia"/>
        </w:rPr>
        <w:t>. Starting with a fictitious C atom and the N-termina</w:t>
      </w:r>
      <w:r w:rsidR="00D02D28">
        <w:rPr>
          <w:rFonts w:hint="eastAsia"/>
        </w:rPr>
        <w:t>l N atom (</w:t>
      </w:r>
      <w:r w:rsidR="00D034CC">
        <w:t>labeled</w:t>
      </w:r>
      <w:r w:rsidR="00D24AD4">
        <w:rPr>
          <w:rFonts w:hint="eastAsia"/>
        </w:rPr>
        <w:t xml:space="preserve"> 1 in</w:t>
      </w:r>
      <w:r w:rsidR="00D24AD4">
        <w:rPr>
          <w:b/>
        </w:rPr>
        <w:t xml:space="preserve"> Figure </w:t>
      </w:r>
      <w:r w:rsidR="000A70F6">
        <w:rPr>
          <w:b/>
        </w:rPr>
        <w:t>Ac</w:t>
      </w:r>
      <w:r w:rsidR="00D24AD4">
        <w:rPr>
          <w:b/>
        </w:rPr>
        <w:t xml:space="preserve"> in S2 File</w:t>
      </w:r>
      <w:r>
        <w:rPr>
          <w:rFonts w:hint="eastAsia"/>
        </w:rPr>
        <w:t xml:space="preserve">), the position of the next backbone </w:t>
      </w:r>
      <m:oMath>
        <m:sSub>
          <m:sSubPr>
            <m:ctrlPr>
              <w:rPr>
                <w:rFonts w:ascii="Cambria Math" w:hAnsi="Cambria Math"/>
              </w:rPr>
            </m:ctrlPr>
          </m:sSubPr>
          <m:e>
            <m:r>
              <m:rPr>
                <m:sty m:val="p"/>
              </m:rPr>
              <w:rPr>
                <w:rFonts w:ascii="Cambria Math" w:hAnsi="Cambria Math"/>
              </w:rPr>
              <m:t>C</m:t>
            </m:r>
          </m:e>
          <m:sub>
            <m:r>
              <w:rPr>
                <w:rFonts w:ascii="Cambria Math" w:hAnsi="Cambria Math"/>
              </w:rPr>
              <m:t>α</m:t>
            </m:r>
          </m:sub>
        </m:sSub>
      </m:oMath>
      <w:r w:rsidR="00D02D28">
        <w:t xml:space="preserve"> </w:t>
      </w:r>
      <w:r>
        <w:rPr>
          <w:rFonts w:hint="eastAsia"/>
        </w:rPr>
        <w:t xml:space="preserve">atom (2) was then generated to satisfy the bond </w:t>
      </w:r>
      <w:proofErr w:type="gramStart"/>
      <w:r>
        <w:rPr>
          <w:rFonts w:hint="eastAsia"/>
        </w:rPr>
        <w:t>angle</w:t>
      </w:r>
      <w:r w:rsidR="00D02D28">
        <w:t xml:space="preserve"> </w:t>
      </w:r>
      <w:proofErr w:type="gramEnd"/>
      <m:oMath>
        <m:sSub>
          <m:sSubPr>
            <m:ctrlPr>
              <w:rPr>
                <w:rFonts w:ascii="Cambria Math" w:hAnsi="Cambria Math"/>
                <w:i/>
              </w:rPr>
            </m:ctrlPr>
          </m:sSubPr>
          <m:e>
            <m:r>
              <w:rPr>
                <w:rFonts w:ascii="Cambria Math" w:hAnsi="Cambria Math"/>
              </w:rPr>
              <m:t>θ</m:t>
            </m:r>
          </m:e>
          <m:sub>
            <m:r>
              <m:rPr>
                <m:sty m:val="p"/>
              </m:rPr>
              <w:rPr>
                <w:rFonts w:ascii="Cambria Math" w:hAnsi="Cambria Math" w:hint="eastAsia"/>
              </w:rPr>
              <m:t>CN</m:t>
            </m:r>
            <m:sSub>
              <m:sSubPr>
                <m:ctrlPr>
                  <w:rPr>
                    <w:rFonts w:ascii="Cambria Math" w:hAnsi="Cambria Math"/>
                  </w:rPr>
                </m:ctrlPr>
              </m:sSubPr>
              <m:e>
                <m:r>
                  <m:rPr>
                    <m:sty m:val="p"/>
                  </m:rPr>
                  <w:rPr>
                    <w:rFonts w:ascii="Cambria Math" w:hAnsi="Cambria Math" w:hint="eastAsia"/>
                  </w:rPr>
                  <m:t>C</m:t>
                </m:r>
              </m:e>
              <m:sub>
                <m:r>
                  <w:rPr>
                    <w:rFonts w:ascii="Cambria Math" w:hAnsi="Cambria Math"/>
                  </w:rPr>
                  <m:t>α</m:t>
                </m:r>
              </m:sub>
            </m:sSub>
          </m:sub>
        </m:sSub>
      </m:oMath>
      <w:r w:rsidR="00D02D28">
        <w:rPr>
          <w:rFonts w:hint="eastAsia"/>
        </w:rPr>
        <w:t>. The sub</w:t>
      </w:r>
      <w:r>
        <w:rPr>
          <w:rFonts w:hint="eastAsia"/>
        </w:rPr>
        <w:t xml:space="preserve">sequent </w:t>
      </w:r>
      <m:oMath>
        <m:r>
          <m:rPr>
            <m:sty m:val="p"/>
          </m:rPr>
          <w:rPr>
            <w:rFonts w:ascii="Cambria Math" w:hAnsi="Cambria Math" w:hint="eastAsia"/>
          </w:rPr>
          <m:t>C</m:t>
        </m:r>
      </m:oMath>
      <w:r>
        <w:rPr>
          <w:rFonts w:hint="eastAsia"/>
        </w:rPr>
        <w:t xml:space="preserve"> atom (3) was then positioned to satisfy both the bond angle </w:t>
      </w:r>
      <m:oMath>
        <m:sSub>
          <m:sSubPr>
            <m:ctrlPr>
              <w:rPr>
                <w:rFonts w:ascii="Cambria Math" w:hAnsi="Cambria Math"/>
                <w:i/>
              </w:rPr>
            </m:ctrlPr>
          </m:sSubPr>
          <m:e>
            <m:r>
              <w:rPr>
                <w:rFonts w:ascii="Cambria Math" w:hAnsi="Cambria Math"/>
              </w:rPr>
              <m:t>θ</m:t>
            </m:r>
          </m:e>
          <m:sub>
            <m:r>
              <m:rPr>
                <m:sty m:val="p"/>
              </m:rPr>
              <w:rPr>
                <w:rFonts w:ascii="Cambria Math" w:hAnsi="Cambria Math"/>
              </w:rPr>
              <m:t>N</m:t>
            </m:r>
            <m:sSub>
              <m:sSubPr>
                <m:ctrlPr>
                  <w:rPr>
                    <w:rFonts w:ascii="Cambria Math" w:hAnsi="Cambria Math"/>
                  </w:rPr>
                </m:ctrlPr>
              </m:sSubPr>
              <m:e>
                <m:r>
                  <m:rPr>
                    <m:sty m:val="p"/>
                  </m:rPr>
                  <w:rPr>
                    <w:rFonts w:ascii="Cambria Math" w:hAnsi="Cambria Math"/>
                  </w:rPr>
                  <m:t>C</m:t>
                </m:r>
              </m:e>
              <m:sub>
                <m:r>
                  <w:rPr>
                    <w:rFonts w:ascii="Cambria Math" w:hAnsi="Cambria Math"/>
                  </w:rPr>
                  <m:t>α</m:t>
                </m:r>
              </m:sub>
            </m:sSub>
            <m:r>
              <m:rPr>
                <m:sty m:val="p"/>
              </m:rPr>
              <w:rPr>
                <w:rFonts w:ascii="Cambria Math" w:hAnsi="Cambria Math"/>
              </w:rPr>
              <m:t>C</m:t>
            </m:r>
          </m:sub>
        </m:sSub>
      </m:oMath>
      <w:r>
        <w:rPr>
          <w:rFonts w:hint="eastAsia"/>
        </w:rPr>
        <w:t xml:space="preserve"> and the dihedral </w:t>
      </w:r>
      <w:proofErr w:type="gramStart"/>
      <w:r>
        <w:rPr>
          <w:rFonts w:hint="eastAsia"/>
        </w:rPr>
        <w:t>angle</w:t>
      </w:r>
      <w:r w:rsidR="00D02D28">
        <w:t xml:space="preserve"> </w:t>
      </w:r>
      <w:proofErr w:type="gramEnd"/>
      <m:oMath>
        <m:r>
          <w:rPr>
            <w:rFonts w:ascii="Cambria Math" w:hAnsi="Cambria Math"/>
          </w:rPr>
          <m:t>ϕ</m:t>
        </m:r>
      </m:oMath>
      <w:r w:rsidR="00D02D28">
        <w:t>.</w:t>
      </w:r>
      <w:r>
        <w:rPr>
          <w:rFonts w:hint="eastAsia"/>
        </w:rPr>
        <w:t xml:space="preserve"> The positions of subsequent backbone atoms were then generated by placing</w:t>
      </w:r>
      <w:r w:rsidR="00D02D28">
        <w:t xml:space="preserve"> N, C</w:t>
      </w:r>
      <w:r w:rsidR="00D02D28" w:rsidRPr="00D02D28">
        <w:rPr>
          <w:sz w:val="32"/>
          <w:vertAlign w:val="subscript"/>
        </w:rPr>
        <w:sym w:font="Symbol" w:char="F061"/>
      </w:r>
      <w:r w:rsidR="00D02D28">
        <w:t xml:space="preserve"> </w:t>
      </w:r>
      <w:r w:rsidR="00D02D28">
        <w:rPr>
          <w:rFonts w:hint="eastAsia"/>
        </w:rPr>
        <w:t>a</w:t>
      </w:r>
      <w:r w:rsidR="00D02D28">
        <w:t xml:space="preserve">nd </w:t>
      </w:r>
      <w:r>
        <w:rPr>
          <w:rFonts w:hint="eastAsia"/>
        </w:rPr>
        <w:t>C atoms sequentially one after the other, using the positions of the preceding thre</w:t>
      </w:r>
      <w:r w:rsidR="00A613D9">
        <w:rPr>
          <w:rFonts w:hint="eastAsia"/>
        </w:rPr>
        <w:t>e atoms, and satisfying the rel</w:t>
      </w:r>
      <w:r>
        <w:rPr>
          <w:rFonts w:hint="eastAsia"/>
        </w:rPr>
        <w:t xml:space="preserve">evant bond angle and dihedral angle in each case (atoms (5) and (7) in </w:t>
      </w:r>
      <w:r w:rsidR="00576406">
        <w:rPr>
          <w:b/>
        </w:rPr>
        <w:t xml:space="preserve"> Fig</w:t>
      </w:r>
      <w:r w:rsidR="00D24AD4">
        <w:rPr>
          <w:b/>
        </w:rPr>
        <w:t xml:space="preserve">ure </w:t>
      </w:r>
      <w:r w:rsidR="000A70F6">
        <w:rPr>
          <w:b/>
        </w:rPr>
        <w:t>Ac</w:t>
      </w:r>
      <w:r w:rsidR="00D24AD4">
        <w:rPr>
          <w:b/>
        </w:rPr>
        <w:t xml:space="preserve"> in S2 File</w:t>
      </w:r>
      <w:r>
        <w:rPr>
          <w:rFonts w:hint="eastAsia"/>
        </w:rPr>
        <w:t xml:space="preserve">). For each </w:t>
      </w:r>
      <m:oMath>
        <m:r>
          <m:rPr>
            <m:sty m:val="p"/>
          </m:rPr>
          <w:rPr>
            <w:rFonts w:ascii="Cambria Math" w:hAnsi="Cambria Math" w:hint="eastAsia"/>
          </w:rPr>
          <m:t>N,</m:t>
        </m:r>
        <m:sSub>
          <m:sSubPr>
            <m:ctrlPr>
              <w:rPr>
                <w:rFonts w:ascii="Cambria Math" w:hAnsi="Cambria Math"/>
              </w:rPr>
            </m:ctrlPr>
          </m:sSubPr>
          <m:e>
            <m:r>
              <m:rPr>
                <m:sty m:val="p"/>
              </m:rPr>
              <w:rPr>
                <w:rFonts w:ascii="Cambria Math" w:hAnsi="Cambria Math" w:hint="eastAsia"/>
              </w:rPr>
              <m:t>C</m:t>
            </m:r>
          </m:e>
          <m:sub>
            <m:r>
              <w:rPr>
                <w:rFonts w:ascii="Cambria Math" w:hAnsi="Cambria Math"/>
              </w:rPr>
              <m:t>α</m:t>
            </m:r>
          </m:sub>
        </m:sSub>
        <m:r>
          <m:rPr>
            <m:sty m:val="p"/>
          </m:rPr>
          <w:rPr>
            <w:rFonts w:ascii="Cambria Math" w:hAnsi="Cambria Math" w:hint="eastAsia"/>
          </w:rPr>
          <m:t>, C</m:t>
        </m:r>
      </m:oMath>
      <w:r w:rsidR="00E65A34" w:rsidRPr="00BC58B2">
        <w:t xml:space="preserve"> </w:t>
      </w:r>
      <w:r>
        <w:rPr>
          <w:rFonts w:hint="eastAsia"/>
        </w:rPr>
        <w:t xml:space="preserve">triplet, a carbonyl </w:t>
      </w:r>
      <m:oMath>
        <m:r>
          <m:rPr>
            <m:sty m:val="p"/>
          </m:rPr>
          <w:rPr>
            <w:rFonts w:ascii="Cambria Math" w:hAnsi="Cambria Math" w:hint="eastAsia"/>
          </w:rPr>
          <m:t>O</m:t>
        </m:r>
      </m:oMath>
      <w:r>
        <w:rPr>
          <w:rFonts w:hint="eastAsia"/>
        </w:rPr>
        <w:t xml:space="preserve"> atom (4) was positioned so that it lay in the plane of the three atoms and formed a bond angle </w:t>
      </w:r>
      <w:proofErr w:type="gramStart"/>
      <w:r>
        <w:rPr>
          <w:rFonts w:hint="eastAsia"/>
        </w:rPr>
        <w:t>of</w:t>
      </w:r>
      <w:r w:rsidR="00E65A34">
        <w:t xml:space="preserve"> </w:t>
      </w:r>
      <w:proofErr w:type="gramEnd"/>
      <m:oMath>
        <m:sSub>
          <m:sSubPr>
            <m:ctrlPr>
              <w:rPr>
                <w:rFonts w:ascii="Cambria Math" w:hAnsi="Cambria Math"/>
                <w:i/>
              </w:rPr>
            </m:ctrlPr>
          </m:sSubPr>
          <m:e>
            <m:r>
              <w:rPr>
                <w:rFonts w:ascii="Cambria Math" w:hAnsi="Cambria Math"/>
              </w:rPr>
              <m:t>θ</m:t>
            </m:r>
          </m:e>
          <m:sub>
            <m:sSub>
              <m:sSubPr>
                <m:ctrlPr>
                  <w:rPr>
                    <w:rFonts w:ascii="Cambria Math" w:hAnsi="Cambria Math"/>
                  </w:rPr>
                </m:ctrlPr>
              </m:sSubPr>
              <m:e>
                <m:r>
                  <m:rPr>
                    <m:sty m:val="p"/>
                  </m:rPr>
                  <w:rPr>
                    <w:rFonts w:ascii="Cambria Math" w:hAnsi="Cambria Math"/>
                  </w:rPr>
                  <m:t>C</m:t>
                </m:r>
              </m:e>
              <m:sub>
                <m:r>
                  <w:rPr>
                    <w:rFonts w:ascii="Cambria Math" w:hAnsi="Cambria Math"/>
                  </w:rPr>
                  <m:t>α</m:t>
                </m:r>
              </m:sub>
            </m:sSub>
            <m:r>
              <m:rPr>
                <m:sty m:val="p"/>
              </m:rPr>
              <w:rPr>
                <w:rFonts w:ascii="Cambria Math" w:hAnsi="Cambria Math"/>
              </w:rPr>
              <m:t>CO</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θ</m:t>
                </m:r>
              </m:e>
              <m:sub>
                <m:r>
                  <m:rPr>
                    <m:sty m:val="p"/>
                  </m:rPr>
                  <w:rPr>
                    <w:rFonts w:ascii="Cambria Math" w:hAnsi="Cambria Math"/>
                  </w:rPr>
                  <m:t>N</m:t>
                </m:r>
                <m:sSub>
                  <m:sSubPr>
                    <m:ctrlPr>
                      <w:rPr>
                        <w:rFonts w:ascii="Cambria Math" w:hAnsi="Cambria Math"/>
                      </w:rPr>
                    </m:ctrlPr>
                  </m:sSubPr>
                  <m:e>
                    <m:r>
                      <m:rPr>
                        <m:sty m:val="p"/>
                      </m:rPr>
                      <w:rPr>
                        <w:rFonts w:ascii="Cambria Math" w:hAnsi="Cambria Math"/>
                      </w:rPr>
                      <m:t>C</m:t>
                    </m:r>
                  </m:e>
                  <m:sub>
                    <m:r>
                      <w:rPr>
                        <w:rFonts w:ascii="Cambria Math" w:hAnsi="Cambria Math"/>
                      </w:rPr>
                      <m:t>α</m:t>
                    </m:r>
                  </m:sub>
                </m:sSub>
                <m:r>
                  <m:rPr>
                    <m:sty m:val="p"/>
                  </m:rPr>
                  <w:rPr>
                    <w:rFonts w:ascii="Cambria Math" w:hAnsi="Cambria Math"/>
                  </w:rPr>
                  <m:t>C</m:t>
                </m:r>
              </m:sub>
            </m:sSub>
            <m:r>
              <w:rPr>
                <w:rFonts w:ascii="Cambria Math" w:hAnsi="Cambria Math"/>
              </w:rPr>
              <m:t>-π</m:t>
            </m:r>
          </m:e>
        </m:d>
        <m:r>
          <w:rPr>
            <w:rFonts w:ascii="Cambria Math" w:hAnsi="Cambria Math"/>
          </w:rPr>
          <m:t>/2</m:t>
        </m:r>
      </m:oMath>
      <w:r w:rsidR="005367BD">
        <w:t>.</w:t>
      </w:r>
      <w:r>
        <w:rPr>
          <w:rFonts w:hint="eastAsia"/>
        </w:rPr>
        <w:t xml:space="preserve"> The protein backbone wa</w:t>
      </w:r>
      <w:r>
        <w:t>s extended in this way until the chain was complete.</w:t>
      </w:r>
    </w:p>
    <w:p w14:paraId="20C35162" w14:textId="43B8964F" w:rsidR="006C3E6F" w:rsidRDefault="006C3E6F" w:rsidP="006C6C32">
      <w:pPr>
        <w:ind w:firstLine="432"/>
      </w:pPr>
      <w:r>
        <w:lastRenderedPageBreak/>
        <w:t>For residues in the coi</w:t>
      </w:r>
      <w:r w:rsidR="00916664">
        <w:t>led-coils where there was no ex</w:t>
      </w:r>
      <w:r>
        <w:t>perimental data and for those found at the extreme edges of the crystal structure data (which may be unreliable due to the possibility of denaturing) we assumed an ideal coiled-coil structure and assigned bond angle values of</w:t>
      </w:r>
      <w:r w:rsidR="00916664">
        <w:t xml:space="preserve"> </w:t>
      </w:r>
      <m:oMath>
        <m:sSub>
          <m:sSubPr>
            <m:ctrlPr>
              <w:rPr>
                <w:rFonts w:ascii="Cambria Math" w:hAnsi="Cambria Math"/>
                <w:i/>
              </w:rPr>
            </m:ctrlPr>
          </m:sSubPr>
          <m:e>
            <m:r>
              <w:rPr>
                <w:rFonts w:ascii="Cambria Math" w:hAnsi="Cambria Math"/>
              </w:rPr>
              <m:t>θ</m:t>
            </m:r>
          </m:e>
          <m:sub>
            <m:sSub>
              <m:sSubPr>
                <m:ctrlPr>
                  <w:rPr>
                    <w:rFonts w:ascii="Cambria Math" w:hAnsi="Cambria Math"/>
                  </w:rPr>
                </m:ctrlPr>
              </m:sSubPr>
              <m:e>
                <m:r>
                  <m:rPr>
                    <m:sty m:val="p"/>
                  </m:rPr>
                  <w:rPr>
                    <w:rFonts w:ascii="Cambria Math" w:hAnsi="Cambria Math"/>
                  </w:rPr>
                  <m:t>NC</m:t>
                </m:r>
              </m:e>
              <m:sub>
                <m:r>
                  <m:rPr>
                    <m:sty m:val="p"/>
                  </m:rPr>
                  <w:rPr>
                    <w:rFonts w:ascii="Cambria Math" w:hAnsi="Cambria Math"/>
                  </w:rPr>
                  <m:t>α</m:t>
                </m:r>
              </m:sub>
            </m:sSub>
            <m:r>
              <m:rPr>
                <m:sty m:val="p"/>
              </m:rPr>
              <w:rPr>
                <w:rFonts w:ascii="Cambria Math" w:hAnsi="Cambria Math"/>
              </w:rPr>
              <m:t>C</m:t>
            </m:r>
          </m:sub>
        </m:sSub>
        <m:r>
          <w:rPr>
            <w:rFonts w:ascii="Cambria Math" w:hAnsi="Cambria Math"/>
          </w:rPr>
          <m:t>=70.5°</m:t>
        </m:r>
      </m:oMath>
      <w:r>
        <w:t xml:space="preserve">, </w:t>
      </w:r>
      <m:oMath>
        <m:sSub>
          <m:sSubPr>
            <m:ctrlPr>
              <w:rPr>
                <w:rFonts w:ascii="Cambria Math" w:hAnsi="Cambria Math"/>
                <w:i/>
              </w:rPr>
            </m:ctrlPr>
          </m:sSubPr>
          <m:e>
            <m:r>
              <w:rPr>
                <w:rFonts w:ascii="Cambria Math" w:hAnsi="Cambria Math"/>
              </w:rPr>
              <m:t>θ</m:t>
            </m:r>
          </m:e>
          <m:sub>
            <m:sSub>
              <m:sSubPr>
                <m:ctrlPr>
                  <w:rPr>
                    <w:rFonts w:ascii="Cambria Math" w:hAnsi="Cambria Math"/>
                  </w:rPr>
                </m:ctrlPr>
              </m:sSubPr>
              <m:e>
                <m:r>
                  <m:rPr>
                    <m:sty m:val="p"/>
                  </m:rPr>
                  <w:rPr>
                    <w:rFonts w:ascii="Cambria Math" w:hAnsi="Cambria Math" w:hint="eastAsia"/>
                  </w:rPr>
                  <m:t>C</m:t>
                </m:r>
              </m:e>
              <m:sub>
                <m:r>
                  <m:rPr>
                    <m:sty m:val="p"/>
                  </m:rPr>
                  <w:rPr>
                    <w:rFonts w:ascii="Cambria Math" w:hAnsi="Cambria Math" w:hint="eastAsia"/>
                  </w:rPr>
                  <m:t>α</m:t>
                </m:r>
              </m:sub>
            </m:sSub>
            <m:r>
              <m:rPr>
                <m:sty m:val="p"/>
              </m:rPr>
              <w:rPr>
                <w:rFonts w:ascii="Cambria Math" w:hAnsi="Cambria Math" w:hint="eastAsia"/>
              </w:rPr>
              <m:t>CN</m:t>
            </m:r>
          </m:sub>
        </m:sSub>
        <m:r>
          <w:rPr>
            <w:rFonts w:ascii="Cambria Math" w:hAnsi="Cambria Math"/>
          </w:rPr>
          <m:t>=64°</m:t>
        </m:r>
      </m:oMath>
      <w:r>
        <w:t xml:space="preserve"> and </w:t>
      </w:r>
      <m:oMath>
        <m:sSub>
          <m:sSubPr>
            <m:ctrlPr>
              <w:rPr>
                <w:rFonts w:ascii="Cambria Math" w:hAnsi="Cambria Math"/>
                <w:i/>
              </w:rPr>
            </m:ctrlPr>
          </m:sSubPr>
          <m:e>
            <m:r>
              <w:rPr>
                <w:rFonts w:ascii="Cambria Math" w:hAnsi="Cambria Math"/>
              </w:rPr>
              <m:t>θ</m:t>
            </m:r>
          </m:e>
          <m:sub>
            <m:r>
              <w:rPr>
                <w:rFonts w:ascii="Cambria Math" w:hAnsi="Cambria Math"/>
              </w:rPr>
              <m:t>CN</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α</m:t>
                </m:r>
              </m:sub>
            </m:sSub>
          </m:sub>
        </m:sSub>
        <m:r>
          <w:rPr>
            <w:rFonts w:ascii="Cambria Math" w:hAnsi="Cambria Math"/>
          </w:rPr>
          <m:t>=58°</m:t>
        </m:r>
      </m:oMath>
      <w:r>
        <w:t xml:space="preserve"> and dihedral angle values of</w:t>
      </w:r>
      <w:r w:rsidR="00916664">
        <w:t xml:space="preserve"> </w:t>
      </w:r>
      <m:oMath>
        <m:r>
          <w:rPr>
            <w:rFonts w:ascii="Cambria Math" w:hAnsi="Cambria Math"/>
          </w:rPr>
          <m:t>ϕ=-57°,ψ=-47°</m:t>
        </m:r>
      </m:oMath>
      <w:r w:rsidR="00916664">
        <w:t xml:space="preserve"> and </w:t>
      </w:r>
      <m:oMath>
        <m:r>
          <w:rPr>
            <w:rFonts w:ascii="Cambria Math" w:hAnsi="Cambria Math"/>
          </w:rPr>
          <m:t>ω=180°</m:t>
        </m:r>
      </m:oMath>
      <w:r w:rsidR="00916664">
        <w:t>.</w:t>
      </w:r>
    </w:p>
    <w:p w14:paraId="0015E570" w14:textId="66583B7A" w:rsidR="006C3E6F" w:rsidRDefault="006C3E6F" w:rsidP="006C6C32">
      <w:pPr>
        <w:ind w:firstLine="432"/>
        <w:jc w:val="both"/>
      </w:pPr>
      <w:r>
        <w:rPr>
          <w:rFonts w:hint="eastAsia"/>
        </w:rPr>
        <w:t xml:space="preserve">The next stage was to add the </w:t>
      </w:r>
      <w:proofErr w:type="spellStart"/>
      <w:r>
        <w:rPr>
          <w:rFonts w:hint="eastAsia"/>
        </w:rPr>
        <w:t>sidechain</w:t>
      </w:r>
      <w:proofErr w:type="spellEnd"/>
      <w:r>
        <w:rPr>
          <w:rFonts w:hint="eastAsia"/>
        </w:rPr>
        <w:t xml:space="preserve"> atoms to the peptide backbone. A set of te</w:t>
      </w:r>
      <w:r w:rsidR="00BB01A7">
        <w:rPr>
          <w:rFonts w:hint="eastAsia"/>
        </w:rPr>
        <w:t xml:space="preserve">mplate residue </w:t>
      </w:r>
      <w:proofErr w:type="spellStart"/>
      <w:r w:rsidR="00BB01A7">
        <w:rPr>
          <w:rFonts w:hint="eastAsia"/>
        </w:rPr>
        <w:t>sidechain</w:t>
      </w:r>
      <w:proofErr w:type="spellEnd"/>
      <w:r w:rsidR="00BB01A7">
        <w:rPr>
          <w:rFonts w:hint="eastAsia"/>
        </w:rPr>
        <w:t xml:space="preserve"> coordi</w:t>
      </w:r>
      <w:r>
        <w:rPr>
          <w:rFonts w:hint="eastAsia"/>
        </w:rPr>
        <w:t>nates were</w:t>
      </w:r>
      <w:r w:rsidR="00095EA5">
        <w:rPr>
          <w:rFonts w:hint="eastAsia"/>
        </w:rPr>
        <w:t xml:space="preserve"> obtained from TINKER</w:t>
      </w:r>
      <w:r w:rsidR="00D202C7">
        <w:t>.</w:t>
      </w:r>
      <w:r w:rsidR="00E3258A">
        <w:fldChar w:fldCharType="begin"/>
      </w:r>
      <w:r w:rsidR="003D6D68">
        <w:instrText xml:space="preserve"> ADDIN EN.CITE &lt;EndNote&gt;&lt;Cite&gt;&lt;Author&gt;Ponder&lt;/Author&gt;&lt;Year&gt;2013&lt;/Year&gt;&lt;RecNum&gt;5880&lt;/RecNum&gt;&lt;DisplayText&gt;&lt;style face="superscript"&gt;3&lt;/style&gt;&lt;/DisplayText&gt;&lt;record&gt;&lt;rec-number&gt;5880&lt;/rec-number&gt;&lt;foreign-keys&gt;&lt;key app="EN" db-id="ss0va0fxn90ftkez59u55f2f5dwrw9wvxpad" timestamp="1396540914"&gt;5880&lt;/key&gt;&lt;/foreign-keys&gt;&lt;ref-type name="Computer Program"&gt;9&lt;/ref-type&gt;&lt;contributors&gt;&lt;authors&gt;&lt;author&gt;Ponder, J. W.&lt;/author&gt;&lt;author&gt;Ren, P.&lt;/author&gt;&lt;author&gt;Pappu, R. V.&lt;/author&gt;&lt;author&gt;Hart, R. K.&lt;/author&gt;&lt;author&gt;Hodgson, M. E.&lt;/author&gt;&lt;author&gt;Cistola, D. P.&lt;/author&gt;&lt;author&gt;Kundrot, C. E.&lt;/author&gt;&lt;author&gt;Richards, F. M.&lt;/author&gt;&lt;/authors&gt;&lt;/contributors&gt;&lt;titles&gt;&lt;title&gt;TINKER - Software Tools for Molecular Design&lt;/title&gt;&lt;/titles&gt;&lt;edition&gt;6.2&lt;/edition&gt;&lt;dates&gt;&lt;year&gt;2013&lt;/year&gt;&lt;/dates&gt;&lt;pub-location&gt;Washington University School of Medicine&lt;/pub-location&gt;&lt;urls&gt;&lt;/urls&gt;&lt;/record&gt;&lt;/Cite&gt;&lt;/EndNote&gt;</w:instrText>
      </w:r>
      <w:r w:rsidR="00E3258A">
        <w:fldChar w:fldCharType="separate"/>
      </w:r>
      <w:r w:rsidR="00E3258A" w:rsidRPr="00E3258A">
        <w:rPr>
          <w:noProof/>
          <w:vertAlign w:val="superscript"/>
        </w:rPr>
        <w:t>3</w:t>
      </w:r>
      <w:r w:rsidR="00E3258A">
        <w:fldChar w:fldCharType="end"/>
      </w:r>
      <w:r w:rsidR="00E3258A">
        <w:rPr>
          <w:rFonts w:hint="eastAsia"/>
        </w:rPr>
        <w:t xml:space="preserve"> </w:t>
      </w:r>
      <w:r>
        <w:rPr>
          <w:rFonts w:hint="eastAsia"/>
        </w:rPr>
        <w:t xml:space="preserve">The first </w:t>
      </w:r>
      <w:proofErr w:type="spellStart"/>
      <w:r>
        <w:rPr>
          <w:rFonts w:hint="eastAsia"/>
        </w:rPr>
        <w:t>sidechain</w:t>
      </w:r>
      <w:proofErr w:type="spellEnd"/>
      <w:r>
        <w:rPr>
          <w:rFonts w:hint="eastAsia"/>
        </w:rPr>
        <w:t xml:space="preserve"> atom</w:t>
      </w:r>
      <w:proofErr w:type="gramStart"/>
      <w:r w:rsidR="00BB01A7">
        <w:t xml:space="preserve">, </w:t>
      </w:r>
      <w:proofErr w:type="gramEnd"/>
      <m:oMath>
        <m:sSub>
          <m:sSubPr>
            <m:ctrlPr>
              <w:rPr>
                <w:rFonts w:ascii="Cambria Math" w:hAnsi="Cambria Math"/>
              </w:rPr>
            </m:ctrlPr>
          </m:sSubPr>
          <m:e>
            <m:r>
              <m:rPr>
                <m:sty m:val="p"/>
              </m:rPr>
              <w:rPr>
                <w:rFonts w:ascii="Cambria Math" w:hAnsi="Cambria Math" w:hint="eastAsia"/>
              </w:rPr>
              <m:t>C</m:t>
            </m:r>
          </m:e>
          <m:sub>
            <m:r>
              <m:rPr>
                <m:sty m:val="p"/>
              </m:rPr>
              <w:rPr>
                <w:rFonts w:ascii="Cambria Math" w:hAnsi="Cambria Math" w:hint="eastAsia"/>
              </w:rPr>
              <m:t>β</m:t>
            </m:r>
          </m:sub>
        </m:sSub>
      </m:oMath>
      <w:r w:rsidR="00BB01A7">
        <w:t>, was</w:t>
      </w:r>
      <w:r>
        <w:rPr>
          <w:rFonts w:hint="eastAsia"/>
        </w:rPr>
        <w:t xml:space="preserve"> </w:t>
      </w:r>
      <w:proofErr w:type="spellStart"/>
      <w:r>
        <w:rPr>
          <w:rFonts w:hint="eastAsia"/>
        </w:rPr>
        <w:t>was</w:t>
      </w:r>
      <w:proofErr w:type="spellEnd"/>
      <w:r>
        <w:rPr>
          <w:rFonts w:hint="eastAsia"/>
        </w:rPr>
        <w:t xml:space="preserve"> added to the peptide using the bond length</w:t>
      </w:r>
      <w:r w:rsidR="00143CAD" w:rsidRPr="00BC58B2">
        <w:t xml:space="preserve"> </w:t>
      </w:r>
      <m:oMath>
        <m:sSub>
          <m:sSubPr>
            <m:ctrlPr>
              <w:rPr>
                <w:rFonts w:ascii="Cambria Math" w:hAnsi="Cambria Math"/>
              </w:rPr>
            </m:ctrlPr>
          </m:sSubPr>
          <m:e>
            <m:r>
              <m:rPr>
                <m:sty m:val="p"/>
              </m:rPr>
              <w:rPr>
                <w:rFonts w:ascii="Cambria Math" w:hAnsi="Cambria Math"/>
              </w:rPr>
              <m:t>|</m:t>
            </m:r>
            <m:r>
              <m:rPr>
                <m:sty m:val="p"/>
              </m:rPr>
              <w:rPr>
                <w:rFonts w:ascii="Cambria Math" w:hAnsi="Cambria Math" w:hint="eastAsia"/>
              </w:rPr>
              <m:t>C</m:t>
            </m:r>
          </m:e>
          <m:sub>
            <m:r>
              <m:rPr>
                <m:sty m:val="p"/>
              </m:rPr>
              <w:rPr>
                <w:rFonts w:ascii="Cambria Math" w:hAnsi="Cambria Math" w:hint="eastAsia"/>
              </w:rPr>
              <m:t>α</m:t>
            </m:r>
          </m:sub>
        </m:sSub>
        <m:r>
          <m:rPr>
            <m:sty m:val="p"/>
          </m:rPr>
          <w:rPr>
            <w:rFonts w:ascii="Cambria Math" w:hAnsi="Cambria Math"/>
          </w:rPr>
          <m:t>-</m:t>
        </m:r>
        <m:sSub>
          <m:sSubPr>
            <m:ctrlPr>
              <w:rPr>
                <w:rFonts w:ascii="Cambria Math" w:hAnsi="Cambria Math"/>
              </w:rPr>
            </m:ctrlPr>
          </m:sSubPr>
          <m:e>
            <m:r>
              <m:rPr>
                <m:sty m:val="p"/>
              </m:rPr>
              <w:rPr>
                <w:rFonts w:ascii="Cambria Math" w:hAnsi="Cambria Math" w:hint="eastAsia"/>
              </w:rPr>
              <m:t>C</m:t>
            </m:r>
          </m:e>
          <m:sub>
            <m:r>
              <m:rPr>
                <m:sty m:val="p"/>
              </m:rPr>
              <w:rPr>
                <w:rFonts w:ascii="Cambria Math" w:hAnsi="Cambria Math" w:hint="eastAsia"/>
              </w:rPr>
              <m:t>β</m:t>
            </m:r>
          </m:sub>
        </m:sSub>
        <m:r>
          <m:rPr>
            <m:sty m:val="p"/>
          </m:rPr>
          <w:rPr>
            <w:rFonts w:ascii="Cambria Math" w:hAnsi="Cambria Math"/>
          </w:rPr>
          <m:t>|</m:t>
        </m:r>
        <m:r>
          <w:rPr>
            <w:rFonts w:ascii="Cambria Math" w:hAnsi="Cambria Math" w:hint="eastAsia"/>
          </w:rPr>
          <m:t xml:space="preserve"> =</m:t>
        </m:r>
      </m:oMath>
      <w:r>
        <w:rPr>
          <w:rFonts w:hint="eastAsia"/>
        </w:rPr>
        <w:t xml:space="preserve"> 1.51 Å, the bond angle</w:t>
      </w:r>
      <w:r w:rsidR="00033EE0">
        <w:t xml:space="preserve"> </w:t>
      </w:r>
      <m:oMath>
        <m:sSub>
          <m:sSubPr>
            <m:ctrlPr>
              <w:rPr>
                <w:rFonts w:ascii="Cambria Math" w:hAnsi="Cambria Math"/>
                <w:i/>
              </w:rPr>
            </m:ctrlPr>
          </m:sSubPr>
          <m:e>
            <m:r>
              <w:rPr>
                <w:rFonts w:ascii="Cambria Math" w:hAnsi="Cambria Math"/>
              </w:rPr>
              <m:t>θ</m:t>
            </m:r>
          </m:e>
          <m:sub>
            <m:r>
              <m:rPr>
                <m:sty m:val="p"/>
              </m:rPr>
              <w:rPr>
                <w:rFonts w:ascii="Cambria Math" w:hAnsi="Cambria Math"/>
              </w:rPr>
              <m:t>N</m:t>
            </m:r>
            <m:sSub>
              <m:sSubPr>
                <m:ctrlPr>
                  <w:rPr>
                    <w:rFonts w:ascii="Cambria Math" w:hAnsi="Cambria Math"/>
                  </w:rPr>
                </m:ctrlPr>
              </m:sSubPr>
              <m:e>
                <m:r>
                  <m:rPr>
                    <m:sty m:val="p"/>
                  </m:rPr>
                  <w:rPr>
                    <w:rFonts w:ascii="Cambria Math" w:hAnsi="Cambria Math"/>
                  </w:rPr>
                  <m:t>C</m:t>
                </m:r>
              </m:e>
              <m:sub>
                <m:r>
                  <w:rPr>
                    <w:rFonts w:ascii="Cambria Math" w:hAnsi="Cambria Math"/>
                  </w:rPr>
                  <m:t>α</m:t>
                </m:r>
              </m:sub>
            </m:sSub>
            <m:sSub>
              <m:sSubPr>
                <m:ctrlPr>
                  <w:rPr>
                    <w:rFonts w:ascii="Cambria Math" w:hAnsi="Cambria Math"/>
                  </w:rPr>
                </m:ctrlPr>
              </m:sSubPr>
              <m:e>
                <m:r>
                  <m:rPr>
                    <m:sty m:val="p"/>
                  </m:rPr>
                  <w:rPr>
                    <w:rFonts w:ascii="Cambria Math" w:hAnsi="Cambria Math"/>
                  </w:rPr>
                  <m:t>C</m:t>
                </m:r>
              </m:e>
              <m:sub>
                <m:r>
                  <w:rPr>
                    <w:rFonts w:ascii="Cambria Math" w:hAnsi="Cambria Math"/>
                  </w:rPr>
                  <m:t>β</m:t>
                </m:r>
              </m:sub>
            </m:sSub>
          </m:sub>
        </m:sSub>
        <m:r>
          <w:rPr>
            <w:rFonts w:ascii="Cambria Math" w:hAnsi="Cambria Math"/>
          </w:rPr>
          <m:t>=</m:t>
        </m:r>
        <m:sSub>
          <m:sSubPr>
            <m:ctrlPr>
              <w:rPr>
                <w:rFonts w:ascii="Cambria Math" w:hAnsi="Cambria Math"/>
                <w:i/>
              </w:rPr>
            </m:ctrlPr>
          </m:sSubPr>
          <m:e>
            <m:r>
              <w:rPr>
                <w:rFonts w:ascii="Cambria Math" w:hAnsi="Cambria Math"/>
              </w:rPr>
              <m:t>θ</m:t>
            </m:r>
          </m:e>
          <m:sub>
            <m:r>
              <m:rPr>
                <m:sty m:val="p"/>
              </m:rPr>
              <w:rPr>
                <w:rFonts w:ascii="Cambria Math" w:hAnsi="Cambria Math"/>
              </w:rPr>
              <m:t>N</m:t>
            </m:r>
            <m:sSub>
              <m:sSubPr>
                <m:ctrlPr>
                  <w:rPr>
                    <w:rFonts w:ascii="Cambria Math" w:hAnsi="Cambria Math"/>
                  </w:rPr>
                </m:ctrlPr>
              </m:sSubPr>
              <m:e>
                <m:r>
                  <m:rPr>
                    <m:sty m:val="p"/>
                  </m:rPr>
                  <w:rPr>
                    <w:rFonts w:ascii="Cambria Math" w:hAnsi="Cambria Math"/>
                  </w:rPr>
                  <m:t>C</m:t>
                </m:r>
              </m:e>
              <m:sub>
                <m:r>
                  <w:rPr>
                    <w:rFonts w:ascii="Cambria Math" w:hAnsi="Cambria Math"/>
                  </w:rPr>
                  <m:t>α</m:t>
                </m:r>
              </m:sub>
            </m:sSub>
            <m:r>
              <m:rPr>
                <m:sty m:val="p"/>
              </m:rPr>
              <w:rPr>
                <w:rFonts w:ascii="Cambria Math" w:hAnsi="Cambria Math"/>
              </w:rPr>
              <m:t>C</m:t>
            </m:r>
          </m:sub>
        </m:sSub>
      </m:oMath>
      <w:r w:rsidR="00033EE0">
        <w:t xml:space="preserve"> </w:t>
      </w:r>
      <w:r>
        <w:rPr>
          <w:rFonts w:hint="eastAsia"/>
        </w:rPr>
        <w:t>and the dihedral angle</w:t>
      </w:r>
      <w:r w:rsidR="00033EE0">
        <w:t xml:space="preserve"> </w:t>
      </w:r>
      <m:oMath>
        <m:r>
          <w:rPr>
            <w:rFonts w:ascii="Cambria Math" w:hAnsi="Cambria Math"/>
            <w:i/>
          </w:rPr>
          <w:sym w:font="Symbol" w:char="F063"/>
        </m:r>
        <m:r>
          <w:rPr>
            <w:rFonts w:ascii="Cambria Math" w:hAnsi="Cambria Math" w:hint="eastAsia"/>
          </w:rPr>
          <m:t xml:space="preserve"> = </m:t>
        </m:r>
        <m:r>
          <w:rPr>
            <w:rFonts w:ascii="Cambria Math" w:hAnsi="Cambria Math"/>
            <w:i/>
          </w:rPr>
          <w:sym w:font="Symbol" w:char="F06A"/>
        </m:r>
        <m:r>
          <w:rPr>
            <w:rFonts w:ascii="Cambria Math" w:hAnsi="Cambria Math"/>
          </w:rPr>
          <m:t xml:space="preserve"> - 2</m:t>
        </m:r>
        <m:r>
          <w:rPr>
            <w:rFonts w:ascii="Cambria Math" w:hAnsi="Cambria Math"/>
            <w:i/>
          </w:rPr>
          <w:sym w:font="Symbol" w:char="F070"/>
        </m:r>
        <m:r>
          <w:rPr>
            <w:rFonts w:ascii="Cambria Math" w:hAnsi="Cambria Math" w:hint="eastAsia"/>
          </w:rPr>
          <m:t xml:space="preserve"> / 3</m:t>
        </m:r>
      </m:oMath>
      <w:r w:rsidR="00033EE0">
        <w:t xml:space="preserve"> (</w:t>
      </w:r>
      <w:r w:rsidR="00033EE0">
        <w:rPr>
          <w:rFonts w:hint="eastAsia"/>
        </w:rPr>
        <w:t xml:space="preserve">see atom (6) of </w:t>
      </w:r>
      <w:r w:rsidR="00D24AD4">
        <w:rPr>
          <w:b/>
        </w:rPr>
        <w:t xml:space="preserve">Figure </w:t>
      </w:r>
      <w:r w:rsidR="000A70F6">
        <w:rPr>
          <w:b/>
        </w:rPr>
        <w:t>Ac</w:t>
      </w:r>
      <w:r w:rsidR="00D24AD4">
        <w:rPr>
          <w:b/>
        </w:rPr>
        <w:t xml:space="preserve"> in S2 File</w:t>
      </w:r>
      <w:r>
        <w:rPr>
          <w:rFonts w:hint="eastAsia"/>
        </w:rPr>
        <w:t xml:space="preserve">). The additional </w:t>
      </w:r>
      <w:proofErr w:type="spellStart"/>
      <w:r>
        <w:rPr>
          <w:rFonts w:hint="eastAsia"/>
        </w:rPr>
        <w:t>sidechain</w:t>
      </w:r>
      <w:proofErr w:type="spellEnd"/>
      <w:r>
        <w:rPr>
          <w:rFonts w:hint="eastAsia"/>
        </w:rPr>
        <w:t xml:space="preserve"> atoms were then positioned via a translational and rotational transformation of the template structure, such that the C position and the unit vectors</w:t>
      </w:r>
      <w:r w:rsidR="009A32DC">
        <w:t xml:space="preserve"> </w:t>
      </w:r>
      <m:oMath>
        <m:r>
          <m:rPr>
            <m:sty m:val="b"/>
          </m:rPr>
          <w:rPr>
            <w:rFonts w:ascii="Cambria Math" w:hAnsi="Cambria Math" w:hint="eastAsia"/>
          </w:rPr>
          <m:t>N</m:t>
        </m:r>
        <m:sSub>
          <m:sSubPr>
            <m:ctrlPr>
              <w:rPr>
                <w:rFonts w:ascii="Cambria Math" w:hAnsi="Cambria Math"/>
                <w:b/>
              </w:rPr>
            </m:ctrlPr>
          </m:sSubPr>
          <m:e>
            <m:r>
              <m:rPr>
                <m:sty m:val="b"/>
              </m:rPr>
              <w:rPr>
                <w:rFonts w:ascii="Cambria Math" w:hAnsi="Cambria Math" w:hint="eastAsia"/>
              </w:rPr>
              <m:t>C</m:t>
            </m:r>
          </m:e>
          <m:sub>
            <m:r>
              <m:rPr>
                <m:sty m:val="b"/>
              </m:rPr>
              <w:rPr>
                <w:rFonts w:ascii="Cambria Math" w:hAnsi="Cambria Math" w:hint="eastAsia"/>
              </w:rPr>
              <m:t>α</m:t>
            </m:r>
          </m:sub>
        </m:sSub>
      </m:oMath>
      <w:r>
        <w:rPr>
          <w:rFonts w:hint="eastAsia"/>
        </w:rPr>
        <w:t xml:space="preserve"> </w:t>
      </w:r>
      <w:r w:rsidR="009A32DC">
        <w:t xml:space="preserve">and </w:t>
      </w:r>
      <m:oMath>
        <m:sSub>
          <m:sSubPr>
            <m:ctrlPr>
              <w:rPr>
                <w:rFonts w:ascii="Cambria Math" w:hAnsi="Cambria Math"/>
                <w:b/>
              </w:rPr>
            </m:ctrlPr>
          </m:sSubPr>
          <m:e>
            <m:r>
              <m:rPr>
                <m:sty m:val="b"/>
              </m:rPr>
              <w:rPr>
                <w:rFonts w:ascii="Cambria Math" w:hAnsi="Cambria Math"/>
              </w:rPr>
              <m:t>C</m:t>
            </m:r>
          </m:e>
          <m:sub>
            <m:r>
              <m:rPr>
                <m:sty m:val="b"/>
              </m:rPr>
              <w:rPr>
                <w:rFonts w:ascii="Cambria Math" w:hAnsi="Cambria Math"/>
              </w:rPr>
              <m:t>α</m:t>
            </m:r>
          </m:sub>
        </m:sSub>
        <m:r>
          <m:rPr>
            <m:sty m:val="b"/>
          </m:rPr>
          <w:rPr>
            <w:rFonts w:ascii="Cambria Math" w:hAnsi="Cambria Math" w:hint="eastAsia"/>
          </w:rPr>
          <m:t>C</m:t>
        </m:r>
      </m:oMath>
      <w:r w:rsidR="009A32DC">
        <w:t xml:space="preserve"> </w:t>
      </w:r>
      <w:r>
        <w:rPr>
          <w:rFonts w:hint="eastAsia"/>
        </w:rPr>
        <w:t>mapped onto th</w:t>
      </w:r>
      <w:r w:rsidR="009A32DC">
        <w:rPr>
          <w:rFonts w:hint="eastAsia"/>
        </w:rPr>
        <w:t>e keratin peptide under develop</w:t>
      </w:r>
      <w:r>
        <w:rPr>
          <w:rFonts w:hint="eastAsia"/>
        </w:rPr>
        <w:t>ment.</w:t>
      </w:r>
    </w:p>
    <w:p w14:paraId="630F9C14" w14:textId="7D4B88A8" w:rsidR="006C3E6F" w:rsidRDefault="006C3E6F" w:rsidP="006C6C32">
      <w:pPr>
        <w:ind w:firstLine="432"/>
        <w:jc w:val="both"/>
      </w:pPr>
      <w:r>
        <w:t xml:space="preserve">Once the </w:t>
      </w:r>
      <w:proofErr w:type="spellStart"/>
      <w:r>
        <w:t>sidechains</w:t>
      </w:r>
      <w:proofErr w:type="spellEnd"/>
      <w:r>
        <w:t xml:space="preserve"> had been added, the individual K1 and K10 peptide chains needed to be repositioned relative to one another to obtain the complete subdomain. To achieve this, each K1 and K10 chain was translated and rotated in space so that the backbone</w:t>
      </w:r>
      <w:r w:rsidR="002C25AC">
        <w:t xml:space="preserve"> N atom of the N- and C-term</w:t>
      </w:r>
      <w:r>
        <w:t xml:space="preserve"> residues matched the corresponding atom positions of the </w:t>
      </w:r>
      <w:proofErr w:type="spellStart"/>
      <w:r>
        <w:t>vimentin</w:t>
      </w:r>
      <w:proofErr w:type="spellEnd"/>
      <w:r>
        <w:t xml:space="preserve"> reference structure</w:t>
      </w:r>
      <w:r w:rsidR="002C25AC">
        <w:t>. The peptide chain was then ro</w:t>
      </w:r>
      <w:r>
        <w:t>tated about its primary axis so that the backbone N atom of the 10th residue along the chain matched the c</w:t>
      </w:r>
      <w:r w:rsidR="002C25AC">
        <w:rPr>
          <w:rFonts w:hint="eastAsia"/>
        </w:rPr>
        <w:t>orrespond</w:t>
      </w:r>
      <w:r>
        <w:rPr>
          <w:rFonts w:hint="eastAsia"/>
        </w:rPr>
        <w:t>ing atom in the reference structure. This ensured that each peptide chain followed the same path as the</w:t>
      </w:r>
      <w:r w:rsidR="002C25AC">
        <w:rPr>
          <w:rFonts w:hint="eastAsia"/>
        </w:rPr>
        <w:t xml:space="preserve"> </w:t>
      </w:r>
      <w:proofErr w:type="spellStart"/>
      <w:r w:rsidR="002C25AC">
        <w:rPr>
          <w:rFonts w:hint="eastAsia"/>
        </w:rPr>
        <w:t>vimentin</w:t>
      </w:r>
      <w:proofErr w:type="spellEnd"/>
      <w:r w:rsidR="002C25AC">
        <w:rPr>
          <w:rFonts w:hint="eastAsia"/>
        </w:rPr>
        <w:t xml:space="preserve"> refer</w:t>
      </w:r>
      <w:r>
        <w:rPr>
          <w:rFonts w:hint="eastAsia"/>
        </w:rPr>
        <w:t>ence chain and the residues of the</w:t>
      </w:r>
      <w:r w:rsidR="002C25AC">
        <w:t xml:space="preserve"> </w:t>
      </w:r>
      <w:r w:rsidR="002C25AC">
        <w:sym w:font="Symbol" w:char="F061"/>
      </w:r>
      <w:r w:rsidR="002C25AC">
        <w:t>-helices</w:t>
      </w:r>
      <w:r>
        <w:rPr>
          <w:rFonts w:hint="eastAsia"/>
        </w:rPr>
        <w:t xml:space="preserve"> of the coiled-coil matched the same heptad position as </w:t>
      </w:r>
      <w:proofErr w:type="spellStart"/>
      <w:r>
        <w:rPr>
          <w:rFonts w:hint="eastAsia"/>
        </w:rPr>
        <w:t>vimentin</w:t>
      </w:r>
      <w:proofErr w:type="spellEnd"/>
      <w:r>
        <w:rPr>
          <w:rFonts w:hint="eastAsia"/>
        </w:rPr>
        <w:t xml:space="preserve">, such that the </w:t>
      </w:r>
      <w:proofErr w:type="spellStart"/>
      <w:r>
        <w:rPr>
          <w:rFonts w:hint="eastAsia"/>
        </w:rPr>
        <w:t>sid</w:t>
      </w:r>
      <w:r>
        <w:t>echains</w:t>
      </w:r>
      <w:proofErr w:type="spellEnd"/>
      <w:r>
        <w:t xml:space="preserve"> pointed out in the correct directions.</w:t>
      </w:r>
    </w:p>
    <w:p w14:paraId="68E3936A" w14:textId="3C1F8951" w:rsidR="006C3E6F" w:rsidRDefault="006C3E6F" w:rsidP="006C6C32">
      <w:pPr>
        <w:ind w:firstLine="432"/>
        <w:jc w:val="both"/>
      </w:pPr>
      <w:r>
        <w:t xml:space="preserve">At the end of this procedure, the outcome was two sets of coordinates (the K1 and K10 chains) for each of the four coiled-coil fragments, the </w:t>
      </w:r>
      <w:r w:rsidR="002C25AC">
        <w:t>primary sequence of which corre</w:t>
      </w:r>
      <w:r>
        <w:t>sponded to the 1A, 1B, 2A-L2-2B (to residues K1:414/</w:t>
      </w:r>
      <w:r w:rsidR="00D034CC">
        <w:t>416 and</w:t>
      </w:r>
      <w:r>
        <w:t xml:space="preserve"> K10:381/383) and 2B (from residues K1:415/417 and K10:382/384) coiled-coil subdomains of the K1/K10 dimer and the secondary structure of which corresponded to that from the </w:t>
      </w:r>
      <w:proofErr w:type="spellStart"/>
      <w:r>
        <w:t>vimentin</w:t>
      </w:r>
      <w:proofErr w:type="spellEnd"/>
      <w:r>
        <w:t xml:space="preserve"> dimer crystal structure.</w:t>
      </w:r>
    </w:p>
    <w:p w14:paraId="7D9B436A" w14:textId="03B56D99" w:rsidR="006C3E6F" w:rsidRDefault="006C3E6F" w:rsidP="006C6C32">
      <w:pPr>
        <w:ind w:firstLine="432"/>
        <w:jc w:val="both"/>
      </w:pPr>
      <w:r>
        <w:t xml:space="preserve">When bringing together the two peptide chains into a coiled-coil we take no account of where the </w:t>
      </w:r>
      <w:proofErr w:type="spellStart"/>
      <w:r>
        <w:t>sidechains</w:t>
      </w:r>
      <w:proofErr w:type="spellEnd"/>
      <w:r>
        <w:t xml:space="preserve"> are with respect to one another, hence this resulted in some steric clashes between the </w:t>
      </w:r>
      <w:proofErr w:type="spellStart"/>
      <w:r>
        <w:t>sidechains</w:t>
      </w:r>
      <w:proofErr w:type="spellEnd"/>
      <w:r>
        <w:t xml:space="preserve"> that could not be overcome by simple energy </w:t>
      </w:r>
      <w:r w:rsidR="00D00486">
        <w:t>minimization</w:t>
      </w:r>
      <w:r>
        <w:t>. Thus, three pairs of inter-chain aromatic residues (residue</w:t>
      </w:r>
      <w:r w:rsidR="00D00486">
        <w:t>s K1:194, 266 and 482) were man</w:t>
      </w:r>
      <w:r>
        <w:t xml:space="preserve">ually repositioned so that the </w:t>
      </w:r>
      <w:proofErr w:type="spellStart"/>
      <w:r>
        <w:t>sidechains</w:t>
      </w:r>
      <w:proofErr w:type="spellEnd"/>
      <w:r>
        <w:t xml:space="preserve"> did not clash with the adjacent</w:t>
      </w:r>
      <w:r w:rsidR="00D00486">
        <w:t xml:space="preserve"> aromatic residue found in K10.</w:t>
      </w:r>
    </w:p>
    <w:p w14:paraId="5C043B65" w14:textId="535C64CA" w:rsidR="00BF20DA" w:rsidRDefault="006C3E6F" w:rsidP="006C6C32">
      <w:pPr>
        <w:ind w:firstLine="432"/>
        <w:jc w:val="both"/>
      </w:pPr>
      <w:r>
        <w:t xml:space="preserve">To generate the full rod domain structure these coiled-coil subdomains then needed to be spatially translated, reoriented and then linked together using the residue sequences of </w:t>
      </w:r>
      <w:r w:rsidR="00D00486">
        <w:t xml:space="preserve">the linker regions (see </w:t>
      </w:r>
      <w:r w:rsidR="00D24AD4">
        <w:rPr>
          <w:b/>
        </w:rPr>
        <w:t xml:space="preserve"> Figure</w:t>
      </w:r>
      <w:r w:rsidR="00BC58B2">
        <w:rPr>
          <w:b/>
        </w:rPr>
        <w:t xml:space="preserve"> </w:t>
      </w:r>
      <w:r w:rsidR="000A70F6">
        <w:rPr>
          <w:b/>
        </w:rPr>
        <w:t>Ad</w:t>
      </w:r>
      <w:r w:rsidR="00D24AD4">
        <w:rPr>
          <w:b/>
        </w:rPr>
        <w:t xml:space="preserve"> in S2 File</w:t>
      </w:r>
      <w:r>
        <w:t xml:space="preserve">). As K1 and K10 contain different numbers of residues </w:t>
      </w:r>
      <w:r w:rsidR="00D00486">
        <w:t>in the linker domains, the chal</w:t>
      </w:r>
      <w:r>
        <w:t xml:space="preserve">lenge lay in defining a structure for the linker chains that would start and end in the correct position relative to the </w:t>
      </w:r>
      <w:r w:rsidR="00D00486">
        <w:t>neighboring</w:t>
      </w:r>
      <w:r>
        <w:t xml:space="preserve"> coiled-coil subdomains. For this reason for each chain we chose a planar loop structure consisting of a series of extended segments </w:t>
      </w:r>
      <w:r w:rsidR="00BC58B2">
        <w:t xml:space="preserve">( </w:t>
      </w:r>
      <m:oMath>
        <m:r>
          <w:rPr>
            <w:rFonts w:ascii="Cambria Math" w:hAnsi="Cambria Math"/>
            <w:i/>
          </w:rPr>
          <w:sym w:font="Symbol" w:char="F066"/>
        </m:r>
        <m:r>
          <w:rPr>
            <w:rFonts w:ascii="Cambria Math" w:hAnsi="Cambria Math"/>
          </w:rPr>
          <m:t xml:space="preserve"> = -120</m:t>
        </m:r>
        <m:r>
          <w:rPr>
            <w:rFonts w:ascii="Cambria Math" w:hAnsi="Cambria Math"/>
            <w:i/>
          </w:rPr>
          <w:sym w:font="Symbol" w:char="F0B0"/>
        </m:r>
        <m:r>
          <w:rPr>
            <w:rFonts w:ascii="Cambria Math" w:hAnsi="Cambria Math" w:hint="eastAsia"/>
          </w:rPr>
          <m:t xml:space="preserve">, </m:t>
        </m:r>
        <m:r>
          <w:rPr>
            <w:rFonts w:ascii="Cambria Math" w:hAnsi="Cambria Math"/>
            <w:i/>
          </w:rPr>
          <w:sym w:font="Symbol" w:char="F06A"/>
        </m:r>
        <m:r>
          <w:rPr>
            <w:rFonts w:ascii="Cambria Math" w:hAnsi="Cambria Math" w:hint="eastAsia"/>
          </w:rPr>
          <m:t xml:space="preserve"> = 115</m:t>
        </m:r>
      </m:oMath>
      <w:r w:rsidR="00D00486">
        <w:sym w:font="Symbol" w:char="F0B0"/>
      </w:r>
      <w:r w:rsidR="00D00486">
        <w:t xml:space="preserve"> and </w:t>
      </w:r>
      <m:oMath>
        <m:r>
          <w:rPr>
            <w:rFonts w:ascii="Cambria Math" w:hAnsi="Cambria Math"/>
            <w:i/>
          </w:rPr>
          <w:sym w:font="Symbol" w:char="F077"/>
        </m:r>
        <m:r>
          <w:rPr>
            <w:rFonts w:ascii="Cambria Math" w:hAnsi="Cambria Math" w:hint="eastAsia"/>
          </w:rPr>
          <m:t xml:space="preserve"> = 180</m:t>
        </m:r>
        <m:r>
          <w:rPr>
            <w:rFonts w:ascii="Cambria Math" w:hAnsi="Cambria Math"/>
          </w:rPr>
          <m:t xml:space="preserve">° </m:t>
        </m:r>
      </m:oMath>
      <w:r w:rsidR="00BC58B2">
        <w:t>),</w:t>
      </w:r>
      <w:r>
        <w:t xml:space="preserve"> two </w:t>
      </w:r>
      <m:oMath>
        <m:r>
          <w:rPr>
            <w:rFonts w:ascii="Cambria Math" w:hAnsi="Cambria Math" w:hint="eastAsia"/>
          </w:rPr>
          <m:t>90</m:t>
        </m:r>
        <m:r>
          <w:rPr>
            <w:rFonts w:ascii="Cambria Math" w:hAnsi="Cambria Math" w:hint="eastAsia"/>
          </w:rPr>
          <m:t>°</m:t>
        </m:r>
      </m:oMath>
      <w:r>
        <w:t xml:space="preserve"> right-angle turns (across two residues</w:t>
      </w:r>
      <w:r w:rsidR="005E57C7">
        <w:t>, to start and end the loop</w:t>
      </w:r>
      <w:r>
        <w:t xml:space="preserve">) and </w:t>
      </w:r>
      <w:r w:rsidR="00D00486">
        <w:t xml:space="preserve">a </w:t>
      </w:r>
      <m:oMath>
        <m:r>
          <w:rPr>
            <w:rFonts w:ascii="Cambria Math" w:hAnsi="Cambria Math" w:hint="eastAsia"/>
          </w:rPr>
          <m:t>180</m:t>
        </m:r>
        <m:r>
          <w:rPr>
            <w:rFonts w:ascii="Cambria Math" w:hAnsi="Cambria Math" w:hint="eastAsia"/>
          </w:rPr>
          <m:t>°</m:t>
        </m:r>
      </m:oMath>
      <w:r w:rsidR="005E57C7">
        <w:t xml:space="preserve"> turn </w:t>
      </w:r>
      <w:r>
        <w:t>(</w:t>
      </w:r>
      <w:r w:rsidR="005E57C7">
        <w:t xml:space="preserve">across </w:t>
      </w:r>
      <w:r>
        <w:t>eithe</w:t>
      </w:r>
      <w:r w:rsidR="00D00486">
        <w:t>r 3 or 5 residues) (see</w:t>
      </w:r>
      <w:r w:rsidR="0016584F" w:rsidRPr="0016584F">
        <w:rPr>
          <w:b/>
        </w:rPr>
        <w:t xml:space="preserve"> </w:t>
      </w:r>
      <w:r w:rsidR="00BC58B2">
        <w:rPr>
          <w:b/>
        </w:rPr>
        <w:t>Fig</w:t>
      </w:r>
      <w:r w:rsidR="00D24AD4">
        <w:rPr>
          <w:b/>
        </w:rPr>
        <w:t xml:space="preserve">ure </w:t>
      </w:r>
      <w:r w:rsidR="000A70F6">
        <w:rPr>
          <w:b/>
        </w:rPr>
        <w:t>Ad</w:t>
      </w:r>
      <w:r w:rsidR="00D24AD4">
        <w:rPr>
          <w:b/>
        </w:rPr>
        <w:t xml:space="preserve"> in S2 File</w:t>
      </w:r>
      <w:r>
        <w:t>). The number of residues in each loop wa</w:t>
      </w:r>
      <w:r w:rsidR="00230E84">
        <w:t>s varied (the</w:t>
      </w:r>
      <w:r w:rsidR="005E57C7">
        <w:t xml:space="preserve"> L1 subdomain con</w:t>
      </w:r>
      <w:r w:rsidR="00230E84">
        <w:t>tained</w:t>
      </w:r>
      <w:r>
        <w:t xml:space="preserve"> either 12 or 14 residues and the L12 </w:t>
      </w:r>
      <w:r w:rsidR="00230E84">
        <w:t>linker contained</w:t>
      </w:r>
      <w:r>
        <w:t xml:space="preserve"> 17 or 16 residues) to ensure that each end of the linker was adjacent to the appropriate coiled-coil subdomains.</w:t>
      </w:r>
    </w:p>
    <w:p w14:paraId="5FCBE5AF" w14:textId="410E9B3C" w:rsidR="006C3E6F" w:rsidRPr="006C6C32" w:rsidRDefault="00BF20DA" w:rsidP="00BF20DA">
      <w:pPr>
        <w:pStyle w:val="Heading1"/>
        <w:rPr>
          <w:sz w:val="36"/>
          <w:szCs w:val="36"/>
        </w:rPr>
      </w:pPr>
      <w:r w:rsidRPr="006C6C32">
        <w:rPr>
          <w:sz w:val="36"/>
          <w:szCs w:val="36"/>
        </w:rPr>
        <w:lastRenderedPageBreak/>
        <w:t>Equilibration of the dimers</w:t>
      </w:r>
    </w:p>
    <w:p w14:paraId="23402C16" w14:textId="185B4CA0" w:rsidR="00BF20DA" w:rsidRDefault="00BF20DA" w:rsidP="006C6C32">
      <w:pPr>
        <w:ind w:firstLine="432"/>
        <w:jc w:val="both"/>
      </w:pPr>
      <w:r>
        <w:t xml:space="preserve">To gain meaningful statistics on the dimer we needed to ensure that we only took measurements from the equilibrated structures of our models. We measured the root mean square displacement (RMSD) of the backbone atoms of the dimer, by aligning the dimer structure at time </w:t>
      </w:r>
      <m:oMath>
        <m:r>
          <w:rPr>
            <w:rFonts w:ascii="Cambria Math" w:hAnsi="Cambria Math" w:hint="eastAsia"/>
          </w:rPr>
          <m:t>t</m:t>
        </m:r>
      </m:oMath>
      <w:r>
        <w:t xml:space="preserve"> against that at time </w:t>
      </w:r>
      <m:oMath>
        <m:r>
          <w:rPr>
            <w:rFonts w:ascii="Cambria Math" w:hAnsi="Cambria Math" w:hint="eastAsia"/>
          </w:rPr>
          <m:t>t</m:t>
        </m:r>
        <m:r>
          <w:rPr>
            <w:rFonts w:ascii="Cambria Math" w:hAnsi="Cambria Math"/>
          </w:rPr>
          <m:t xml:space="preserve"> = 0</m:t>
        </m:r>
      </m:oMath>
      <w:r>
        <w:t xml:space="preserve"> and then measuring the RMSD. The model was assumed to have equilibrated for times of the trajectory data where the RMSD had plateaued.</w:t>
      </w:r>
    </w:p>
    <w:p w14:paraId="6FE7FE16" w14:textId="4BD0654B" w:rsidR="00BF20DA" w:rsidRDefault="00BF20DA" w:rsidP="006C6C32">
      <w:pPr>
        <w:ind w:firstLine="432"/>
        <w:jc w:val="both"/>
      </w:pPr>
      <w:r>
        <w:t xml:space="preserve">Typically the truncated dimer models showed a plateau in </w:t>
      </w:r>
      <w:r w:rsidR="00142B19">
        <w:t xml:space="preserve">the </w:t>
      </w:r>
      <w:r>
        <w:t>RMSD by 50 ns. In a few cases the RMSD took longer to plateau. To investigate the cause, we measured the RMSDs of the individual head, 1A and 1B domains. We found that the RMSD of each domain had plat</w:t>
      </w:r>
      <w:r w:rsidR="00142B19">
        <w:t xml:space="preserve">eaued within 50 </w:t>
      </w:r>
      <w:proofErr w:type="gramStart"/>
      <w:r w:rsidR="00142B19">
        <w:t>ns,</w:t>
      </w:r>
      <w:proofErr w:type="gramEnd"/>
      <w:r w:rsidR="00142B19">
        <w:t xml:space="preserve"> see</w:t>
      </w:r>
      <w:r w:rsidR="00D24AD4">
        <w:rPr>
          <w:b/>
        </w:rPr>
        <w:t xml:space="preserve"> Figure </w:t>
      </w:r>
      <w:r w:rsidR="000A70F6">
        <w:rPr>
          <w:b/>
        </w:rPr>
        <w:t>Ba</w:t>
      </w:r>
      <w:r w:rsidR="00D24AD4">
        <w:rPr>
          <w:b/>
        </w:rPr>
        <w:t xml:space="preserve"> in S2 File</w:t>
      </w:r>
      <w:r w:rsidR="00142B19">
        <w:t>, which</w:t>
      </w:r>
      <w:r>
        <w:t xml:space="preserve"> suggested that </w:t>
      </w:r>
      <w:r w:rsidR="00142B19">
        <w:t xml:space="preserve">the structure of </w:t>
      </w:r>
      <w:r>
        <w:t xml:space="preserve">these domains </w:t>
      </w:r>
      <w:r w:rsidR="00142B19">
        <w:t xml:space="preserve">was no longer changing. </w:t>
      </w:r>
      <w:r>
        <w:t>Thus any remaining changes in the RMSD of the complete structure after this time were due to reorientation between the subdomains.</w:t>
      </w:r>
    </w:p>
    <w:p w14:paraId="320B97BE" w14:textId="4152C581" w:rsidR="00BF20DA" w:rsidRDefault="00BF20DA" w:rsidP="006C6C32">
      <w:pPr>
        <w:ind w:firstLine="432"/>
        <w:jc w:val="both"/>
      </w:pPr>
      <w:r>
        <w:t xml:space="preserve">To investigate this reorientation between subdomains (in particular between the head domain and 1A subdomain) we ran one example of the truncated dimer (the case that had an initially extended head domain, </w:t>
      </w:r>
      <w:r w:rsidRPr="00FB6A0C">
        <w:rPr>
          <w:i/>
        </w:rPr>
        <w:t>i.e.</w:t>
      </w:r>
      <w:r>
        <w:t xml:space="preserve"> in the E category</w:t>
      </w:r>
      <w:r w:rsidR="0093060A">
        <w:t xml:space="preserve">, see </w:t>
      </w:r>
      <w:r w:rsidR="0093060A" w:rsidRPr="00490595">
        <w:t>Methods Section</w:t>
      </w:r>
      <w:r w:rsidR="0093060A">
        <w:t xml:space="preserve"> and </w:t>
      </w:r>
      <w:r w:rsidR="0093060A" w:rsidRPr="0093060A">
        <w:rPr>
          <w:b/>
        </w:rPr>
        <w:t>Fig.</w:t>
      </w:r>
      <w:r w:rsidRPr="0093060A">
        <w:rPr>
          <w:b/>
        </w:rPr>
        <w:t xml:space="preserve"> 1</w:t>
      </w:r>
      <w:r w:rsidR="00D24AD4">
        <w:rPr>
          <w:b/>
        </w:rPr>
        <w:t>C</w:t>
      </w:r>
      <w:r>
        <w:t xml:space="preserve"> in main text) for an extended tim</w:t>
      </w:r>
      <w:r w:rsidR="00FB6A0C">
        <w:t xml:space="preserve">e period of 280 ns, see </w:t>
      </w:r>
      <w:r w:rsidR="00576406">
        <w:rPr>
          <w:b/>
        </w:rPr>
        <w:t>Fig</w:t>
      </w:r>
      <w:r w:rsidR="00D24AD4">
        <w:rPr>
          <w:b/>
        </w:rPr>
        <w:t>ure</w:t>
      </w:r>
      <w:r w:rsidR="00576406">
        <w:rPr>
          <w:b/>
        </w:rPr>
        <w:t xml:space="preserve"> </w:t>
      </w:r>
      <w:r w:rsidR="00D24AD4">
        <w:rPr>
          <w:b/>
        </w:rPr>
        <w:t>B</w:t>
      </w:r>
      <w:r w:rsidR="000A70F6">
        <w:rPr>
          <w:b/>
        </w:rPr>
        <w:t>b</w:t>
      </w:r>
      <w:r w:rsidR="00D24AD4">
        <w:rPr>
          <w:b/>
        </w:rPr>
        <w:t xml:space="preserve"> in S2 File</w:t>
      </w:r>
      <w:r>
        <w:t>. This shows several plateaus in the RMSD, whic</w:t>
      </w:r>
      <w:r w:rsidR="00635E02">
        <w:t>h correspond</w:t>
      </w:r>
      <w:r w:rsidR="00FB6A0C">
        <w:t xml:space="preserve"> to different ori</w:t>
      </w:r>
      <w:r>
        <w:t>entations between the head and rod subdomains (snapshots of the dimer</w:t>
      </w:r>
      <w:r w:rsidR="00FB6A0C">
        <w:t xml:space="preserve"> for these are shown in</w:t>
      </w:r>
      <w:r w:rsidR="00FB6A0C" w:rsidRPr="006B7882">
        <w:rPr>
          <w:b/>
        </w:rPr>
        <w:t xml:space="preserve"> </w:t>
      </w:r>
      <w:r w:rsidR="00D24AD4">
        <w:rPr>
          <w:b/>
        </w:rPr>
        <w:t>Figure</w:t>
      </w:r>
      <w:r w:rsidR="00576406">
        <w:rPr>
          <w:b/>
        </w:rPr>
        <w:t xml:space="preserve"> </w:t>
      </w:r>
      <w:r w:rsidR="00D24AD4">
        <w:rPr>
          <w:b/>
        </w:rPr>
        <w:t>B</w:t>
      </w:r>
      <w:r w:rsidR="000A70F6">
        <w:rPr>
          <w:b/>
        </w:rPr>
        <w:t>b</w:t>
      </w:r>
      <w:r w:rsidR="00D24AD4">
        <w:rPr>
          <w:b/>
        </w:rPr>
        <w:t xml:space="preserve"> in S2 File</w:t>
      </w:r>
      <w:r>
        <w:t xml:space="preserve">). Reorientation between the head domain and the rod domain was achieved without any interaction between the N-term residues of the head domain and the rod </w:t>
      </w:r>
      <w:r w:rsidR="00FB6A0C">
        <w:t>domain, where these residues re</w:t>
      </w:r>
      <w:r>
        <w:t>mained retracted away fro</w:t>
      </w:r>
      <w:r w:rsidR="00FB6A0C">
        <w:t>m the rod domain. Hence this re</w:t>
      </w:r>
      <w:r>
        <w:t>orientation must have been driven by the interaction between the parts of the head facing the rod domain (</w:t>
      </w:r>
      <w:r w:rsidRPr="00FB6A0C">
        <w:rPr>
          <w:i/>
        </w:rPr>
        <w:t>i.e.</w:t>
      </w:r>
      <w:r>
        <w:t xml:space="preserve"> either from those head residues sequentially next to the rod domain, as found in the H1 subdomain, or from the residues in the main globule part of the head that face the rod domain, as found in the V1 subdomain). This example demonstrated that our models could sample a variety</w:t>
      </w:r>
      <w:r w:rsidR="00FB6A0C">
        <w:t xml:space="preserve"> of the possible head-rod orien</w:t>
      </w:r>
      <w:r>
        <w:t>tations.</w:t>
      </w:r>
    </w:p>
    <w:p w14:paraId="7766EB59" w14:textId="78DFFB6A" w:rsidR="00E20CEC" w:rsidRDefault="00BF20DA" w:rsidP="006C6C32">
      <w:pPr>
        <w:ind w:firstLine="432"/>
        <w:jc w:val="both"/>
      </w:pPr>
      <w:r>
        <w:t xml:space="preserve">For the full dimer models the RMSD took much longer to plateau than was found for the </w:t>
      </w:r>
      <w:r w:rsidR="001C4613">
        <w:t>truncated dimer models.</w:t>
      </w:r>
      <w:r w:rsidR="001C4613" w:rsidRPr="006B7882">
        <w:rPr>
          <w:b/>
        </w:rPr>
        <w:t xml:space="preserve"> </w:t>
      </w:r>
      <w:r w:rsidR="00D24AD4">
        <w:rPr>
          <w:b/>
        </w:rPr>
        <w:t>Figure</w:t>
      </w:r>
      <w:r w:rsidR="00576406">
        <w:rPr>
          <w:b/>
        </w:rPr>
        <w:t xml:space="preserve"> </w:t>
      </w:r>
      <w:r w:rsidR="000A70F6">
        <w:rPr>
          <w:b/>
        </w:rPr>
        <w:t>Ca</w:t>
      </w:r>
      <w:r w:rsidR="00D24AD4">
        <w:rPr>
          <w:b/>
        </w:rPr>
        <w:t xml:space="preserve"> in S2 File</w:t>
      </w:r>
      <w:r>
        <w:t xml:space="preserve"> shows an example, along with insets of the dimer structure at particular times. Again we measured the RMSD of each individual dimer s</w:t>
      </w:r>
      <w:r w:rsidR="001C4613">
        <w:t>ubdomain. The tail, head and up</w:t>
      </w:r>
      <w:r>
        <w:t>per rod domains (1A and 1B) equilibrated in a similar time as found for the truncated dim</w:t>
      </w:r>
      <w:r w:rsidR="001C4613">
        <w:t>er. Thus, we found that the pri</w:t>
      </w:r>
      <w:r>
        <w:t>mary reason for the large change in the RMSD was from the restructuring that occurred within the 2A-L2-2B subdomains of th</w:t>
      </w:r>
      <w:r w:rsidR="001C4613">
        <w:t xml:space="preserve">e lower rod </w:t>
      </w:r>
      <w:proofErr w:type="gramStart"/>
      <w:r w:rsidR="001C4613">
        <w:t>domain,</w:t>
      </w:r>
      <w:proofErr w:type="gramEnd"/>
      <w:r w:rsidR="001C4613">
        <w:t xml:space="preserve"> see </w:t>
      </w:r>
      <w:r w:rsidR="00576406">
        <w:rPr>
          <w:b/>
        </w:rPr>
        <w:t>Fig</w:t>
      </w:r>
      <w:r w:rsidR="00D24AD4">
        <w:rPr>
          <w:b/>
        </w:rPr>
        <w:t>ure</w:t>
      </w:r>
      <w:r w:rsidR="00576406">
        <w:rPr>
          <w:b/>
        </w:rPr>
        <w:t xml:space="preserve"> </w:t>
      </w:r>
      <w:proofErr w:type="spellStart"/>
      <w:r w:rsidR="000A70F6">
        <w:rPr>
          <w:b/>
        </w:rPr>
        <w:t>Cb</w:t>
      </w:r>
      <w:proofErr w:type="spellEnd"/>
      <w:r w:rsidR="00D24AD4">
        <w:rPr>
          <w:b/>
        </w:rPr>
        <w:t xml:space="preserve"> in S2 File</w:t>
      </w:r>
      <w:r>
        <w:t>. Here, from an initially identical structure the final RMSD had 20 Å range in values. On these models the most apparent structural change seen during this longer equilibration period was the development o</w:t>
      </w:r>
      <w:r>
        <w:rPr>
          <w:rFonts w:hint="eastAsia"/>
        </w:rPr>
        <w:t>f a kink in the</w:t>
      </w:r>
      <w:r w:rsidR="000165B5">
        <w:t xml:space="preserve"> </w:t>
      </w:r>
      <w:r w:rsidR="000165B5">
        <w:sym w:font="Symbol" w:char="F061"/>
      </w:r>
      <w:r w:rsidR="000165B5">
        <w:t>-helices</w:t>
      </w:r>
      <w:r>
        <w:rPr>
          <w:rFonts w:hint="eastAsia"/>
        </w:rPr>
        <w:t xml:space="preserve"> of the 2B chains (which is </w:t>
      </w:r>
      <w:r w:rsidR="001C4613">
        <w:rPr>
          <w:rFonts w:hint="eastAsia"/>
        </w:rPr>
        <w:t xml:space="preserve">discussed further in the </w:t>
      </w:r>
      <w:r>
        <w:rPr>
          <w:rFonts w:hint="eastAsia"/>
        </w:rPr>
        <w:t>Rod domain</w:t>
      </w:r>
      <w:r w:rsidR="001C4613">
        <w:t xml:space="preserve"> structure</w:t>
      </w:r>
      <w:r>
        <w:rPr>
          <w:rFonts w:hint="eastAsia"/>
        </w:rPr>
        <w:t xml:space="preserve"> Section of the</w:t>
      </w:r>
      <w:r w:rsidR="001C4613">
        <w:t xml:space="preserve"> Results in the</w:t>
      </w:r>
      <w:r>
        <w:rPr>
          <w:rFonts w:hint="eastAsia"/>
        </w:rPr>
        <w:t xml:space="preserve"> main text).</w:t>
      </w:r>
    </w:p>
    <w:p w14:paraId="6DA1707B" w14:textId="64732F5F" w:rsidR="00E20CEC" w:rsidRPr="006C6C32" w:rsidRDefault="00E20CEC" w:rsidP="00E20CEC">
      <w:pPr>
        <w:pStyle w:val="Heading1"/>
        <w:rPr>
          <w:sz w:val="36"/>
          <w:szCs w:val="36"/>
        </w:rPr>
      </w:pPr>
      <w:r w:rsidRPr="006C6C32">
        <w:rPr>
          <w:sz w:val="36"/>
          <w:szCs w:val="36"/>
        </w:rPr>
        <w:t>Ensemble properties of the dimer models</w:t>
      </w:r>
    </w:p>
    <w:p w14:paraId="0316F26D" w14:textId="5A34CC3C" w:rsidR="00E20CEC" w:rsidRDefault="00E20CEC" w:rsidP="006C6C32">
      <w:pPr>
        <w:ind w:firstLine="432"/>
        <w:jc w:val="both"/>
      </w:pPr>
      <w:r>
        <w:t xml:space="preserve">The </w:t>
      </w:r>
      <w:r w:rsidR="00D034CC">
        <w:t>fiber</w:t>
      </w:r>
      <w:r>
        <w:t xml:space="preserve">-like appearance of keratin </w:t>
      </w:r>
      <w:r w:rsidRPr="00F30B4D">
        <w:rPr>
          <w:i/>
        </w:rPr>
        <w:t>in situ</w:t>
      </w:r>
      <w:r>
        <w:t xml:space="preserve"> could imply that</w:t>
      </w:r>
      <w:r w:rsidR="00F30B4D">
        <w:t xml:space="preserve"> the dimer </w:t>
      </w:r>
      <w:r w:rsidR="00A5040C">
        <w:t>is</w:t>
      </w:r>
      <w:r w:rsidR="00F30B4D">
        <w:t xml:space="preserve"> rod-like. Neverthe</w:t>
      </w:r>
      <w:r>
        <w:t>less, the subdomain structure of the keratin rod domain, with its high</w:t>
      </w:r>
      <w:r w:rsidR="00F30B4D">
        <w:t>ly struc</w:t>
      </w:r>
      <w:r>
        <w:t>tured coiled-coils divided by less structured linkers, suggest</w:t>
      </w:r>
      <w:r w:rsidR="00A5040C">
        <w:t>s</w:t>
      </w:r>
      <w:r>
        <w:t xml:space="preserve"> the dimer is actually more chain-like with there being some flexibility between the coiled</w:t>
      </w:r>
      <w:r w:rsidR="00F30B4D">
        <w:t>-coil links. Thus, to get a mea</w:t>
      </w:r>
      <w:r>
        <w:t xml:space="preserve">sure of how rod-like the rod </w:t>
      </w:r>
      <w:r w:rsidR="00A5040C">
        <w:t>domain of the dimer i</w:t>
      </w:r>
      <w:r w:rsidR="00F30B4D">
        <w:t>s, we cal</w:t>
      </w:r>
      <w:r>
        <w:t>culated the planar ‘hinge’ angle</w:t>
      </w:r>
      <w:r w:rsidR="000165B5">
        <w:t xml:space="preserve"> (</w:t>
      </w:r>
      <m:oMath>
        <m:r>
          <w:rPr>
            <w:rFonts w:ascii="Cambria Math" w:hAnsi="Cambria Math"/>
            <w:i/>
          </w:rPr>
          <w:sym w:font="Symbol" w:char="F071"/>
        </m:r>
      </m:oMath>
      <w:r w:rsidR="00576406">
        <w:t xml:space="preserve"> </w:t>
      </w:r>
      <w:r w:rsidR="000165B5">
        <w:t xml:space="preserve">) </w:t>
      </w:r>
      <w:r>
        <w:t>made between the vectors of the two major-axes of adjacent coiled-coil subdomains (see Method</w:t>
      </w:r>
      <w:r w:rsidR="00A5040C">
        <w:t>s</w:t>
      </w:r>
      <w:r>
        <w:t xml:space="preserve"> Section of the </w:t>
      </w:r>
      <w:r w:rsidR="000165B5">
        <w:t xml:space="preserve">main text for details). A schematic of these angles is given in </w:t>
      </w:r>
      <w:r w:rsidR="00576406">
        <w:rPr>
          <w:b/>
        </w:rPr>
        <w:t>Fig</w:t>
      </w:r>
      <w:r w:rsidR="00D24AD4">
        <w:rPr>
          <w:b/>
        </w:rPr>
        <w:t xml:space="preserve">ure </w:t>
      </w:r>
      <w:r w:rsidR="000A70F6">
        <w:rPr>
          <w:b/>
        </w:rPr>
        <w:t>Da</w:t>
      </w:r>
      <w:r w:rsidR="00D24AD4">
        <w:rPr>
          <w:b/>
        </w:rPr>
        <w:t xml:space="preserve"> in S2 File</w:t>
      </w:r>
      <w:r>
        <w:t>.</w:t>
      </w:r>
      <w:r w:rsidR="00A5040C">
        <w:t xml:space="preserve"> </w:t>
      </w:r>
      <w:proofErr w:type="gramStart"/>
      <w:r>
        <w:t>An average hinge ang</w:t>
      </w:r>
      <w:r w:rsidR="00A5040C">
        <w:t xml:space="preserve">le of much less than </w:t>
      </w:r>
      <m:oMath>
        <m:r>
          <w:rPr>
            <w:rFonts w:ascii="Cambria Math" w:hAnsi="Cambria Math" w:hint="eastAsia"/>
          </w:rPr>
          <m:t>180</m:t>
        </m:r>
        <m:r>
          <w:rPr>
            <w:rFonts w:ascii="Cambria Math" w:hAnsi="Cambria Math" w:hint="eastAsia"/>
          </w:rPr>
          <m:t>°</m:t>
        </m:r>
      </m:oMath>
      <w:r w:rsidR="00A5040C">
        <w:t xml:space="preserve"> shows</w:t>
      </w:r>
      <w:r>
        <w:t xml:space="preserve"> that the </w:t>
      </w:r>
      <w:r w:rsidR="00D034CC">
        <w:t>neighboring</w:t>
      </w:r>
      <w:r>
        <w:t xml:space="preserve"> coiled-coil subdomains were not in parallel a</w:t>
      </w:r>
      <w:r w:rsidR="000165B5">
        <w:t xml:space="preserve">lignment but </w:t>
      </w:r>
      <w:r w:rsidR="000165B5">
        <w:lastRenderedPageBreak/>
        <w:t xml:space="preserve">instead had the </w:t>
      </w:r>
      <w:r w:rsidR="00D034CC">
        <w:t>in-between</w:t>
      </w:r>
      <w:r>
        <w:t xml:space="preserve"> linker subdomain acting like a</w:t>
      </w:r>
      <w:r w:rsidR="00A5040C">
        <w:t xml:space="preserve"> hinge.</w:t>
      </w:r>
      <w:proofErr w:type="gramEnd"/>
      <w:r w:rsidR="00A5040C">
        <w:t xml:space="preserve"> When the hinge angle is</w:t>
      </w:r>
      <w:r>
        <w:t xml:space="preserve"> less than </w:t>
      </w:r>
      <m:oMath>
        <m:r>
          <w:rPr>
            <w:rFonts w:ascii="Cambria Math" w:hAnsi="Cambria Math" w:hint="eastAsia"/>
          </w:rPr>
          <m:t>90</m:t>
        </m:r>
        <m:r>
          <w:rPr>
            <w:rFonts w:ascii="Cambria Math" w:hAnsi="Cambria Math" w:hint="eastAsia"/>
          </w:rPr>
          <m:t>°</m:t>
        </m:r>
        <m:r>
          <w:rPr>
            <w:rFonts w:ascii="Cambria Math" w:hAnsi="Cambria Math"/>
          </w:rPr>
          <m:t xml:space="preserve"> </m:t>
        </m:r>
      </m:oMath>
      <w:r>
        <w:t>the coiled-coil subdomains were angled towards one another.</w:t>
      </w:r>
    </w:p>
    <w:p w14:paraId="225F007D" w14:textId="6B8599CE" w:rsidR="00E20CEC" w:rsidRDefault="00D24AD4" w:rsidP="006C6C32">
      <w:pPr>
        <w:ind w:firstLine="432"/>
        <w:jc w:val="both"/>
      </w:pPr>
      <w:r>
        <w:rPr>
          <w:b/>
        </w:rPr>
        <w:t xml:space="preserve">Figure </w:t>
      </w:r>
      <w:r w:rsidR="000A70F6">
        <w:rPr>
          <w:b/>
        </w:rPr>
        <w:t>Db</w:t>
      </w:r>
      <w:r>
        <w:rPr>
          <w:b/>
        </w:rPr>
        <w:t xml:space="preserve"> in S2 File</w:t>
      </w:r>
      <w:r w:rsidR="000165B5">
        <w:t xml:space="preserve"> shows</w:t>
      </w:r>
      <w:r w:rsidR="00E20CEC">
        <w:t xml:space="preserve"> that t</w:t>
      </w:r>
      <w:r w:rsidR="000165B5">
        <w:t>he distribution of the hinge an</w:t>
      </w:r>
      <w:r w:rsidR="00E20CEC">
        <w:t>gle made betwe</w:t>
      </w:r>
      <w:r w:rsidR="000165B5">
        <w:t>en the 1A and 1B rod domains is doubled peaked. This suggests that there are two preferred orientations: (</w:t>
      </w:r>
      <w:proofErr w:type="spellStart"/>
      <w:r w:rsidR="000165B5">
        <w:t>i</w:t>
      </w:r>
      <w:proofErr w:type="spellEnd"/>
      <w:r w:rsidR="00E20CEC">
        <w:t>) that the 1A and 1B rod domains were bent obtus</w:t>
      </w:r>
      <w:r w:rsidR="000165B5">
        <w:t xml:space="preserve">ely at </w:t>
      </w:r>
      <m:oMath>
        <m:r>
          <w:rPr>
            <w:rFonts w:ascii="Cambria Math" w:hAnsi="Cambria Math" w:hint="eastAsia"/>
          </w:rPr>
          <m:t>45</m:t>
        </m:r>
        <m:r>
          <w:rPr>
            <w:rFonts w:ascii="Cambria Math" w:hAnsi="Cambria Math" w:hint="eastAsia"/>
          </w:rPr>
          <m:t>°</m:t>
        </m:r>
        <m:r>
          <w:rPr>
            <w:rFonts w:ascii="Cambria Math" w:hAnsi="Cambria Math"/>
          </w:rPr>
          <m:t xml:space="preserve"> </m:t>
        </m:r>
      </m:oMath>
      <w:r w:rsidR="000165B5">
        <w:t>from parallel; or (ii</w:t>
      </w:r>
      <w:r w:rsidR="00E20CEC">
        <w:t>) they were bent at</w:t>
      </w:r>
      <w:r w:rsidR="00A5040C">
        <w:t xml:space="preserve"> right angles to one another. By</w:t>
      </w:r>
      <w:r w:rsidR="00E20CEC">
        <w:t xml:space="preserve"> contrast, the planar hinge angle between the 1B and 2A subdomains a</w:t>
      </w:r>
      <w:r w:rsidR="000165B5">
        <w:t>nd the 2A and 2B subdomains are</w:t>
      </w:r>
      <w:r w:rsidR="00E20CEC">
        <w:t xml:space="preserve"> single-peaked with a single equilibrium position, at </w:t>
      </w:r>
      <m:oMath>
        <m:r>
          <w:rPr>
            <w:rFonts w:ascii="Cambria Math" w:hAnsi="Cambria Math" w:hint="eastAsia"/>
          </w:rPr>
          <m:t>137</m:t>
        </m:r>
        <m:r>
          <w:rPr>
            <w:rFonts w:ascii="Cambria Math" w:hAnsi="Cambria Math" w:hint="eastAsia"/>
          </w:rPr>
          <m:t>°</m:t>
        </m:r>
        <m:r>
          <w:rPr>
            <w:rFonts w:ascii="Cambria Math" w:hAnsi="Cambria Math"/>
          </w:rPr>
          <m:t xml:space="preserve"> </m:t>
        </m:r>
      </m:oMath>
      <w:r w:rsidR="00E20CEC">
        <w:t>(</w:t>
      </w:r>
      <w:r w:rsidR="00E20CEC" w:rsidRPr="00F30B4D">
        <w:rPr>
          <w:i/>
        </w:rPr>
        <w:t>i.e.</w:t>
      </w:r>
      <w:r w:rsidR="00E20CEC">
        <w:t xml:space="preserve"> these domains were obtusely bent at </w:t>
      </w:r>
      <m:oMath>
        <m:r>
          <w:rPr>
            <w:rFonts w:ascii="Cambria Math" w:hAnsi="Cambria Math" w:hint="eastAsia"/>
          </w:rPr>
          <m:t>45</m:t>
        </m:r>
        <m:r>
          <w:rPr>
            <w:rFonts w:ascii="Cambria Math" w:hAnsi="Cambria Math" w:hint="eastAsia"/>
          </w:rPr>
          <m:t>°</m:t>
        </m:r>
      </m:oMath>
      <w:r w:rsidR="00E20CEC">
        <w:t xml:space="preserve"> from parallel) and </w:t>
      </w:r>
      <m:oMath>
        <m:r>
          <w:rPr>
            <w:rFonts w:ascii="Cambria Math" w:hAnsi="Cambria Math" w:hint="eastAsia"/>
          </w:rPr>
          <m:t>170</m:t>
        </m:r>
        <m:r>
          <w:rPr>
            <w:rFonts w:ascii="Cambria Math" w:hAnsi="Cambria Math" w:hint="eastAsia"/>
          </w:rPr>
          <m:t>°</m:t>
        </m:r>
      </m:oMath>
      <w:r w:rsidR="00E20CEC">
        <w:t xml:space="preserve"> (close to parallel),</w:t>
      </w:r>
      <w:r w:rsidR="000165B5">
        <w:t xml:space="preserve"> respectively. These results in</w:t>
      </w:r>
      <w:r w:rsidR="00E20CEC">
        <w:t>dicated that overall the dimer rod domain assumed a bracket-shaped, chain-like</w:t>
      </w:r>
      <w:r w:rsidR="0093060A">
        <w:t xml:space="preserve"> profile (see examples in </w:t>
      </w:r>
      <w:r w:rsidR="00C3713E">
        <w:rPr>
          <w:b/>
        </w:rPr>
        <w:t>Fig. 4</w:t>
      </w:r>
      <w:r>
        <w:rPr>
          <w:b/>
        </w:rPr>
        <w:t>A</w:t>
      </w:r>
      <w:r w:rsidR="00E20CEC">
        <w:t xml:space="preserve"> of main text), with the L1 and L12 subdomains acting as hinges, rather than behaving as rod-like.</w:t>
      </w:r>
    </w:p>
    <w:p w14:paraId="31A27A6E" w14:textId="22BBFE82" w:rsidR="00E20CEC" w:rsidRPr="00C32E0E" w:rsidRDefault="00E20CEC" w:rsidP="006C6C32">
      <w:pPr>
        <w:ind w:firstLine="432"/>
        <w:jc w:val="both"/>
        <w:rPr>
          <w:highlight w:val="green"/>
        </w:rPr>
      </w:pPr>
      <w:r>
        <w:t>We next tested how bent the central axis of each of the coile</w:t>
      </w:r>
      <w:r w:rsidR="000165B5">
        <w:t xml:space="preserve">d-coil domains was (see </w:t>
      </w:r>
      <w:r w:rsidR="00576406" w:rsidRPr="0016584F">
        <w:rPr>
          <w:b/>
        </w:rPr>
        <w:t>Fig</w:t>
      </w:r>
      <w:r w:rsidR="00D24AD4">
        <w:rPr>
          <w:b/>
        </w:rPr>
        <w:t xml:space="preserve">ure </w:t>
      </w:r>
      <w:r w:rsidR="000A70F6">
        <w:rPr>
          <w:b/>
        </w:rPr>
        <w:t>Da</w:t>
      </w:r>
      <w:r w:rsidR="00D24AD4">
        <w:rPr>
          <w:b/>
        </w:rPr>
        <w:t xml:space="preserve"> in S2 File </w:t>
      </w:r>
      <w:r w:rsidR="000165B5">
        <w:t xml:space="preserve">for a </w:t>
      </w:r>
      <w:r w:rsidR="000165B5" w:rsidRPr="00C32E0E">
        <w:t>schematic). The pla</w:t>
      </w:r>
      <w:r w:rsidRPr="00C32E0E">
        <w:t>nar ‘bend’ angle of the coiled-coil domain</w:t>
      </w:r>
      <w:r w:rsidR="000165B5" w:rsidRPr="00C32E0E">
        <w:t xml:space="preserve"> (</w:t>
      </w:r>
      <m:oMath>
        <m:r>
          <w:rPr>
            <w:rFonts w:ascii="Cambria Math" w:hAnsi="Cambria Math"/>
            <w:i/>
          </w:rPr>
          <w:sym w:font="Symbol" w:char="F051"/>
        </m:r>
        <m:r>
          <w:rPr>
            <w:rFonts w:ascii="Cambria Math" w:hAnsi="Cambria Math"/>
          </w:rPr>
          <m:t xml:space="preserve"> </m:t>
        </m:r>
      </m:oMath>
      <w:r w:rsidR="000165B5" w:rsidRPr="00C32E0E">
        <w:t xml:space="preserve">) </w:t>
      </w:r>
      <w:r w:rsidRPr="00C32E0E">
        <w:t>was defined as the angle</w:t>
      </w:r>
      <w:r w:rsidR="00C32E0E" w:rsidRPr="00C32E0E">
        <w:t xml:space="preserve"> </w:t>
      </w:r>
      <w:r w:rsidR="00EE4C69" w:rsidRPr="00EE4C69">
        <w:t xml:space="preserve">between </w:t>
      </w:r>
      <w:r w:rsidR="00EE4C69">
        <w:t xml:space="preserve">the two </w:t>
      </w:r>
      <w:r w:rsidR="00C32E0E">
        <w:t xml:space="preserve">local </w:t>
      </w:r>
      <w:r w:rsidR="00EE4C69">
        <w:t xml:space="preserve">vectors that </w:t>
      </w:r>
      <w:r w:rsidR="00C32E0E">
        <w:t xml:space="preserve">point in the direction of the coiled-coil </w:t>
      </w:r>
      <w:r w:rsidR="00EE4C69">
        <w:t>at eac</w:t>
      </w:r>
      <w:r w:rsidR="00C32E0E">
        <w:t>h end of the relevant subdomain</w:t>
      </w:r>
      <w:r>
        <w:rPr>
          <w:rFonts w:hint="eastAsia"/>
        </w:rPr>
        <w:t>. The smaller the angle of</w:t>
      </w:r>
      <w:r w:rsidR="000165B5">
        <w:t xml:space="preserve"> </w:t>
      </w:r>
      <m:oMath>
        <m:r>
          <w:rPr>
            <w:rFonts w:ascii="Cambria Math" w:hAnsi="Cambria Math"/>
            <w:i/>
          </w:rPr>
          <w:sym w:font="Symbol" w:char="F051"/>
        </m:r>
        <m:r>
          <w:rPr>
            <w:rFonts w:ascii="Cambria Math" w:hAnsi="Cambria Math" w:hint="eastAsia"/>
          </w:rPr>
          <m:t xml:space="preserve"> </m:t>
        </m:r>
        <m:r>
          <w:rPr>
            <w:rFonts w:ascii="Cambria Math" w:hAnsi="Cambria Math"/>
          </w:rPr>
          <m:t xml:space="preserve"> </m:t>
        </m:r>
      </m:oMath>
      <w:r>
        <w:rPr>
          <w:rFonts w:hint="eastAsia"/>
        </w:rPr>
        <w:t>the more bent the domain was, wher</w:t>
      </w:r>
      <w:r w:rsidR="000165B5">
        <w:t xml:space="preserve">e an untwisted </w:t>
      </w:r>
      <w:r w:rsidR="00D034CC">
        <w:t>rod-like</w:t>
      </w:r>
      <w:r>
        <w:t xml:space="preserve"> domain would </w:t>
      </w:r>
      <w:proofErr w:type="gramStart"/>
      <w:r>
        <w:t>have</w:t>
      </w:r>
      <w:r w:rsidR="000165B5">
        <w:t xml:space="preserve"> </w:t>
      </w:r>
      <w:proofErr w:type="gramEnd"/>
      <m:oMath>
        <m:r>
          <w:rPr>
            <w:rFonts w:ascii="Cambria Math" w:hAnsi="Cambria Math"/>
            <w:i/>
          </w:rPr>
          <w:sym w:font="Symbol" w:char="F051"/>
        </m:r>
        <m:r>
          <w:rPr>
            <w:rFonts w:ascii="Cambria Math" w:hAnsi="Cambria Math" w:hint="eastAsia"/>
          </w:rPr>
          <m:t xml:space="preserve"> = 180</m:t>
        </m:r>
        <m:r>
          <m:rPr>
            <m:sty m:val="p"/>
          </m:rPr>
          <w:rPr>
            <w:rFonts w:ascii="Cambria Math" w:hAnsi="Cambria Math"/>
          </w:rPr>
          <m:t>°</m:t>
        </m:r>
      </m:oMath>
      <w:r w:rsidR="000165B5">
        <w:t>.</w:t>
      </w:r>
      <w:r w:rsidR="000165B5" w:rsidRPr="006B7882">
        <w:rPr>
          <w:b/>
        </w:rPr>
        <w:t xml:space="preserve"> </w:t>
      </w:r>
      <w:r w:rsidR="00D24AD4">
        <w:rPr>
          <w:b/>
        </w:rPr>
        <w:t>Figure</w:t>
      </w:r>
      <w:r w:rsidR="00576406">
        <w:rPr>
          <w:b/>
        </w:rPr>
        <w:t xml:space="preserve"> </w:t>
      </w:r>
      <w:r w:rsidR="000A70F6">
        <w:rPr>
          <w:b/>
        </w:rPr>
        <w:t>Dc</w:t>
      </w:r>
      <w:r w:rsidR="00D24AD4">
        <w:rPr>
          <w:b/>
        </w:rPr>
        <w:t xml:space="preserve"> in S2 File</w:t>
      </w:r>
      <w:r w:rsidR="000165B5">
        <w:t xml:space="preserve"> shows</w:t>
      </w:r>
      <w:r>
        <w:t xml:space="preserve"> the distribution of the bend angle for each domain. Subdomain 2A was not included as it was always found to give</w:t>
      </w:r>
      <w:r w:rsidR="000165B5">
        <w:t xml:space="preserve"> </w:t>
      </w:r>
      <m:oMath>
        <m:r>
          <w:rPr>
            <w:rFonts w:ascii="Cambria Math" w:hAnsi="Cambria Math"/>
            <w:i/>
          </w:rPr>
          <w:sym w:font="Symbol" w:char="F051"/>
        </m:r>
        <m:r>
          <w:rPr>
            <w:rFonts w:ascii="Cambria Math" w:hAnsi="Cambria Math" w:hint="eastAsia"/>
          </w:rPr>
          <m:t xml:space="preserve"> = 180</m:t>
        </m:r>
        <m:r>
          <w:rPr>
            <w:rFonts w:ascii="Cambria Math" w:hAnsi="Cambria Math" w:hint="eastAsia"/>
          </w:rPr>
          <m:t>°</m:t>
        </m:r>
        <m:r>
          <w:rPr>
            <w:rFonts w:ascii="Cambria Math" w:hAnsi="Cambria Math"/>
          </w:rPr>
          <m:t xml:space="preserve"> </m:t>
        </m:r>
      </m:oMath>
      <w:r>
        <w:t>(</w:t>
      </w:r>
      <w:r w:rsidRPr="000165B5">
        <w:rPr>
          <w:i/>
        </w:rPr>
        <w:t>i.e.</w:t>
      </w:r>
      <w:r>
        <w:t xml:space="preserve"> it behaved like a straight rod)</w:t>
      </w:r>
      <w:r w:rsidR="000165B5">
        <w:t>. The mean bend angles were cal</w:t>
      </w:r>
      <w:r>
        <w:t xml:space="preserve">culated as </w:t>
      </w:r>
      <m:oMath>
        <m:r>
          <w:rPr>
            <w:rFonts w:ascii="Cambria Math" w:hAnsi="Cambria Math" w:hint="eastAsia"/>
          </w:rPr>
          <m:t>162</m:t>
        </m:r>
        <m:r>
          <w:rPr>
            <w:rFonts w:ascii="Cambria Math" w:hAnsi="Cambria Math" w:hint="eastAsia"/>
          </w:rPr>
          <m:t>°</m:t>
        </m:r>
      </m:oMath>
      <w:r>
        <w:t xml:space="preserve"> (full dimer only)</w:t>
      </w:r>
      <w:proofErr w:type="gramStart"/>
      <w:r>
        <w:t>/</w:t>
      </w:r>
      <w:proofErr w:type="gramEnd"/>
      <m:oMath>
        <m:r>
          <w:rPr>
            <w:rFonts w:ascii="Cambria Math" w:hAnsi="Cambria Math" w:hint="eastAsia"/>
          </w:rPr>
          <m:t>157</m:t>
        </m:r>
        <m:r>
          <w:rPr>
            <w:rFonts w:ascii="Cambria Math" w:hAnsi="Cambria Math" w:hint="eastAsia"/>
          </w:rPr>
          <m:t>°</m:t>
        </m:r>
        <m:r>
          <w:rPr>
            <w:rFonts w:ascii="Cambria Math" w:hAnsi="Cambria Math"/>
          </w:rPr>
          <m:t xml:space="preserve"> </m:t>
        </m:r>
      </m:oMath>
      <w:r>
        <w:t xml:space="preserve">(all models) for the 1A subdomain, </w:t>
      </w:r>
      <m:oMath>
        <m:r>
          <w:rPr>
            <w:rFonts w:ascii="Cambria Math" w:hAnsi="Cambria Math" w:hint="eastAsia"/>
          </w:rPr>
          <m:t>137</m:t>
        </m:r>
        <m:r>
          <w:rPr>
            <w:rFonts w:ascii="Cambria Math" w:hAnsi="Cambria Math" w:hint="eastAsia"/>
          </w:rPr>
          <m:t>°</m:t>
        </m:r>
      </m:oMath>
      <w:r>
        <w:t xml:space="preserve"> for the 1B subdomain and </w:t>
      </w:r>
      <m:oMath>
        <m:r>
          <w:rPr>
            <w:rFonts w:ascii="Cambria Math" w:hAnsi="Cambria Math" w:hint="eastAsia"/>
          </w:rPr>
          <m:t>141</m:t>
        </m:r>
        <m:r>
          <w:rPr>
            <w:rFonts w:ascii="Cambria Math" w:hAnsi="Cambria Math" w:hint="eastAsia"/>
          </w:rPr>
          <m:t>°</m:t>
        </m:r>
      </m:oMath>
      <w:r>
        <w:t xml:space="preserve"> for the 2B subdomain. Hence, both the 1B and 2B subdomains were curved at </w:t>
      </w:r>
      <m:oMath>
        <m:r>
          <w:rPr>
            <w:rFonts w:ascii="Cambria Math" w:hAnsi="Cambria Math" w:hint="eastAsia"/>
          </w:rPr>
          <m:t>40</m:t>
        </m:r>
        <m:r>
          <w:rPr>
            <w:rFonts w:ascii="Cambria Math" w:hAnsi="Cambria Math" w:hint="eastAsia"/>
          </w:rPr>
          <m:t>°</m:t>
        </m:r>
      </m:oMath>
      <w:r>
        <w:t xml:space="preserve"> (with a standard deviation of 20°) from straight while the 1A subdomain was much straighter with only a </w:t>
      </w:r>
      <m:oMath>
        <m:r>
          <w:rPr>
            <w:rFonts w:ascii="Cambria Math" w:hAnsi="Cambria Math" w:hint="eastAsia"/>
          </w:rPr>
          <m:t>20</m:t>
        </m:r>
        <m:r>
          <w:rPr>
            <w:rFonts w:ascii="Cambria Math" w:hAnsi="Cambria Math" w:hint="eastAsia"/>
          </w:rPr>
          <m:t>°</m:t>
        </m:r>
      </m:oMath>
      <w:r>
        <w:t xml:space="preserve"> deviation (and a standard deviation of </w:t>
      </w:r>
      <m:oMath>
        <m:r>
          <w:rPr>
            <w:rFonts w:ascii="Cambria Math" w:hAnsi="Cambria Math" w:hint="eastAsia"/>
          </w:rPr>
          <m:t>10</m:t>
        </m:r>
        <m:r>
          <w:rPr>
            <w:rFonts w:ascii="Cambria Math" w:hAnsi="Cambria Math" w:hint="eastAsia"/>
          </w:rPr>
          <m:t>°</m:t>
        </m:r>
      </m:oMath>
      <w:r>
        <w:t xml:space="preserve">) from linear. Thus overall the dimer profile may be slightly curved. </w:t>
      </w:r>
    </w:p>
    <w:p w14:paraId="413F8F39" w14:textId="4E9371A6" w:rsidR="00E20CEC" w:rsidRDefault="00E20CEC" w:rsidP="006C6C32">
      <w:pPr>
        <w:ind w:firstLine="432"/>
        <w:jc w:val="both"/>
      </w:pPr>
      <w:r>
        <w:t xml:space="preserve">The head domain contains more residues (a total of 326 residues) than the tail domain (270 residues). To measure the globule size of head and tail we calculated their radius </w:t>
      </w:r>
      <w:r w:rsidR="000165B5">
        <w:t xml:space="preserve">of </w:t>
      </w:r>
      <w:r>
        <w:t xml:space="preserve">gyration </w:t>
      </w:r>
      <m:oMath>
        <m:sSub>
          <m:sSubPr>
            <m:ctrlPr>
              <w:rPr>
                <w:rFonts w:ascii="Cambria Math" w:hAnsi="Cambria Math"/>
                <w:i/>
              </w:rPr>
            </m:ctrlPr>
          </m:sSubPr>
          <m:e>
            <m:r>
              <w:rPr>
                <w:rFonts w:ascii="Cambria Math" w:hAnsi="Cambria Math"/>
              </w:rPr>
              <m:t>R</m:t>
            </m:r>
          </m:e>
          <m:sub>
            <m:r>
              <m:rPr>
                <m:nor/>
              </m:rPr>
              <w:rPr>
                <w:rFonts w:ascii="Cambria Math" w:hAnsi="Cambria Math"/>
              </w:rPr>
              <m:t>gyr</m:t>
            </m:r>
          </m:sub>
        </m:sSub>
      </m:oMath>
      <w:r w:rsidR="00576406">
        <w:t xml:space="preserve"> </w:t>
      </w:r>
      <w:r>
        <w:t xml:space="preserve">(see Method Section of main text for definitions). The histograms of </w:t>
      </w:r>
      <m:oMath>
        <m:sSub>
          <m:sSubPr>
            <m:ctrlPr>
              <w:rPr>
                <w:rFonts w:ascii="Cambria Math" w:hAnsi="Cambria Math"/>
                <w:i/>
              </w:rPr>
            </m:ctrlPr>
          </m:sSubPr>
          <m:e>
            <m:r>
              <w:rPr>
                <w:rFonts w:ascii="Cambria Math" w:hAnsi="Cambria Math"/>
              </w:rPr>
              <m:t>R</m:t>
            </m:r>
          </m:e>
          <m:sub>
            <m:r>
              <m:rPr>
                <m:nor/>
              </m:rPr>
              <w:rPr>
                <w:rFonts w:ascii="Cambria Math" w:hAnsi="Cambria Math"/>
              </w:rPr>
              <m:t>gyr</m:t>
            </m:r>
          </m:sub>
        </m:sSub>
      </m:oMath>
      <w:r w:rsidR="000165B5">
        <w:t xml:space="preserve">, see </w:t>
      </w:r>
      <w:r w:rsidR="00576406">
        <w:rPr>
          <w:b/>
        </w:rPr>
        <w:t>Fig</w:t>
      </w:r>
      <w:r w:rsidR="00D24AD4">
        <w:rPr>
          <w:b/>
        </w:rPr>
        <w:t xml:space="preserve">ure </w:t>
      </w:r>
      <w:proofErr w:type="spellStart"/>
      <w:r w:rsidR="00D24AD4">
        <w:rPr>
          <w:b/>
        </w:rPr>
        <w:t>D</w:t>
      </w:r>
      <w:r w:rsidR="000A70F6">
        <w:rPr>
          <w:b/>
        </w:rPr>
        <w:t>d</w:t>
      </w:r>
      <w:proofErr w:type="spellEnd"/>
      <w:r w:rsidR="00D24AD4">
        <w:rPr>
          <w:b/>
        </w:rPr>
        <w:t xml:space="preserve"> in S2 File</w:t>
      </w:r>
      <w:r w:rsidR="00A5040C">
        <w:t>, show</w:t>
      </w:r>
      <w:r>
        <w:t xml:space="preserve"> that the head domain had a </w:t>
      </w:r>
      <m:oMath>
        <m:sSub>
          <m:sSubPr>
            <m:ctrlPr>
              <w:rPr>
                <w:rFonts w:ascii="Cambria Math" w:hAnsi="Cambria Math"/>
                <w:i/>
              </w:rPr>
            </m:ctrlPr>
          </m:sSubPr>
          <m:e>
            <m:r>
              <w:rPr>
                <w:rFonts w:ascii="Cambria Math" w:hAnsi="Cambria Math"/>
              </w:rPr>
              <m:t>R</m:t>
            </m:r>
          </m:e>
          <m:sub>
            <m:r>
              <m:rPr>
                <m:nor/>
              </m:rPr>
              <w:rPr>
                <w:rFonts w:ascii="Cambria Math" w:hAnsi="Cambria Math"/>
              </w:rPr>
              <m:t>gyr</m:t>
            </m:r>
          </m:sub>
        </m:sSub>
      </m:oMath>
      <w:r w:rsidR="00576406">
        <w:t xml:space="preserve"> </w:t>
      </w:r>
      <w:r>
        <w:t xml:space="preserve"> between 20–35 Å with mean of 25.7 Å (or 0.078 Å per head residue) and standard deviation of 4.3 Å. When only the residues contained within </w:t>
      </w:r>
      <w:r w:rsidR="00A5040C">
        <w:t>the globular V1 head subdomain are</w:t>
      </w:r>
      <w:r w:rsidR="00EE51B8">
        <w:t xml:space="preserve"> considered</w:t>
      </w:r>
      <w:r w:rsidR="00A5040C">
        <w:t>,</w:t>
      </w:r>
      <w:r w:rsidR="00EE51B8">
        <w:t xml:space="preserve"> the radius of gy</w:t>
      </w:r>
      <w:r>
        <w:t xml:space="preserve">ration </w:t>
      </w:r>
      <w:r w:rsidR="00A5040C">
        <w:t>decreases to 18.7 Å with a</w:t>
      </w:r>
      <w:r>
        <w:t xml:space="preserve"> standard deviation of 2.6 Å</w:t>
      </w:r>
      <w:r w:rsidR="00A5040C">
        <w:t xml:space="preserve"> indicating a more compact structure</w:t>
      </w:r>
      <w:r>
        <w:t xml:space="preserve">. The histograms of </w:t>
      </w:r>
      <m:oMath>
        <m:sSub>
          <m:sSubPr>
            <m:ctrlPr>
              <w:rPr>
                <w:rFonts w:ascii="Cambria Math" w:hAnsi="Cambria Math"/>
                <w:i/>
              </w:rPr>
            </m:ctrlPr>
          </m:sSubPr>
          <m:e>
            <m:r>
              <w:rPr>
                <w:rFonts w:ascii="Cambria Math" w:hAnsi="Cambria Math"/>
              </w:rPr>
              <m:t>R</m:t>
            </m:r>
          </m:e>
          <m:sub>
            <m:r>
              <m:rPr>
                <m:nor/>
              </m:rPr>
              <w:rPr>
                <w:rFonts w:ascii="Cambria Math" w:hAnsi="Cambria Math"/>
              </w:rPr>
              <m:t>gyr</m:t>
            </m:r>
          </m:sub>
        </m:sSub>
      </m:oMath>
      <w:r w:rsidR="004C63A2">
        <w:t xml:space="preserve"> </w:t>
      </w:r>
      <w:r>
        <w:t xml:space="preserve"> for the tail domain had two populations (</w:t>
      </w:r>
      <w:r w:rsidR="00D034CC">
        <w:t>centered</w:t>
      </w:r>
      <w:r>
        <w:t xml:space="preserve"> at ~17 Å and</w:t>
      </w:r>
      <w:r w:rsidR="00A5040C">
        <w:t xml:space="preserve"> </w:t>
      </w:r>
      <w:r>
        <w:t>~22 Å) and a mean of 21.5 Å (or 0.079 Å per tail residue) and standard deviation of 3.6 Å.</w:t>
      </w:r>
    </w:p>
    <w:p w14:paraId="16A8F4D1" w14:textId="6A9F8A9A" w:rsidR="00EE51B8" w:rsidRDefault="00E20CEC" w:rsidP="006C6C32">
      <w:pPr>
        <w:ind w:firstLine="432"/>
        <w:jc w:val="both"/>
      </w:pPr>
      <w:r>
        <w:rPr>
          <w:rFonts w:hint="eastAsia"/>
        </w:rPr>
        <w:t xml:space="preserve">Next, the end-to-end distance was measured between the </w:t>
      </w:r>
      <m:oMath>
        <m:sSub>
          <m:sSubPr>
            <m:ctrlPr>
              <w:rPr>
                <w:rFonts w:ascii="Cambria Math" w:hAnsi="Cambria Math"/>
              </w:rPr>
            </m:ctrlPr>
          </m:sSubPr>
          <m:e>
            <m:r>
              <m:rPr>
                <m:sty m:val="p"/>
              </m:rPr>
              <w:rPr>
                <w:rFonts w:ascii="Cambria Math" w:hAnsi="Cambria Math" w:hint="eastAsia"/>
              </w:rPr>
              <m:t>C</m:t>
            </m:r>
          </m:e>
          <m:sub>
            <m:r>
              <m:rPr>
                <m:sty m:val="p"/>
              </m:rPr>
              <w:rPr>
                <w:rFonts w:ascii="Cambria Math" w:hAnsi="Cambria Math" w:hint="eastAsia"/>
              </w:rPr>
              <m:t>α</m:t>
            </m:r>
          </m:sub>
        </m:sSub>
      </m:oMath>
      <w:r>
        <w:rPr>
          <w:rFonts w:hint="eastAsia"/>
        </w:rPr>
        <w:t xml:space="preserve"> atoms of the first and last residue of each chain in the head and tail (definitions given in Method</w:t>
      </w:r>
      <w:r w:rsidR="00EE51B8">
        <w:rPr>
          <w:rFonts w:hint="eastAsia"/>
        </w:rPr>
        <w:t xml:space="preserve"> Section of main text). </w:t>
      </w:r>
      <w:r w:rsidR="004C63A2">
        <w:rPr>
          <w:b/>
        </w:rPr>
        <w:t>Fig</w:t>
      </w:r>
      <w:r w:rsidR="00D24AD4">
        <w:rPr>
          <w:b/>
        </w:rPr>
        <w:t>ure</w:t>
      </w:r>
      <w:r w:rsidR="004C63A2">
        <w:rPr>
          <w:b/>
        </w:rPr>
        <w:t xml:space="preserve"> </w:t>
      </w:r>
      <w:r w:rsidR="000A70F6">
        <w:rPr>
          <w:b/>
        </w:rPr>
        <w:t>De</w:t>
      </w:r>
      <w:r w:rsidR="00D24AD4">
        <w:rPr>
          <w:b/>
        </w:rPr>
        <w:t xml:space="preserve"> in S2 File</w:t>
      </w:r>
      <w:r>
        <w:rPr>
          <w:rFonts w:hint="eastAsia"/>
        </w:rPr>
        <w:t xml:space="preserve"> sho</w:t>
      </w:r>
      <w:r w:rsidR="00392ED1">
        <w:rPr>
          <w:rFonts w:hint="eastAsia"/>
        </w:rPr>
        <w:t>ws</w:t>
      </w:r>
      <w:r>
        <w:rPr>
          <w:rFonts w:hint="eastAsia"/>
        </w:rPr>
        <w:t xml:space="preserve"> the distribution of end-to-end distances for the head and</w:t>
      </w:r>
      <w:r w:rsidR="00392ED1">
        <w:t xml:space="preserve"> tail. Several peaks are</w:t>
      </w:r>
      <w:r>
        <w:t xml:space="preserve"> seen in the histo</w:t>
      </w:r>
      <w:r w:rsidR="00392ED1">
        <w:t>grams which broadly correspond</w:t>
      </w:r>
      <w:r>
        <w:t xml:space="preserve"> to whether the N-term or C-term of the head and tail were attached to the rod (larger values) or the globule part of these domains (lower values). W</w:t>
      </w:r>
      <w:r w:rsidR="00EE51B8">
        <w:t>e found that the end-to-end dis</w:t>
      </w:r>
      <w:r>
        <w:t>tances of the head domain had a mean of 50.6 Å (or 0.28 Å per residue) and a standard deviation of 21.3 Å for t</w:t>
      </w:r>
      <w:r w:rsidR="00392ED1">
        <w:t>he K1 chain</w:t>
      </w:r>
      <w:r w:rsidR="00392ED1" w:rsidRPr="0006757D">
        <w:t>, and a mean of 42.9</w:t>
      </w:r>
      <w:r w:rsidRPr="0006757D">
        <w:t xml:space="preserve"> Å (</w:t>
      </w:r>
      <w:r w:rsidR="00EE51B8" w:rsidRPr="0006757D">
        <w:t>or 0.29 Å per residue) and stan</w:t>
      </w:r>
      <w:r w:rsidRPr="0006757D">
        <w:t xml:space="preserve">dard deviation of 12.2 Å for the K10 chain. </w:t>
      </w:r>
      <w:r w:rsidR="0006757D" w:rsidRPr="0006757D">
        <w:t>The t</w:t>
      </w:r>
      <w:r w:rsidRPr="0006757D">
        <w:t>ail domain featured end-to-end distances with a mean of 39.3 Å (0.25 Å per residue) and standard deviation of 23.7 Å for K1, and mean of 45.0 Å (or 0.36</w:t>
      </w:r>
      <w:r w:rsidR="00EE51B8" w:rsidRPr="0006757D">
        <w:t xml:space="preserve"> Å per residue) and standard de</w:t>
      </w:r>
      <w:r w:rsidRPr="0006757D">
        <w:t>viation of 12.0 Å for the K10</w:t>
      </w:r>
      <w:r>
        <w:t>.</w:t>
      </w:r>
    </w:p>
    <w:p w14:paraId="14815328" w14:textId="46782512" w:rsidR="00EE51B8" w:rsidRPr="006C6C32" w:rsidRDefault="00EE51B8" w:rsidP="00EE51B8">
      <w:pPr>
        <w:pStyle w:val="Heading1"/>
        <w:rPr>
          <w:sz w:val="36"/>
          <w:szCs w:val="36"/>
        </w:rPr>
      </w:pPr>
      <w:r w:rsidRPr="006C6C32">
        <w:rPr>
          <w:sz w:val="36"/>
          <w:szCs w:val="36"/>
        </w:rPr>
        <w:lastRenderedPageBreak/>
        <w:t>Dividing the head and tail domains into a tri-domain structure using keratin informatics data</w:t>
      </w:r>
    </w:p>
    <w:p w14:paraId="6A9D5BBB" w14:textId="7A14CB06" w:rsidR="00EE51B8" w:rsidRDefault="00EE51B8" w:rsidP="006C6C32">
      <w:pPr>
        <w:ind w:firstLine="432"/>
        <w:jc w:val="both"/>
      </w:pPr>
      <w:r>
        <w:t xml:space="preserve">In the </w:t>
      </w:r>
      <w:r w:rsidR="004544AA">
        <w:t>main text we propose</w:t>
      </w:r>
      <w:r>
        <w:t xml:space="preserve"> a tri-domain structure for the head and tail domain of the dimer based on the structural features of our models. To determine the residue boundaries of the subdomains we identified the highly conserved parts of the primary sequence</w:t>
      </w:r>
      <w:r w:rsidR="004C63A2">
        <w:t xml:space="preserve"> [</w:t>
      </w:r>
      <w:r w:rsidR="004C63A2" w:rsidRPr="00C35BAF">
        <w:fldChar w:fldCharType="begin">
          <w:fldData xml:space="preserve">PEVuZE5vdGU+PENpdGU+PEF1dGhvcj5LaW1vbmlzPC9BdXRob3I+PFllYXI+MTk5NDwvWWVhcj48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</w:fldData>
        </w:fldChar>
      </w:r>
      <w:r w:rsidR="004C63A2" w:rsidRPr="00C35BAF">
        <w:instrText xml:space="preserve"> ADDIN EN.CITE </w:instrText>
      </w:r>
      <w:r w:rsidR="004C63A2" w:rsidRPr="00C35BAF">
        <w:fldChar w:fldCharType="begin">
          <w:fldData xml:space="preserve">PEVuZE5vdGU+PENpdGU+PEF1dGhvcj5LaW1vbmlzPC9BdXRob3I+PFllYXI+MTk5NDwvWWVhcj48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</w:fldData>
        </w:fldChar>
      </w:r>
      <w:r w:rsidR="004C63A2" w:rsidRPr="00C35BAF">
        <w:instrText xml:space="preserve"> ADDIN EN.CITE.DATA </w:instrText>
      </w:r>
      <w:r w:rsidR="004C63A2" w:rsidRPr="00C35BAF">
        <w:fldChar w:fldCharType="end"/>
      </w:r>
      <w:r w:rsidR="004C63A2" w:rsidRPr="00C35BAF">
        <w:fldChar w:fldCharType="separate"/>
      </w:r>
      <w:r w:rsidR="004C63A2">
        <w:rPr>
          <w:noProof/>
        </w:rPr>
        <w:t>4-</w:t>
      </w:r>
      <w:r w:rsidR="004C63A2" w:rsidRPr="00C35BAF">
        <w:rPr>
          <w:noProof/>
        </w:rPr>
        <w:t>5</w:t>
      </w:r>
      <w:r w:rsidR="004C63A2" w:rsidRPr="00C35BAF">
        <w:fldChar w:fldCharType="end"/>
      </w:r>
      <w:r w:rsidR="004C63A2">
        <w:t>]</w:t>
      </w:r>
      <w:r w:rsidR="00E3258A">
        <w:t>.</w:t>
      </w:r>
      <w:r w:rsidRPr="006B7882">
        <w:rPr>
          <w:b/>
        </w:rPr>
        <w:t xml:space="preserve"> </w:t>
      </w:r>
      <w:r w:rsidR="00D24AD4">
        <w:rPr>
          <w:b/>
        </w:rPr>
        <w:t xml:space="preserve">Figure </w:t>
      </w:r>
      <w:r w:rsidR="000A70F6">
        <w:rPr>
          <w:b/>
        </w:rPr>
        <w:t>E</w:t>
      </w:r>
      <w:r w:rsidR="007A340A">
        <w:rPr>
          <w:b/>
        </w:rPr>
        <w:t xml:space="preserve"> </w:t>
      </w:r>
      <w:r w:rsidR="00D24AD4">
        <w:rPr>
          <w:b/>
        </w:rPr>
        <w:t xml:space="preserve">in S2 File </w:t>
      </w:r>
      <w:r>
        <w:t xml:space="preserve">gives the sequence alignment for several epithelial type II keratin proteins. The highly conserved parts of the sequence were residues K1:61-82 (which we denoted as C1), 144-153 (C2), 154-168 (C3) and 169-180 (C4). Similar but less conserved sequence stretches were found for the type I </w:t>
      </w:r>
      <w:proofErr w:type="gramStart"/>
      <w:r>
        <w:t>keratins,</w:t>
      </w:r>
      <w:proofErr w:type="gramEnd"/>
      <w:r>
        <w:t xml:space="preserve"> see </w:t>
      </w:r>
      <w:r w:rsidR="004C63A2">
        <w:rPr>
          <w:b/>
        </w:rPr>
        <w:t>Fig</w:t>
      </w:r>
      <w:r w:rsidR="00CC6341">
        <w:rPr>
          <w:b/>
        </w:rPr>
        <w:t>ure</w:t>
      </w:r>
      <w:r w:rsidR="004C63A2">
        <w:rPr>
          <w:b/>
        </w:rPr>
        <w:t xml:space="preserve"> </w:t>
      </w:r>
      <w:proofErr w:type="spellStart"/>
      <w:r w:rsidR="000A70F6">
        <w:rPr>
          <w:b/>
        </w:rPr>
        <w:t>Ea</w:t>
      </w:r>
      <w:proofErr w:type="spellEnd"/>
      <w:r w:rsidR="00CC6341">
        <w:rPr>
          <w:b/>
        </w:rPr>
        <w:t xml:space="preserve"> in S2 File</w:t>
      </w:r>
      <w:r>
        <w:t>, at residues K10:31-40 (D1) and 138-146 (D2). In the tail domain only the type II keratin shows conservation, found between residues K1:494-513 (</w:t>
      </w:r>
      <w:r w:rsidR="004544AA">
        <w:t xml:space="preserve">C5), (see </w:t>
      </w:r>
      <w:r w:rsidR="004C63A2">
        <w:rPr>
          <w:b/>
        </w:rPr>
        <w:t>Fig</w:t>
      </w:r>
      <w:r w:rsidR="00D24AD4">
        <w:rPr>
          <w:b/>
        </w:rPr>
        <w:t xml:space="preserve">ure </w:t>
      </w:r>
      <w:proofErr w:type="spellStart"/>
      <w:r w:rsidR="000A70F6">
        <w:rPr>
          <w:b/>
        </w:rPr>
        <w:t>Eb</w:t>
      </w:r>
      <w:proofErr w:type="spellEnd"/>
      <w:r w:rsidR="00D24AD4">
        <w:rPr>
          <w:b/>
        </w:rPr>
        <w:t xml:space="preserve"> in S2 File</w:t>
      </w:r>
      <w:r>
        <w:t>).</w:t>
      </w:r>
    </w:p>
    <w:p w14:paraId="31D5136A" w14:textId="19AE14E0" w:rsidR="00EE51B8" w:rsidRDefault="00EE51B8" w:rsidP="006C6C32">
      <w:pPr>
        <w:ind w:firstLine="432"/>
        <w:jc w:val="both"/>
      </w:pPr>
      <w:r>
        <w:t xml:space="preserve">By overlaying the residue boundaries of these sequence motifs onto our contact plots, shown in </w:t>
      </w:r>
      <w:r w:rsidRPr="006B7882">
        <w:rPr>
          <w:b/>
        </w:rPr>
        <w:t>Fig</w:t>
      </w:r>
      <w:r w:rsidR="006B7882">
        <w:rPr>
          <w:b/>
        </w:rPr>
        <w:t>s</w:t>
      </w:r>
      <w:r w:rsidR="004C63A2">
        <w:rPr>
          <w:b/>
        </w:rPr>
        <w:t>.</w:t>
      </w:r>
      <w:r w:rsidR="00C3713E">
        <w:rPr>
          <w:b/>
        </w:rPr>
        <w:t xml:space="preserve"> 5</w:t>
      </w:r>
      <w:r w:rsidR="00D24AD4">
        <w:rPr>
          <w:b/>
        </w:rPr>
        <w:t>A</w:t>
      </w:r>
      <w:r>
        <w:t xml:space="preserve"> and </w:t>
      </w:r>
      <w:r w:rsidR="00C3713E">
        <w:rPr>
          <w:b/>
        </w:rPr>
        <w:t>6</w:t>
      </w:r>
      <w:r w:rsidR="00D24AD4">
        <w:rPr>
          <w:b/>
        </w:rPr>
        <w:t>A</w:t>
      </w:r>
      <w:r>
        <w:t xml:space="preserve"> of the main article as dotted boundary lines, we were able to divide the head domain into several distinct regions. By doing this we found that the residues K1:144-180, which had been considered to be of one subdomain, were better described divided in two subdomains, due to the differences in the number and extent of contacts present, where a PRO residue resides at the boundary. Here residues K1:144-153 appeared partly buried in the V1 head domain structure. This can be seen in our schematic</w:t>
      </w:r>
      <w:r w:rsidR="0093060A">
        <w:t xml:space="preserve">s of the head domain, see </w:t>
      </w:r>
      <w:r w:rsidR="0093060A" w:rsidRPr="0093060A">
        <w:rPr>
          <w:b/>
        </w:rPr>
        <w:t>Fig</w:t>
      </w:r>
      <w:r w:rsidR="000A70F6">
        <w:rPr>
          <w:b/>
        </w:rPr>
        <w:t>.</w:t>
      </w:r>
      <w:r w:rsidR="00C3713E">
        <w:rPr>
          <w:b/>
        </w:rPr>
        <w:t xml:space="preserve"> 2</w:t>
      </w:r>
      <w:r w:rsidR="00D24AD4">
        <w:rPr>
          <w:b/>
        </w:rPr>
        <w:t>A</w:t>
      </w:r>
      <w:r>
        <w:t xml:space="preserve"> in main text, where these residues are highlighted in green. </w:t>
      </w:r>
    </w:p>
    <w:p w14:paraId="353833B6" w14:textId="4A14AD4D" w:rsidR="00EE51B8" w:rsidRPr="006C6C32" w:rsidRDefault="00590D31" w:rsidP="00590D31">
      <w:pPr>
        <w:pStyle w:val="Heading1"/>
        <w:rPr>
          <w:sz w:val="36"/>
          <w:szCs w:val="36"/>
        </w:rPr>
      </w:pPr>
      <w:proofErr w:type="spellStart"/>
      <w:r w:rsidRPr="006C6C32">
        <w:rPr>
          <w:sz w:val="36"/>
          <w:szCs w:val="36"/>
        </w:rPr>
        <w:t>Sidechain</w:t>
      </w:r>
      <w:proofErr w:type="spellEnd"/>
      <w:r w:rsidRPr="006C6C32">
        <w:rPr>
          <w:sz w:val="36"/>
          <w:szCs w:val="36"/>
        </w:rPr>
        <w:t xml:space="preserve"> </w:t>
      </w:r>
      <w:r w:rsidR="008A6A21" w:rsidRPr="006C6C32">
        <w:rPr>
          <w:sz w:val="36"/>
          <w:szCs w:val="36"/>
        </w:rPr>
        <w:t>Contacts</w:t>
      </w:r>
    </w:p>
    <w:p w14:paraId="61453219" w14:textId="04154339" w:rsidR="00590D31" w:rsidRPr="006B7882" w:rsidRDefault="00805849" w:rsidP="006C6C32">
      <w:pPr>
        <w:ind w:firstLine="432"/>
        <w:jc w:val="both"/>
      </w:pPr>
      <w:r w:rsidRPr="006B7882">
        <w:t>We</w:t>
      </w:r>
      <w:r w:rsidR="00590D31" w:rsidRPr="006B7882">
        <w:t xml:space="preserve"> measured the number and types of residue </w:t>
      </w:r>
      <w:proofErr w:type="spellStart"/>
      <w:r w:rsidR="00F84665" w:rsidRPr="006B7882">
        <w:t>sidechain</w:t>
      </w:r>
      <w:proofErr w:type="spellEnd"/>
      <w:r w:rsidR="00F84665" w:rsidRPr="006B7882">
        <w:t xml:space="preserve"> contacts present in the dimer. </w:t>
      </w:r>
      <w:r w:rsidR="00D034CC" w:rsidRPr="006B7882">
        <w:t xml:space="preserve">The </w:t>
      </w:r>
      <w:r w:rsidR="00F84665" w:rsidRPr="006B7882">
        <w:t xml:space="preserve">side chain contacts </w:t>
      </w:r>
      <w:r w:rsidR="00D034CC" w:rsidRPr="006B7882">
        <w:t xml:space="preserve">were classified </w:t>
      </w:r>
      <w:r w:rsidR="00F84665" w:rsidRPr="006B7882">
        <w:t xml:space="preserve">depending on the type of residue present (as given by the residue pairing </w:t>
      </w:r>
      <w:r w:rsidR="00F44D34" w:rsidRPr="006B7882">
        <w:t>matrix</w:t>
      </w:r>
      <w:r w:rsidR="00F84665" w:rsidRPr="006B7882">
        <w:t xml:space="preserve"> in </w:t>
      </w:r>
      <w:r w:rsidR="00D24AD4">
        <w:rPr>
          <w:b/>
        </w:rPr>
        <w:t xml:space="preserve">Figure </w:t>
      </w:r>
      <w:r w:rsidR="000A70F6">
        <w:rPr>
          <w:b/>
        </w:rPr>
        <w:t>Fc</w:t>
      </w:r>
      <w:r w:rsidR="00D24AD4">
        <w:rPr>
          <w:b/>
        </w:rPr>
        <w:t xml:space="preserve"> in S2 File</w:t>
      </w:r>
      <w:r w:rsidR="00F84665" w:rsidRPr="006B7882">
        <w:t>). T</w:t>
      </w:r>
      <w:r w:rsidR="00590D31" w:rsidRPr="006B7882">
        <w:t xml:space="preserve">o avoid double counting only one type of interaction was measured for each </w:t>
      </w:r>
      <w:proofErr w:type="spellStart"/>
      <w:r w:rsidR="00590D31" w:rsidRPr="006B7882">
        <w:t>sidechain</w:t>
      </w:r>
      <w:proofErr w:type="spellEnd"/>
      <w:r w:rsidR="00590D31" w:rsidRPr="006B7882">
        <w:t xml:space="preserve"> pairing which potentially involved two</w:t>
      </w:r>
      <w:r w:rsidR="00FF0E3B" w:rsidRPr="006B7882">
        <w:t xml:space="preserve"> or more</w:t>
      </w:r>
      <w:r w:rsidR="00590D31" w:rsidRPr="006B7882">
        <w:t xml:space="preserve"> types of interactions.</w:t>
      </w:r>
      <w:r w:rsidR="00F84665" w:rsidRPr="006B7882">
        <w:t xml:space="preserve"> Contacts were said to be pre</w:t>
      </w:r>
      <w:r w:rsidR="008A6A21" w:rsidRPr="006B7882">
        <w:t xml:space="preserve">sent if the distance between a pair of </w:t>
      </w:r>
      <w:proofErr w:type="spellStart"/>
      <w:r w:rsidR="008A6A21" w:rsidRPr="006B7882">
        <w:t>sidechain</w:t>
      </w:r>
      <w:proofErr w:type="spellEnd"/>
      <w:r w:rsidR="008A6A21" w:rsidRPr="006B7882">
        <w:t xml:space="preserve"> reference atoms was less than contact type dependent cutoff distance (these values are given in table</w:t>
      </w:r>
      <w:r w:rsidR="00FF0E3B" w:rsidRPr="006B7882">
        <w:t>s</w:t>
      </w:r>
      <w:r w:rsidR="008A6A21" w:rsidRPr="006B7882">
        <w:t xml:space="preserve"> in </w:t>
      </w:r>
      <w:r w:rsidR="004C63A2">
        <w:rPr>
          <w:b/>
        </w:rPr>
        <w:t>Fig</w:t>
      </w:r>
      <w:r w:rsidR="00D24AD4">
        <w:rPr>
          <w:b/>
        </w:rPr>
        <w:t>ure</w:t>
      </w:r>
      <w:r w:rsidR="004C63A2">
        <w:rPr>
          <w:b/>
        </w:rPr>
        <w:t xml:space="preserve"> </w:t>
      </w:r>
      <w:r w:rsidR="000A70F6">
        <w:rPr>
          <w:b/>
        </w:rPr>
        <w:t>Fc</w:t>
      </w:r>
      <w:r w:rsidR="00D24AD4">
        <w:rPr>
          <w:b/>
        </w:rPr>
        <w:t xml:space="preserve"> in S2 File</w:t>
      </w:r>
      <w:r w:rsidR="008A6A21" w:rsidRPr="006B7882">
        <w:t>). F</w:t>
      </w:r>
      <w:r w:rsidR="00F84665" w:rsidRPr="006B7882">
        <w:t xml:space="preserve">or the </w:t>
      </w:r>
      <w:r w:rsidR="008A6A21" w:rsidRPr="006B7882">
        <w:t xml:space="preserve">pairings between the </w:t>
      </w:r>
      <w:r w:rsidR="00F84665" w:rsidRPr="006B7882">
        <w:t>four polar residues SER,</w:t>
      </w:r>
      <w:r w:rsidR="008A6A21" w:rsidRPr="006B7882">
        <w:t xml:space="preserve"> THR,</w:t>
      </w:r>
      <w:r w:rsidR="00444BCE" w:rsidRPr="006B7882">
        <w:t xml:space="preserve"> </w:t>
      </w:r>
      <w:r w:rsidR="008A6A21" w:rsidRPr="006B7882">
        <w:t>GLN and</w:t>
      </w:r>
      <w:r w:rsidR="00F84665" w:rsidRPr="006B7882">
        <w:t xml:space="preserve"> </w:t>
      </w:r>
      <w:r w:rsidR="008A6A21" w:rsidRPr="006B7882">
        <w:t>ASN</w:t>
      </w:r>
      <w:r w:rsidR="00F84665" w:rsidRPr="006B7882">
        <w:t xml:space="preserve"> </w:t>
      </w:r>
      <w:r w:rsidR="008A6A21" w:rsidRPr="006B7882">
        <w:t xml:space="preserve">both potential </w:t>
      </w:r>
      <w:r w:rsidR="00F84665" w:rsidRPr="006B7882">
        <w:t>sites for hydrogen bonding wer</w:t>
      </w:r>
      <w:r w:rsidR="00444BCE" w:rsidRPr="006B7882">
        <w:t>e checked</w:t>
      </w:r>
      <w:r w:rsidR="00F84665" w:rsidRPr="006B7882">
        <w:t xml:space="preserve">. The total </w:t>
      </w:r>
      <w:proofErr w:type="gramStart"/>
      <w:r w:rsidR="00F84665" w:rsidRPr="006B7882">
        <w:t>number of contacts were</w:t>
      </w:r>
      <w:proofErr w:type="gramEnd"/>
      <w:r w:rsidR="00F84665" w:rsidRPr="006B7882">
        <w:t xml:space="preserve"> calculated by summing over the K1-K1, K1-K10 and K10-K10 contacts</w:t>
      </w:r>
      <w:r w:rsidR="000F358F">
        <w:t>.</w:t>
      </w:r>
    </w:p>
    <w:p w14:paraId="7A7523CB" w14:textId="052CC631" w:rsidR="004D7CA3" w:rsidRPr="006B7882" w:rsidRDefault="00D24AD4" w:rsidP="006C6C32">
      <w:pPr>
        <w:ind w:firstLine="432"/>
        <w:jc w:val="both"/>
      </w:pPr>
      <w:r>
        <w:rPr>
          <w:b/>
        </w:rPr>
        <w:t>Figure</w:t>
      </w:r>
      <w:r w:rsidR="0093060A" w:rsidRPr="006B7882">
        <w:t xml:space="preserve"> </w:t>
      </w:r>
      <w:r w:rsidR="000A70F6">
        <w:rPr>
          <w:b/>
        </w:rPr>
        <w:t>F</w:t>
      </w:r>
      <w:r>
        <w:rPr>
          <w:b/>
        </w:rPr>
        <w:t xml:space="preserve"> in S2 File</w:t>
      </w:r>
      <w:r w:rsidR="007A340A">
        <w:rPr>
          <w:b/>
        </w:rPr>
        <w:t xml:space="preserve"> </w:t>
      </w:r>
      <w:r w:rsidR="00590D31" w:rsidRPr="006B7882">
        <w:t>present</w:t>
      </w:r>
      <w:r w:rsidR="006B7882" w:rsidRPr="00204FD4">
        <w:t>s</w:t>
      </w:r>
      <w:r w:rsidR="00590D31" w:rsidRPr="006B7882">
        <w:t xml:space="preserve"> the average number of</w:t>
      </w:r>
      <w:r w:rsidR="00FF0E3B" w:rsidRPr="006B7882">
        <w:t xml:space="preserve"> </w:t>
      </w:r>
      <w:proofErr w:type="spellStart"/>
      <w:r w:rsidR="00FF0E3B" w:rsidRPr="006B7882">
        <w:t>sidechain</w:t>
      </w:r>
      <w:proofErr w:type="spellEnd"/>
      <w:r w:rsidR="00FF0E3B" w:rsidRPr="006B7882">
        <w:t xml:space="preserve"> contact</w:t>
      </w:r>
      <w:r w:rsidR="00590D31" w:rsidRPr="006B7882">
        <w:t xml:space="preserve"> pairings </w:t>
      </w:r>
      <w:r w:rsidR="008A6A21" w:rsidRPr="006B7882">
        <w:t>w</w:t>
      </w:r>
      <w:r w:rsidR="00444BCE" w:rsidRPr="006B7882">
        <w:t>ithin</w:t>
      </w:r>
      <w:r w:rsidR="00FF0E3B" w:rsidRPr="006B7882">
        <w:t xml:space="preserve"> key subdomains and between sub</w:t>
      </w:r>
      <w:r w:rsidR="008A6A21" w:rsidRPr="006B7882">
        <w:t>domains</w:t>
      </w:r>
      <w:r w:rsidR="00590D31" w:rsidRPr="006B7882">
        <w:t>. The overall character</w:t>
      </w:r>
      <w:r w:rsidR="006B7882" w:rsidRPr="00204FD4">
        <w:t>s</w:t>
      </w:r>
      <w:r w:rsidR="00590D31" w:rsidRPr="006B7882">
        <w:t xml:space="preserve"> of the head, tail and rod domains were found to be different with </w:t>
      </w:r>
      <w:r w:rsidR="00FF0E3B" w:rsidRPr="006B7882">
        <w:t>aromatic ring contacts</w:t>
      </w:r>
      <w:r w:rsidR="00590D31" w:rsidRPr="006B7882">
        <w:t xml:space="preserve"> being much more prevalent in the head and tail domain than in the rod domain and hydrophobic </w:t>
      </w:r>
      <w:r w:rsidR="00FF0E3B" w:rsidRPr="006B7882">
        <w:t>contacts</w:t>
      </w:r>
      <w:r w:rsidR="00590D31" w:rsidRPr="006B7882">
        <w:t xml:space="preserve"> being more important in the rod domain.</w:t>
      </w:r>
      <w:r w:rsidR="00C975E9" w:rsidRPr="006B7882">
        <w:t xml:space="preserve"> </w:t>
      </w:r>
      <w:r w:rsidR="00590D31" w:rsidRPr="006B7882">
        <w:t xml:space="preserve">Overall we measured </w:t>
      </w:r>
      <w:r w:rsidR="00AE6E55" w:rsidRPr="006B7882">
        <w:t>6</w:t>
      </w:r>
      <w:r w:rsidR="00EC2A92">
        <w:t>04</w:t>
      </w:r>
      <w:r w:rsidR="00AE6E55" w:rsidRPr="006B7882">
        <w:t xml:space="preserve"> </w:t>
      </w:r>
      <w:r w:rsidR="00590D31" w:rsidRPr="006B7882">
        <w:t>(</w:t>
      </w:r>
      <w:r w:rsidR="00EC2A92">
        <w:t>1</w:t>
      </w:r>
      <w:r w:rsidR="00AE6E55" w:rsidRPr="006B7882">
        <w:t>.</w:t>
      </w:r>
      <w:r w:rsidR="00EC2A92">
        <w:t>0</w:t>
      </w:r>
      <w:r w:rsidR="00590D31" w:rsidRPr="006B7882">
        <w:t xml:space="preserve"> per residue), </w:t>
      </w:r>
      <w:r w:rsidR="00AE6E55" w:rsidRPr="006B7882">
        <w:t>1</w:t>
      </w:r>
      <w:r w:rsidR="00EC2A92">
        <w:t>74</w:t>
      </w:r>
      <w:r w:rsidR="00AE6E55" w:rsidRPr="006B7882">
        <w:t xml:space="preserve"> </w:t>
      </w:r>
      <w:r w:rsidR="00590D31" w:rsidRPr="006B7882">
        <w:t>(0.5 per residue) and</w:t>
      </w:r>
      <w:r w:rsidR="00590D31" w:rsidRPr="00204FD4">
        <w:rPr>
          <w:color w:val="FF0000"/>
        </w:rPr>
        <w:t xml:space="preserve"> </w:t>
      </w:r>
      <w:r w:rsidR="00AE6E55" w:rsidRPr="00204FD4">
        <w:rPr>
          <w:color w:val="000000" w:themeColor="text1"/>
        </w:rPr>
        <w:t>1</w:t>
      </w:r>
      <w:r w:rsidR="00EC2A92">
        <w:rPr>
          <w:color w:val="000000" w:themeColor="text1"/>
        </w:rPr>
        <w:t>07</w:t>
      </w:r>
      <w:r w:rsidR="00AE6E55" w:rsidRPr="00204FD4">
        <w:rPr>
          <w:color w:val="000000" w:themeColor="text1"/>
        </w:rPr>
        <w:t xml:space="preserve"> (</w:t>
      </w:r>
      <w:r w:rsidR="00590D31" w:rsidRPr="006B7882">
        <w:t>0.</w:t>
      </w:r>
      <w:r w:rsidR="00AE6E55" w:rsidRPr="006B7882">
        <w:t>4</w:t>
      </w:r>
      <w:r w:rsidR="00590D31" w:rsidRPr="006B7882">
        <w:t xml:space="preserve"> per residue) potential </w:t>
      </w:r>
      <w:proofErr w:type="spellStart"/>
      <w:r w:rsidR="00FF0E3B" w:rsidRPr="006B7882">
        <w:t>sidechain</w:t>
      </w:r>
      <w:proofErr w:type="spellEnd"/>
      <w:r w:rsidR="00FF0E3B" w:rsidRPr="006B7882">
        <w:t xml:space="preserve"> contacts</w:t>
      </w:r>
      <w:r w:rsidR="00590D31" w:rsidRPr="006B7882">
        <w:t xml:space="preserve"> in the rod, head and tail domains, respectively. </w:t>
      </w:r>
      <w:r w:rsidR="004D7CA3" w:rsidRPr="00204FD4">
        <w:t xml:space="preserve">The presence of fewer intra-tail </w:t>
      </w:r>
      <w:proofErr w:type="spellStart"/>
      <w:r w:rsidR="004D7CA3" w:rsidRPr="00204FD4">
        <w:t>sidechain</w:t>
      </w:r>
      <w:proofErr w:type="spellEnd"/>
      <w:r w:rsidR="004D7CA3" w:rsidRPr="00204FD4">
        <w:t xml:space="preserve"> contacts suggests that </w:t>
      </w:r>
      <w:proofErr w:type="spellStart"/>
      <w:r w:rsidR="004D7CA3" w:rsidRPr="00204FD4">
        <w:t>sidechain-sidechain</w:t>
      </w:r>
      <w:proofErr w:type="spellEnd"/>
      <w:r w:rsidR="004D7CA3" w:rsidRPr="00204FD4">
        <w:t xml:space="preserve"> interactions play less of a role in the</w:t>
      </w:r>
      <w:r w:rsidR="00AE6E55" w:rsidRPr="006B7882">
        <w:t xml:space="preserve"> tail</w:t>
      </w:r>
      <w:r w:rsidR="004D7CA3" w:rsidRPr="00204FD4">
        <w:t xml:space="preserve"> compared to intra-head interactions and may explain why the tail appears more mobile in the simulations.</w:t>
      </w:r>
    </w:p>
    <w:p w14:paraId="748654E9" w14:textId="1A6D97D1" w:rsidR="00C31499" w:rsidRPr="006B7882" w:rsidRDefault="004D7CA3" w:rsidP="006C6C32">
      <w:pPr>
        <w:ind w:firstLine="432"/>
        <w:jc w:val="both"/>
      </w:pPr>
      <w:r w:rsidRPr="006B7882">
        <w:t>Electrostatic interactions made only a small contribution to the head and tail, numbering an average t</w:t>
      </w:r>
      <w:r w:rsidR="006B7882">
        <w:t>otal</w:t>
      </w:r>
      <w:r w:rsidRPr="006B7882">
        <w:t xml:space="preserve"> of </w:t>
      </w:r>
      <w:r w:rsidRPr="00A77A41">
        <w:rPr>
          <w:color w:val="000000" w:themeColor="text1"/>
        </w:rPr>
        <w:t xml:space="preserve">5 (head) and </w:t>
      </w:r>
      <w:r w:rsidR="00AE6E55" w:rsidRPr="00A77A41">
        <w:rPr>
          <w:color w:val="000000" w:themeColor="text1"/>
        </w:rPr>
        <w:t>4</w:t>
      </w:r>
      <w:r w:rsidRPr="006B7882">
        <w:t xml:space="preserve"> (tail), but a more significant contribution </w:t>
      </w:r>
      <w:r w:rsidRPr="00A77A41">
        <w:rPr>
          <w:color w:val="000000" w:themeColor="text1"/>
        </w:rPr>
        <w:t>of 47 pair</w:t>
      </w:r>
      <w:r w:rsidRPr="006B7882">
        <w:t xml:space="preserve">s </w:t>
      </w:r>
      <w:r w:rsidR="000876A7">
        <w:t>in</w:t>
      </w:r>
      <w:r w:rsidRPr="006B7882">
        <w:t xml:space="preserve"> the rod domain. Acid-base pairing </w:t>
      </w:r>
      <w:r w:rsidR="004C1340">
        <w:t xml:space="preserve">in the head domain </w:t>
      </w:r>
      <w:r w:rsidRPr="006B7882">
        <w:t>could only have come from within the H1 subdomain or between the H1 and V1 subdomains, due to the sequence distribution of acidic and basic residues in the head domain.</w:t>
      </w:r>
      <w:r w:rsidR="00C31499" w:rsidRPr="006B7882">
        <w:t xml:space="preserve"> </w:t>
      </w:r>
      <w:r w:rsidR="00C31499" w:rsidRPr="00204FD4">
        <w:rPr>
          <w:color w:val="000000" w:themeColor="text1"/>
        </w:rPr>
        <w:t xml:space="preserve">Larger contributions from electrostatic interactions are seen between domains such as across the L1 linker (averaging </w:t>
      </w:r>
      <w:r w:rsidR="00BB2982" w:rsidRPr="00204FD4">
        <w:rPr>
          <w:color w:val="000000" w:themeColor="text1"/>
        </w:rPr>
        <w:t>5</w:t>
      </w:r>
      <w:r w:rsidR="00C31499" w:rsidRPr="00204FD4">
        <w:rPr>
          <w:color w:val="000000" w:themeColor="text1"/>
        </w:rPr>
        <w:t xml:space="preserve"> contacts) and between </w:t>
      </w:r>
      <w:r w:rsidR="000876A7">
        <w:rPr>
          <w:color w:val="000000" w:themeColor="text1"/>
        </w:rPr>
        <w:t>h</w:t>
      </w:r>
      <w:r w:rsidR="00C31499" w:rsidRPr="00204FD4">
        <w:rPr>
          <w:color w:val="000000" w:themeColor="text1"/>
        </w:rPr>
        <w:t>ead and</w:t>
      </w:r>
      <w:r w:rsidR="000876A7">
        <w:rPr>
          <w:color w:val="000000" w:themeColor="text1"/>
        </w:rPr>
        <w:t xml:space="preserve"> r</w:t>
      </w:r>
      <w:r w:rsidR="00C31499" w:rsidRPr="00204FD4">
        <w:rPr>
          <w:color w:val="000000" w:themeColor="text1"/>
        </w:rPr>
        <w:t xml:space="preserve">od </w:t>
      </w:r>
      <w:r w:rsidR="00C31499" w:rsidRPr="00204FD4">
        <w:rPr>
          <w:color w:val="000000" w:themeColor="text1"/>
        </w:rPr>
        <w:lastRenderedPageBreak/>
        <w:t xml:space="preserve">domains (averaging </w:t>
      </w:r>
      <w:r w:rsidR="00BB2982" w:rsidRPr="00204FD4">
        <w:rPr>
          <w:color w:val="000000" w:themeColor="text1"/>
        </w:rPr>
        <w:t>9</w:t>
      </w:r>
      <w:r w:rsidR="00C31499" w:rsidRPr="00204FD4">
        <w:rPr>
          <w:color w:val="000000" w:themeColor="text1"/>
        </w:rPr>
        <w:t xml:space="preserve"> contacts), but not </w:t>
      </w:r>
      <w:r w:rsidR="00C31499" w:rsidRPr="006B7882">
        <w:t xml:space="preserve">across the L12 </w:t>
      </w:r>
      <w:r w:rsidR="00BB2982" w:rsidRPr="006B7882">
        <w:t xml:space="preserve">(2 contacts) </w:t>
      </w:r>
      <w:r w:rsidR="00C31499" w:rsidRPr="006B7882">
        <w:t xml:space="preserve">or </w:t>
      </w:r>
      <w:r w:rsidR="000876A7">
        <w:t>t</w:t>
      </w:r>
      <w:r w:rsidR="00C31499" w:rsidRPr="006B7882">
        <w:t>ail-</w:t>
      </w:r>
      <w:r w:rsidR="000876A7">
        <w:t>r</w:t>
      </w:r>
      <w:r w:rsidR="00C31499" w:rsidRPr="006B7882">
        <w:t>od</w:t>
      </w:r>
      <w:r w:rsidR="00BB2982" w:rsidRPr="006B7882">
        <w:t xml:space="preserve"> (2 contacts)</w:t>
      </w:r>
      <w:r w:rsidR="00C31499" w:rsidRPr="006B7882">
        <w:t>, and were important for stabilizing the hinge angle between these domains.</w:t>
      </w:r>
    </w:p>
    <w:p w14:paraId="782E85E1" w14:textId="65FFB4D0" w:rsidR="004D7CA3" w:rsidRPr="00A77A41" w:rsidRDefault="000768E5" w:rsidP="006C6C32">
      <w:pPr>
        <w:ind w:firstLine="432"/>
        <w:jc w:val="both"/>
      </w:pPr>
      <w:r w:rsidRPr="00A77A41">
        <w:t>Our results also showed that it was very rare to find sulfur atoms close to one another in the dimer (with an average of less than one occurrence).</w:t>
      </w:r>
    </w:p>
    <w:p w14:paraId="463A5F70" w14:textId="024340A2" w:rsidR="008A6A21" w:rsidRPr="006B7882" w:rsidRDefault="00590D31" w:rsidP="006C6C32">
      <w:pPr>
        <w:ind w:firstLine="432"/>
        <w:jc w:val="both"/>
      </w:pPr>
      <w:r w:rsidRPr="00A77A41">
        <w:t>The high number of aromatic interactions found in the head domain (totaling</w:t>
      </w:r>
      <w:r w:rsidRPr="00A77A41">
        <w:rPr>
          <w:color w:val="000000" w:themeColor="text1"/>
        </w:rPr>
        <w:t xml:space="preserve"> 21 </w:t>
      </w:r>
      <w:r w:rsidRPr="00A77A41">
        <w:t>pairs from the 38 aromatic residues fou</w:t>
      </w:r>
      <w:r w:rsidR="00A310ED" w:rsidRPr="00A77A41">
        <w:t>nd in the head domain) indicates</w:t>
      </w:r>
      <w:r w:rsidRPr="00A77A41">
        <w:t xml:space="preserve"> that on average each aromatic ring was </w:t>
      </w:r>
      <w:r w:rsidR="00A310ED" w:rsidRPr="00A77A41">
        <w:t>interacting with</w:t>
      </w:r>
      <w:r w:rsidR="008D1F60" w:rsidRPr="00A77A41">
        <w:t xml:space="preserve"> at least one other. This is consistent with the occurrence of a </w:t>
      </w:r>
      <w:r w:rsidRPr="00A77A41">
        <w:t>network of inte</w:t>
      </w:r>
      <w:r w:rsidR="008D1F60" w:rsidRPr="00A77A41">
        <w:t>rconnected glycine loops</w:t>
      </w:r>
      <w:r w:rsidRPr="00A77A41">
        <w:t xml:space="preserve">. In the tail domain fewer aromatic pairings were found (with </w:t>
      </w:r>
      <w:r w:rsidR="00AE6E55" w:rsidRPr="00A77A41">
        <w:rPr>
          <w:color w:val="000000" w:themeColor="text1"/>
        </w:rPr>
        <w:t>7</w:t>
      </w:r>
      <w:r w:rsidRPr="00A77A41">
        <w:t xml:space="preserve"> pairs found from the 17 aromatic res</w:t>
      </w:r>
      <w:r w:rsidR="008D1F60" w:rsidRPr="00A77A41">
        <w:t>idues) and from this we infer</w:t>
      </w:r>
      <w:r w:rsidRPr="00A77A41">
        <w:t xml:space="preserve"> that these glycine loops were less interconnected.</w:t>
      </w:r>
      <w:r w:rsidR="00C31499" w:rsidRPr="00A77A41">
        <w:t xml:space="preserve"> </w:t>
      </w:r>
      <w:r w:rsidR="000768E5" w:rsidRPr="00204FD4">
        <w:rPr>
          <w:color w:val="000000" w:themeColor="text1"/>
        </w:rPr>
        <w:t>A</w:t>
      </w:r>
      <w:r w:rsidR="008A6A21" w:rsidRPr="00204FD4">
        <w:rPr>
          <w:color w:val="000000" w:themeColor="text1"/>
        </w:rPr>
        <w:t xml:space="preserve"> large number of</w:t>
      </w:r>
      <w:r w:rsidR="004D7CA3" w:rsidRPr="00204FD4">
        <w:rPr>
          <w:color w:val="000000" w:themeColor="text1"/>
        </w:rPr>
        <w:t xml:space="preserve"> </w:t>
      </w:r>
      <w:r w:rsidR="000876A7">
        <w:rPr>
          <w:color w:val="000000" w:themeColor="text1"/>
        </w:rPr>
        <w:t>p</w:t>
      </w:r>
      <w:r w:rsidR="004D7CA3" w:rsidRPr="00204FD4">
        <w:rPr>
          <w:color w:val="000000" w:themeColor="text1"/>
        </w:rPr>
        <w:t>olar-aromatic</w:t>
      </w:r>
      <w:r w:rsidR="008A6A21" w:rsidRPr="00204FD4">
        <w:rPr>
          <w:color w:val="000000" w:themeColor="text1"/>
        </w:rPr>
        <w:t xml:space="preserve"> pairings was also found in these domains, with around </w:t>
      </w:r>
      <w:r w:rsidR="00EC2A92">
        <w:rPr>
          <w:color w:val="000000" w:themeColor="text1"/>
        </w:rPr>
        <w:t>77</w:t>
      </w:r>
      <w:r w:rsidR="008A6A21" w:rsidRPr="00204FD4">
        <w:rPr>
          <w:color w:val="000000" w:themeColor="text1"/>
        </w:rPr>
        <w:t xml:space="preserve"> (head) and 6</w:t>
      </w:r>
      <w:r w:rsidR="00EC2A92">
        <w:rPr>
          <w:color w:val="000000" w:themeColor="text1"/>
        </w:rPr>
        <w:t>1</w:t>
      </w:r>
      <w:r w:rsidR="008A6A21" w:rsidRPr="00204FD4">
        <w:rPr>
          <w:color w:val="000000" w:themeColor="text1"/>
        </w:rPr>
        <w:t xml:space="preserve"> (tail) pairings found</w:t>
      </w:r>
      <w:r w:rsidR="004D7CA3" w:rsidRPr="00204FD4">
        <w:rPr>
          <w:color w:val="000000" w:themeColor="text1"/>
        </w:rPr>
        <w:t xml:space="preserve"> and was much larger than the polar</w:t>
      </w:r>
      <w:r w:rsidR="00EC2A92">
        <w:rPr>
          <w:color w:val="000000" w:themeColor="text1"/>
        </w:rPr>
        <w:t xml:space="preserve"> (</w:t>
      </w:r>
      <w:r w:rsidR="004D7CA3" w:rsidRPr="00204FD4">
        <w:rPr>
          <w:color w:val="000000" w:themeColor="text1"/>
        </w:rPr>
        <w:t>acid/base</w:t>
      </w:r>
      <w:r w:rsidR="00EC2A92">
        <w:rPr>
          <w:color w:val="000000" w:themeColor="text1"/>
        </w:rPr>
        <w:t>)</w:t>
      </w:r>
      <w:r w:rsidR="004D7CA3" w:rsidRPr="00204FD4">
        <w:rPr>
          <w:color w:val="000000" w:themeColor="text1"/>
        </w:rPr>
        <w:t xml:space="preserve">-polar interactions which totaled </w:t>
      </w:r>
      <w:r w:rsidR="00AE6E55" w:rsidRPr="00204FD4">
        <w:rPr>
          <w:color w:val="000000" w:themeColor="text1"/>
        </w:rPr>
        <w:t>25</w:t>
      </w:r>
      <w:r w:rsidR="004D7CA3" w:rsidRPr="00204FD4">
        <w:rPr>
          <w:color w:val="000000" w:themeColor="text1"/>
        </w:rPr>
        <w:t xml:space="preserve"> (head) and </w:t>
      </w:r>
      <w:r w:rsidR="00AE6E55" w:rsidRPr="00204FD4">
        <w:rPr>
          <w:color w:val="000000" w:themeColor="text1"/>
        </w:rPr>
        <w:t>23</w:t>
      </w:r>
      <w:r w:rsidR="004D7CA3" w:rsidRPr="00204FD4">
        <w:rPr>
          <w:color w:val="000000" w:themeColor="text1"/>
        </w:rPr>
        <w:t xml:space="preserve"> (tail)</w:t>
      </w:r>
      <w:r w:rsidR="008A6A21" w:rsidRPr="00204FD4">
        <w:rPr>
          <w:color w:val="000000" w:themeColor="text1"/>
        </w:rPr>
        <w:t>.</w:t>
      </w:r>
      <w:r w:rsidR="008A6A21" w:rsidRPr="006B7882">
        <w:t xml:space="preserve"> </w:t>
      </w:r>
    </w:p>
    <w:p w14:paraId="16018453" w14:textId="394141BA" w:rsidR="00F44D34" w:rsidRPr="006C6C32" w:rsidRDefault="00F44D34" w:rsidP="00F44D34">
      <w:pPr>
        <w:pStyle w:val="Heading1"/>
        <w:rPr>
          <w:sz w:val="36"/>
          <w:szCs w:val="36"/>
        </w:rPr>
      </w:pPr>
      <w:r w:rsidRPr="006C6C32">
        <w:rPr>
          <w:sz w:val="36"/>
          <w:szCs w:val="36"/>
        </w:rPr>
        <w:t>Hydrogen and Hydrogen-</w:t>
      </w:r>
      <w:r w:rsidRPr="006C6C32">
        <w:rPr>
          <w:sz w:val="36"/>
          <w:szCs w:val="36"/>
        </w:rPr>
        <w:sym w:font="Symbol" w:char="F070"/>
      </w:r>
      <w:r w:rsidRPr="006C6C32">
        <w:rPr>
          <w:sz w:val="36"/>
          <w:szCs w:val="36"/>
        </w:rPr>
        <w:t xml:space="preserve"> Interactions</w:t>
      </w:r>
    </w:p>
    <w:p w14:paraId="7876EA0D" w14:textId="7A7EBC65" w:rsidR="00444BCE" w:rsidRPr="006B7882" w:rsidRDefault="00F44D34" w:rsidP="006C6C32">
      <w:pPr>
        <w:ind w:firstLine="432"/>
        <w:jc w:val="both"/>
      </w:pPr>
      <w:r w:rsidRPr="006B7882">
        <w:t>To</w:t>
      </w:r>
      <w:r w:rsidR="005A10A3" w:rsidRPr="006B7882">
        <w:t xml:space="preserve"> </w:t>
      </w:r>
      <w:r w:rsidR="000876A7">
        <w:t xml:space="preserve">further characterize </w:t>
      </w:r>
      <w:r w:rsidR="005A10A3" w:rsidRPr="006B7882">
        <w:t>the polar-polar and polar-aromatic pairings</w:t>
      </w:r>
      <w:r w:rsidRPr="006B7882">
        <w:t xml:space="preserve"> </w:t>
      </w:r>
      <w:r w:rsidR="005A10A3" w:rsidRPr="006B7882">
        <w:t xml:space="preserve">we determined </w:t>
      </w:r>
      <w:r w:rsidRPr="006B7882">
        <w:t xml:space="preserve">the number of hydrogen and </w:t>
      </w:r>
      <w:r w:rsidR="000876A7">
        <w:t>h</w:t>
      </w:r>
      <w:r w:rsidRPr="006B7882">
        <w:t>ydrogen-</w:t>
      </w:r>
      <w:r w:rsidRPr="006B7882">
        <w:sym w:font="Symbol" w:char="F070"/>
      </w:r>
      <w:r w:rsidRPr="006B7882">
        <w:t xml:space="preserve"> bonds</w:t>
      </w:r>
      <w:r w:rsidR="005A10A3" w:rsidRPr="006B7882">
        <w:t xml:space="preserve"> present</w:t>
      </w:r>
      <w:r w:rsidR="002458EA" w:rsidRPr="006B7882">
        <w:t>,</w:t>
      </w:r>
      <w:r w:rsidRPr="006B7882">
        <w:t xml:space="preserve"> which could involve </w:t>
      </w:r>
      <w:r w:rsidR="005A10A3" w:rsidRPr="006B7882">
        <w:t xml:space="preserve">both </w:t>
      </w:r>
      <w:r w:rsidRPr="006B7882">
        <w:t xml:space="preserve">backbone </w:t>
      </w:r>
      <w:r w:rsidR="005A10A3" w:rsidRPr="006B7882">
        <w:t xml:space="preserve">and </w:t>
      </w:r>
      <w:proofErr w:type="spellStart"/>
      <w:r w:rsidR="005A10A3" w:rsidRPr="006B7882">
        <w:t>sidechain</w:t>
      </w:r>
      <w:proofErr w:type="spellEnd"/>
      <w:r w:rsidR="005A10A3" w:rsidRPr="006B7882">
        <w:t xml:space="preserve"> </w:t>
      </w:r>
      <w:r w:rsidRPr="006B7882">
        <w:t>atoms.</w:t>
      </w:r>
      <w:r w:rsidR="000876A7">
        <w:t xml:space="preserve"> </w:t>
      </w:r>
      <w:r w:rsidRPr="006B7882">
        <w:t xml:space="preserve">A </w:t>
      </w:r>
      <w:r w:rsidR="00DC4CBC">
        <w:t xml:space="preserve">hydrogen </w:t>
      </w:r>
      <w:r w:rsidRPr="006B7882">
        <w:t>bond was said to be present if the distance between the polar hydrogen</w:t>
      </w:r>
      <w:r w:rsidR="007D011D">
        <w:t xml:space="preserve"> (H)</w:t>
      </w:r>
      <w:r w:rsidRPr="006B7882">
        <w:t xml:space="preserve"> and acceptor heavy atom</w:t>
      </w:r>
      <w:r w:rsidR="007D011D">
        <w:t xml:space="preserve"> (A)</w:t>
      </w:r>
      <w:r w:rsidRPr="006B7882">
        <w:t xml:space="preserve"> was less than 3.5 Å and </w:t>
      </w:r>
      <w:r w:rsidR="005C57C4" w:rsidRPr="006B7882">
        <w:t>the angle X-</w:t>
      </w:r>
      <w:r w:rsidR="007D011D">
        <w:t>H</w:t>
      </w:r>
      <w:r w:rsidR="005C57C4" w:rsidRPr="006B7882">
        <w:t xml:space="preserve">--A was less than </w:t>
      </w:r>
      <m:oMath>
        <m:r>
          <w:rPr>
            <w:rFonts w:ascii="Cambria Math" w:hAnsi="Cambria Math" w:hint="eastAsia"/>
          </w:rPr>
          <m:t>30</m:t>
        </m:r>
        <m:r>
          <w:rPr>
            <w:rFonts w:ascii="Cambria Math" w:hAnsi="Cambria Math"/>
            <w:vertAlign w:val="superscript"/>
          </w:rPr>
          <m:t>°</m:t>
        </m:r>
      </m:oMath>
      <w:r w:rsidR="007D011D">
        <w:t xml:space="preserve">, where X is the </w:t>
      </w:r>
      <w:r w:rsidR="004462E8">
        <w:t>donor</w:t>
      </w:r>
      <w:r w:rsidR="007D011D">
        <w:t xml:space="preserve"> heavy atom attached to H.</w:t>
      </w:r>
      <w:r w:rsidR="00444BCE" w:rsidRPr="006B7882">
        <w:t xml:space="preserve"> H</w:t>
      </w:r>
      <w:r w:rsidR="00DC4CBC">
        <w:t xml:space="preserve">ydrogen </w:t>
      </w:r>
      <w:r w:rsidR="00444BCE" w:rsidRPr="006B7882">
        <w:t xml:space="preserve">bonds that were </w:t>
      </w:r>
      <w:r w:rsidR="005A10A3" w:rsidRPr="006B7882">
        <w:t>part of salt bridges (</w:t>
      </w:r>
      <w:r w:rsidR="00444BCE" w:rsidRPr="006B7882">
        <w:t>electrostatic</w:t>
      </w:r>
      <w:r w:rsidR="005A10A3" w:rsidRPr="006B7882">
        <w:t>)</w:t>
      </w:r>
      <w:r w:rsidR="00444BCE" w:rsidRPr="006B7882">
        <w:t xml:space="preserve"> were not included.</w:t>
      </w:r>
      <w:r w:rsidR="00C31499" w:rsidRPr="006B7882">
        <w:t xml:space="preserve"> </w:t>
      </w:r>
      <w:r w:rsidR="00444BCE" w:rsidRPr="006B7882">
        <w:t xml:space="preserve">A </w:t>
      </w:r>
      <w:r w:rsidR="00590D31" w:rsidRPr="006B7882">
        <w:t>hydrogen-</w:t>
      </w:r>
      <w:r w:rsidR="00590D31" w:rsidRPr="006B7882">
        <w:sym w:font="Symbol" w:char="F070"/>
      </w:r>
      <w:r w:rsidR="00590D31" w:rsidRPr="006B7882">
        <w:t xml:space="preserve"> bond</w:t>
      </w:r>
      <w:r w:rsidR="00444BCE" w:rsidRPr="006B7882">
        <w:t xml:space="preserve"> was said to be present</w:t>
      </w:r>
      <w:r w:rsidR="00590D31" w:rsidRPr="006B7882">
        <w:t xml:space="preserve"> </w:t>
      </w:r>
      <w:r w:rsidR="00444BCE" w:rsidRPr="006B7882">
        <w:t>if</w:t>
      </w:r>
      <w:r w:rsidR="00590D31" w:rsidRPr="006B7882">
        <w:t xml:space="preserve"> the distance between the </w:t>
      </w:r>
      <w:r w:rsidR="004462E8">
        <w:t xml:space="preserve">donor </w:t>
      </w:r>
      <w:r w:rsidR="00590D31" w:rsidRPr="006B7882">
        <w:t xml:space="preserve">heavy atom, attached to the </w:t>
      </w:r>
      <w:r w:rsidR="005C57C4" w:rsidRPr="006B7882">
        <w:t xml:space="preserve">polar </w:t>
      </w:r>
      <w:r w:rsidR="00590D31" w:rsidRPr="006B7882">
        <w:t xml:space="preserve">hydrogen atom, and the </w:t>
      </w:r>
      <w:r w:rsidR="00D034CC" w:rsidRPr="006B7882">
        <w:t>center</w:t>
      </w:r>
      <w:r w:rsidR="00590D31" w:rsidRPr="006B7882">
        <w:t xml:space="preserve"> of the aromatic ring</w:t>
      </w:r>
      <w:r w:rsidR="00444BCE" w:rsidRPr="006B7882">
        <w:t xml:space="preserve"> was less than 4.</w:t>
      </w:r>
      <w:r w:rsidR="008813B2" w:rsidRPr="006B7882">
        <w:t>3</w:t>
      </w:r>
      <w:r w:rsidR="00444BCE" w:rsidRPr="006B7882">
        <w:t xml:space="preserve"> Å and the</w:t>
      </w:r>
      <w:r w:rsidR="00590D31" w:rsidRPr="006B7882">
        <w:t xml:space="preserve"> angle </w:t>
      </w:r>
      <w:r w:rsidR="00B77987" w:rsidRPr="006B7882">
        <w:t xml:space="preserve">between the vector normal to the plane of the aromatic ring and the vector from </w:t>
      </w:r>
      <w:r w:rsidR="00590D31" w:rsidRPr="006B7882">
        <w:t xml:space="preserve">the </w:t>
      </w:r>
      <w:r w:rsidR="00D034CC" w:rsidRPr="006B7882">
        <w:t>center</w:t>
      </w:r>
      <w:r w:rsidR="0062385B" w:rsidRPr="006B7882">
        <w:t xml:space="preserve"> of the ring to</w:t>
      </w:r>
      <w:r w:rsidR="00590D31" w:rsidRPr="006B7882">
        <w:t xml:space="preserve"> the</w:t>
      </w:r>
      <w:r w:rsidR="004462E8">
        <w:t xml:space="preserve"> donor</w:t>
      </w:r>
      <w:r w:rsidR="00590D31" w:rsidRPr="006B7882">
        <w:t xml:space="preserve"> heavy atom</w:t>
      </w:r>
      <w:r w:rsidR="00444BCE" w:rsidRPr="006B7882">
        <w:t xml:space="preserve"> was less than </w:t>
      </w:r>
      <m:oMath>
        <m:r>
          <w:rPr>
            <w:rFonts w:ascii="Cambria Math" w:hAnsi="Cambria Math" w:hint="eastAsia"/>
          </w:rPr>
          <m:t>25</m:t>
        </m:r>
        <m:r>
          <w:rPr>
            <w:rFonts w:ascii="Cambria Math" w:hAnsi="Cambria Math"/>
          </w:rPr>
          <m:t>°</m:t>
        </m:r>
        <m:r>
          <w:rPr>
            <w:rFonts w:ascii="Cambria Math" w:hAnsi="Cambria Math" w:hint="eastAsia"/>
          </w:rPr>
          <m:t xml:space="preserve"> </m:t>
        </m:r>
      </m:oMath>
      <w:r w:rsidR="004C63A2">
        <w:t xml:space="preserve"> </w:t>
      </w:r>
      <w:r w:rsidR="00444BCE" w:rsidRPr="006B7882">
        <w:t>(</w:t>
      </w:r>
      <w:r w:rsidR="004D7CA3" w:rsidRPr="006B7882">
        <w:t>cutoff</w:t>
      </w:r>
      <w:r w:rsidR="00593F77">
        <w:t xml:space="preserve"> distance</w:t>
      </w:r>
      <w:r w:rsidR="004D7CA3" w:rsidRPr="006B7882">
        <w:t xml:space="preserve">s </w:t>
      </w:r>
      <w:r w:rsidR="00593F77">
        <w:t xml:space="preserve">were </w:t>
      </w:r>
      <w:r w:rsidR="004D7CA3" w:rsidRPr="006B7882">
        <w:t>obtained from</w:t>
      </w:r>
      <w:r w:rsidR="004D7CA3" w:rsidRPr="006B7882">
        <w:rPr>
          <w:noProof/>
        </w:rPr>
        <w:t xml:space="preserve"> Steiner &amp; Koellner</w:t>
      </w:r>
      <w:r w:rsidR="004C63A2">
        <w:rPr>
          <w:noProof/>
        </w:rPr>
        <w:t xml:space="preserve"> [</w:t>
      </w:r>
      <w:r w:rsidR="004D7CA3" w:rsidRPr="004B04D7">
        <w:fldChar w:fldCharType="begin"/>
      </w:r>
      <w:r w:rsidR="004D7CA3" w:rsidRPr="004C63A2">
        <w:instrText xml:space="preserve"> ADDIN EN.CITE &lt;EndNote&gt;&lt;Cite&gt;&lt;Author&gt;Steiner&lt;/Author&gt;&lt;Year&gt;2001&lt;/Year&gt;&lt;RecNum&gt;1839&lt;/RecNum&gt;&lt;DisplayText&gt;&lt;style face="superscript"&gt;6&lt;/style&gt;&lt;/DisplayText&gt;&lt;record&gt;&lt;rec-number&gt;1839&lt;/rec-number&gt;&lt;foreign-keys&gt;&lt;key app="EN" db-id="ss0va0fxn90ftkez59u55f2f5dwrw9wvxpad" timestamp="1259611499"&gt;1839&lt;/key&gt;&lt;/foreign-keys&gt;&lt;ref-type name="Journal Article"&gt;17&lt;/ref-type&gt;&lt;contributors&gt;&lt;authors&gt;&lt;author&gt;Steiner, T.&lt;/author&gt;&lt;author&gt;Koellner, G.&lt;/author&gt;&lt;/authors&gt;&lt;/contributors&gt;&lt;titles&gt;&lt;title&gt;Hydrogen bonds with pi-acceptors in proteins: Frequencies and role in stabilizing local 3D structures&lt;/title&gt;&lt;secondary-title&gt;Journal of Molecular Biology&lt;/secondary-title&gt;&lt;alt-title&gt;J. Mol. Biol.&lt;/alt-title&gt;&lt;/titles&gt;&lt;periodical&gt;&lt;full-title&gt;Journal of Molecular Biology&lt;/full-title&gt;&lt;abbr-1&gt;J. Mol. Biol.&lt;/abbr-1&gt;&lt;/periodical&gt;&lt;alt-periodical&gt;&lt;full-title&gt;Journal of Molecular Biology&lt;/full-title&gt;&lt;abbr-1&gt;J. Mol. Biol.&lt;/abbr-1&gt;&lt;/alt-periodical&gt;&lt;pages&gt;535-557&lt;/pages&gt;&lt;volume&gt;305&lt;/volume&gt;&lt;number&gt;3&lt;/number&gt;&lt;keywords&gt;&lt;keyword&gt;hydrogen bonding&lt;/keyword&gt;&lt;keyword&gt;aromatic hydrogen bonding&lt;/keyword&gt;&lt;keyword&gt;weak polar interactions&lt;/keyword&gt;&lt;keyword&gt;secondary structure&lt;/keyword&gt;&lt;keyword&gt;protein structure&lt;/keyword&gt;&lt;keyword&gt;1.5 ANGSTROM RESOLUTION&lt;/keyword&gt;&lt;keyword&gt;PANCREATIC TRYPSIN-INHIBITOR&lt;/keyword&gt;&lt;keyword&gt;CRYSTAL-STRUCTURE&lt;/keyword&gt;&lt;keyword&gt;X-RAY&lt;/keyword&gt;&lt;keyword&gt;NEUTRON-DIFFRACTION&lt;/keyword&gt;&lt;keyword&gt;WATER-MOLECULES&lt;/keyword&gt;&lt;keyword&gt;ACTIVE-SITE&lt;/keyword&gt;&lt;keyword&gt;AROMATIC RINGS&lt;/keyword&gt;&lt;keyword&gt;SIDE-CHAIN&lt;/keyword&gt;&lt;keyword&gt;PEPTIDES&lt;/keyword&gt;&lt;/keywords&gt;&lt;dates&gt;&lt;year&gt;2001&lt;/year&gt;&lt;pub-dates&gt;&lt;date&gt;Jan&lt;/date&gt;&lt;/pub-dates&gt;&lt;/dates&gt;&lt;isbn&gt;0022-2836&lt;/isbn&gt;&lt;accession-num&gt;ISI:000167760800015&lt;/accession-num&gt;&lt;work-type&gt;Article&lt;/work-type&gt;&lt;urls&gt;&lt;related-urls&gt;&lt;url&gt;&amp;lt;Go to ISI&amp;gt;://000167760800015&lt;/url&gt;&lt;/related-urls&gt;&lt;/urls&gt;&lt;language&gt;English&lt;/language&gt;&lt;/record&gt;&lt;/Cite&gt;&lt;/EndNote&gt;</w:instrText>
      </w:r>
      <w:r w:rsidR="004D7CA3" w:rsidRPr="004B04D7">
        <w:fldChar w:fldCharType="separate"/>
      </w:r>
      <w:r w:rsidR="004D7CA3" w:rsidRPr="006C6C32">
        <w:rPr>
          <w:noProof/>
        </w:rPr>
        <w:t>6</w:t>
      </w:r>
      <w:r w:rsidR="004D7CA3" w:rsidRPr="004B04D7">
        <w:fldChar w:fldCharType="end"/>
      </w:r>
      <w:r w:rsidR="004C63A2">
        <w:t>]</w:t>
      </w:r>
      <w:r w:rsidR="00444BCE" w:rsidRPr="006B7882">
        <w:t>)</w:t>
      </w:r>
      <w:r w:rsidR="00590D31" w:rsidRPr="006B7882">
        <w:t xml:space="preserve">. </w:t>
      </w:r>
      <w:r w:rsidR="00A771A4" w:rsidRPr="006B7882">
        <w:t xml:space="preserve">Details on the hydrogen </w:t>
      </w:r>
      <w:r w:rsidR="0023358E" w:rsidRPr="006B7882">
        <w:t>donor</w:t>
      </w:r>
      <w:r w:rsidR="00A771A4" w:rsidRPr="006B7882">
        <w:t xml:space="preserve"> used are given in</w:t>
      </w:r>
      <w:r w:rsidR="00AE6E55" w:rsidRPr="006B7882">
        <w:t xml:space="preserve"> </w:t>
      </w:r>
      <w:r w:rsidR="004C63A2">
        <w:rPr>
          <w:b/>
        </w:rPr>
        <w:t>Fig</w:t>
      </w:r>
      <w:r w:rsidR="00D24AD4">
        <w:rPr>
          <w:b/>
        </w:rPr>
        <w:t xml:space="preserve">ure </w:t>
      </w:r>
      <w:r w:rsidR="000A70F6">
        <w:rPr>
          <w:b/>
        </w:rPr>
        <w:t>G</w:t>
      </w:r>
      <w:r w:rsidR="00D24AD4">
        <w:rPr>
          <w:b/>
        </w:rPr>
        <w:t xml:space="preserve"> in S2 File</w:t>
      </w:r>
      <w:r w:rsidR="007A340A">
        <w:rPr>
          <w:b/>
        </w:rPr>
        <w:t>.</w:t>
      </w:r>
    </w:p>
    <w:p w14:paraId="29CB8497" w14:textId="20939D77" w:rsidR="000768E5" w:rsidRPr="006B7882" w:rsidRDefault="004C63A2" w:rsidP="006C6C32">
      <w:pPr>
        <w:ind w:firstLine="432"/>
        <w:jc w:val="both"/>
      </w:pPr>
      <w:r>
        <w:rPr>
          <w:b/>
        </w:rPr>
        <w:t>Fig</w:t>
      </w:r>
      <w:r w:rsidR="00D24AD4">
        <w:rPr>
          <w:b/>
        </w:rPr>
        <w:t xml:space="preserve">ure </w:t>
      </w:r>
      <w:r w:rsidR="000A70F6">
        <w:rPr>
          <w:b/>
        </w:rPr>
        <w:t>G</w:t>
      </w:r>
      <w:r w:rsidR="00D24AD4">
        <w:rPr>
          <w:b/>
        </w:rPr>
        <w:t xml:space="preserve"> in S2 File</w:t>
      </w:r>
      <w:r w:rsidR="007A340A">
        <w:rPr>
          <w:b/>
        </w:rPr>
        <w:t xml:space="preserve"> </w:t>
      </w:r>
      <w:r w:rsidR="000768E5" w:rsidRPr="006B7882">
        <w:t>shows the distribution of the number of hydrogen and hydrogen-</w:t>
      </w:r>
      <w:r w:rsidR="000768E5" w:rsidRPr="006B7882">
        <w:sym w:font="Symbol" w:char="F070"/>
      </w:r>
      <w:r w:rsidR="000768E5" w:rsidRPr="006B7882">
        <w:t xml:space="preserve"> bonds found in each frame</w:t>
      </w:r>
      <w:r w:rsidR="007C4F6D" w:rsidRPr="006B7882">
        <w:t xml:space="preserve">. We divided the interactions into groups depending on </w:t>
      </w:r>
      <w:r w:rsidR="00AE6E55" w:rsidRPr="006B7882">
        <w:t>the</w:t>
      </w:r>
      <w:r w:rsidR="007C4F6D" w:rsidRPr="006B7882">
        <w:t xml:space="preserve"> dimer domains and monomer </w:t>
      </w:r>
      <w:r w:rsidR="000768E5" w:rsidRPr="006B7882">
        <w:t>c</w:t>
      </w:r>
      <w:r w:rsidR="00AE6E55" w:rsidRPr="006B7882">
        <w:t>hai</w:t>
      </w:r>
      <w:r w:rsidR="00DC4CBC">
        <w:t>ns</w:t>
      </w:r>
      <w:r w:rsidR="007C4F6D" w:rsidRPr="006B7882">
        <w:t xml:space="preserve"> involved and w</w:t>
      </w:r>
      <w:r w:rsidR="00AE6E55" w:rsidRPr="006B7882">
        <w:t>h</w:t>
      </w:r>
      <w:r w:rsidR="007C4F6D" w:rsidRPr="006B7882">
        <w:t>ether the hydrogen bond</w:t>
      </w:r>
      <w:r w:rsidR="00DC4CBC">
        <w:t>ing</w:t>
      </w:r>
      <w:r w:rsidR="007C4F6D" w:rsidRPr="006B7882">
        <w:t xml:space="preserve"> </w:t>
      </w:r>
      <w:r w:rsidR="00A008A5" w:rsidRPr="006B7882">
        <w:t xml:space="preserve">pair of </w:t>
      </w:r>
      <w:r w:rsidR="007C4F6D" w:rsidRPr="006B7882">
        <w:t>atom</w:t>
      </w:r>
      <w:r w:rsidR="00A008A5" w:rsidRPr="006B7882">
        <w:t>s</w:t>
      </w:r>
      <w:r w:rsidR="007C4F6D" w:rsidRPr="006B7882">
        <w:t xml:space="preserve"> </w:t>
      </w:r>
      <w:r w:rsidR="00A008A5" w:rsidRPr="006B7882">
        <w:t>was</w:t>
      </w:r>
      <w:r w:rsidR="007C4F6D" w:rsidRPr="006B7882">
        <w:t xml:space="preserve"> from the peptide backbone, residue </w:t>
      </w:r>
      <w:proofErr w:type="spellStart"/>
      <w:r w:rsidR="007C4F6D" w:rsidRPr="006B7882">
        <w:t>sidechains</w:t>
      </w:r>
      <w:proofErr w:type="spellEnd"/>
      <w:r w:rsidR="007C4F6D" w:rsidRPr="006B7882">
        <w:t xml:space="preserve"> or between a </w:t>
      </w:r>
      <w:proofErr w:type="spellStart"/>
      <w:r w:rsidR="007C4F6D" w:rsidRPr="006B7882">
        <w:t>sidechain</w:t>
      </w:r>
      <w:proofErr w:type="spellEnd"/>
      <w:r w:rsidR="007C4F6D" w:rsidRPr="006B7882">
        <w:t xml:space="preserve"> and the backbone. </w:t>
      </w:r>
      <w:r w:rsidR="0023358E" w:rsidRPr="006B7882">
        <w:t>D</w:t>
      </w:r>
      <w:r w:rsidR="00A06D6B" w:rsidRPr="006B7882">
        <w:t>espite the globular appearance</w:t>
      </w:r>
      <w:r w:rsidR="0023358E" w:rsidRPr="006B7882">
        <w:t xml:space="preserve"> of the head and tail domains</w:t>
      </w:r>
      <w:r w:rsidR="00A06D6B" w:rsidRPr="006B7882">
        <w:t>,</w:t>
      </w:r>
      <w:r w:rsidR="007C4F6D" w:rsidRPr="006B7882">
        <w:t xml:space="preserve"> the majority of the hydrogen bonds in </w:t>
      </w:r>
      <w:r w:rsidR="0023358E" w:rsidRPr="006B7882">
        <w:t xml:space="preserve">these domains </w:t>
      </w:r>
      <w:r w:rsidR="007C4F6D" w:rsidRPr="006B7882">
        <w:t>were due to backbone</w:t>
      </w:r>
      <w:r w:rsidR="00A06D6B" w:rsidRPr="006B7882">
        <w:t>-backbone or backbone-</w:t>
      </w:r>
      <w:proofErr w:type="spellStart"/>
      <w:r w:rsidR="00A06D6B" w:rsidRPr="006B7882">
        <w:t>sidechain</w:t>
      </w:r>
      <w:proofErr w:type="spellEnd"/>
      <w:r w:rsidR="007C4F6D" w:rsidRPr="006B7882">
        <w:t xml:space="preserve"> interactions</w:t>
      </w:r>
      <w:r w:rsidR="00A06D6B" w:rsidRPr="006B7882">
        <w:t>.</w:t>
      </w:r>
      <w:r w:rsidR="0023358E" w:rsidRPr="006B7882">
        <w:t xml:space="preserve"> This is due to the large amounts of </w:t>
      </w:r>
      <w:r w:rsidR="00DC4CBC">
        <w:t>g</w:t>
      </w:r>
      <w:r w:rsidR="007C4F6D" w:rsidRPr="006B7882">
        <w:t xml:space="preserve">lycine and </w:t>
      </w:r>
      <w:r w:rsidR="00DC4CBC">
        <w:t>s</w:t>
      </w:r>
      <w:r w:rsidR="007C4F6D" w:rsidRPr="006B7882">
        <w:t>erine, which make up most of these domains</w:t>
      </w:r>
      <w:r w:rsidR="0023358E" w:rsidRPr="006B7882">
        <w:t>.</w:t>
      </w:r>
      <w:r w:rsidR="00A06D6B" w:rsidRPr="006B7882">
        <w:t xml:space="preserve"> The head domain has many more inter</w:t>
      </w:r>
      <w:r w:rsidR="00DC4CBC">
        <w:t>-</w:t>
      </w:r>
      <w:r w:rsidR="00A06D6B" w:rsidRPr="006B7882">
        <w:t xml:space="preserve">chain </w:t>
      </w:r>
      <w:r w:rsidR="00DC4CBC">
        <w:t xml:space="preserve">hydrogen </w:t>
      </w:r>
      <w:r w:rsidR="00A06D6B" w:rsidRPr="006B7882">
        <w:t>bond</w:t>
      </w:r>
      <w:r w:rsidR="00DC4CBC">
        <w:t>s</w:t>
      </w:r>
      <w:r w:rsidR="00A06D6B" w:rsidRPr="006B7882">
        <w:t xml:space="preserve"> than the tail and these may help keep the head as one globular structure.</w:t>
      </w:r>
      <w:r w:rsidR="00DC4CBC">
        <w:t xml:space="preserve"> </w:t>
      </w:r>
      <w:r w:rsidR="00A06D6B" w:rsidRPr="006B7882">
        <w:t>Similar results were found for hydrogen-</w:t>
      </w:r>
      <w:r w:rsidR="00A06D6B" w:rsidRPr="006B7882">
        <w:sym w:font="Symbol" w:char="F070"/>
      </w:r>
      <w:r w:rsidR="00A06D6B" w:rsidRPr="006B7882">
        <w:t xml:space="preserve"> bonding</w:t>
      </w:r>
      <w:r w:rsidR="0023358E" w:rsidRPr="006B7882">
        <w:t xml:space="preserve"> in the head and tail domain</w:t>
      </w:r>
      <w:r w:rsidR="00A06D6B" w:rsidRPr="006B7882">
        <w:t>, which was predominantly between the backbone and the aromatic ring of the same peptide chain.</w:t>
      </w:r>
    </w:p>
    <w:p w14:paraId="0853A93E" w14:textId="317D8490" w:rsidR="000768E5" w:rsidRPr="006B7882" w:rsidRDefault="000768E5" w:rsidP="006C6C32">
      <w:pPr>
        <w:ind w:firstLine="432"/>
        <w:jc w:val="both"/>
      </w:pPr>
      <w:r w:rsidRPr="006B7882">
        <w:t xml:space="preserve">We calculated the average number of </w:t>
      </w:r>
      <w:r w:rsidR="00DC4CBC">
        <w:t xml:space="preserve">hydrogen </w:t>
      </w:r>
      <w:r w:rsidRPr="006B7882">
        <w:t xml:space="preserve">bonds present in each domain, see </w:t>
      </w:r>
      <w:r w:rsidR="004C63A2" w:rsidRPr="006B7882">
        <w:rPr>
          <w:b/>
        </w:rPr>
        <w:t>Fig</w:t>
      </w:r>
      <w:r w:rsidR="00D24AD4">
        <w:rPr>
          <w:b/>
        </w:rPr>
        <w:t xml:space="preserve">ure </w:t>
      </w:r>
      <w:r w:rsidR="000A70F6">
        <w:rPr>
          <w:b/>
        </w:rPr>
        <w:t>G</w:t>
      </w:r>
      <w:r w:rsidR="00D24AD4">
        <w:rPr>
          <w:b/>
        </w:rPr>
        <w:t xml:space="preserve"> in S2 File</w:t>
      </w:r>
      <w:r w:rsidRPr="006B7882">
        <w:t xml:space="preserve">, and found that there were on </w:t>
      </w:r>
      <w:r w:rsidRPr="006B7882">
        <w:rPr>
          <w:color w:val="000000" w:themeColor="text1"/>
        </w:rPr>
        <w:t xml:space="preserve">average </w:t>
      </w:r>
      <w:r w:rsidR="00B57834" w:rsidRPr="006B7882">
        <w:rPr>
          <w:color w:val="000000" w:themeColor="text1"/>
        </w:rPr>
        <w:t>93</w:t>
      </w:r>
      <w:r w:rsidRPr="006B7882">
        <w:rPr>
          <w:color w:val="000000" w:themeColor="text1"/>
        </w:rPr>
        <w:t xml:space="preserve"> head</w:t>
      </w:r>
      <w:r w:rsidR="00DC4CBC">
        <w:rPr>
          <w:color w:val="000000" w:themeColor="text1"/>
        </w:rPr>
        <w:t xml:space="preserve"> (</w:t>
      </w:r>
      <w:r w:rsidR="00B57834" w:rsidRPr="006B7882">
        <w:rPr>
          <w:color w:val="000000" w:themeColor="text1"/>
        </w:rPr>
        <w:t>85% involve the backbone</w:t>
      </w:r>
      <w:r w:rsidRPr="006B7882">
        <w:rPr>
          <w:color w:val="000000" w:themeColor="text1"/>
        </w:rPr>
        <w:t xml:space="preserve">), </w:t>
      </w:r>
      <w:r w:rsidR="00B57834" w:rsidRPr="006B7882">
        <w:rPr>
          <w:color w:val="000000" w:themeColor="text1"/>
        </w:rPr>
        <w:t>32</w:t>
      </w:r>
      <w:r w:rsidRPr="006B7882">
        <w:rPr>
          <w:color w:val="000000" w:themeColor="text1"/>
        </w:rPr>
        <w:t xml:space="preserve"> tail</w:t>
      </w:r>
      <w:r w:rsidR="00DC4CBC">
        <w:rPr>
          <w:color w:val="000000" w:themeColor="text1"/>
        </w:rPr>
        <w:t xml:space="preserve"> (</w:t>
      </w:r>
      <w:r w:rsidR="00B57834" w:rsidRPr="006B7882">
        <w:rPr>
          <w:color w:val="000000" w:themeColor="text1"/>
        </w:rPr>
        <w:t>92% involve the backbone</w:t>
      </w:r>
      <w:r w:rsidRPr="006B7882">
        <w:rPr>
          <w:color w:val="000000" w:themeColor="text1"/>
        </w:rPr>
        <w:t xml:space="preserve">) and </w:t>
      </w:r>
      <w:r w:rsidR="00B57834" w:rsidRPr="006B7882">
        <w:rPr>
          <w:color w:val="000000" w:themeColor="text1"/>
        </w:rPr>
        <w:t xml:space="preserve">271 </w:t>
      </w:r>
      <w:r w:rsidR="00DC4CBC">
        <w:rPr>
          <w:color w:val="000000" w:themeColor="text1"/>
        </w:rPr>
        <w:t xml:space="preserve">rod </w:t>
      </w:r>
      <w:r w:rsidRPr="006B7882">
        <w:rPr>
          <w:color w:val="000000" w:themeColor="text1"/>
        </w:rPr>
        <w:t>(</w:t>
      </w:r>
      <w:r w:rsidR="00B57834" w:rsidRPr="006B7882">
        <w:rPr>
          <w:color w:val="000000" w:themeColor="text1"/>
        </w:rPr>
        <w:t>80% involve the backbone</w:t>
      </w:r>
      <w:r w:rsidRPr="006B7882">
        <w:t>)</w:t>
      </w:r>
      <w:r w:rsidR="005A10A3" w:rsidRPr="006B7882">
        <w:t xml:space="preserve"> </w:t>
      </w:r>
      <w:r w:rsidR="00DC4CBC">
        <w:t xml:space="preserve">hydrogen </w:t>
      </w:r>
      <w:r w:rsidR="005A10A3" w:rsidRPr="006B7882">
        <w:t xml:space="preserve">bonds </w:t>
      </w:r>
      <w:r w:rsidR="005A10A3" w:rsidRPr="006B7882">
        <w:rPr>
          <w:color w:val="000000" w:themeColor="text1"/>
        </w:rPr>
        <w:t xml:space="preserve">and </w:t>
      </w:r>
      <w:r w:rsidR="00965C8F" w:rsidRPr="006B7882">
        <w:rPr>
          <w:color w:val="000000" w:themeColor="text1"/>
        </w:rPr>
        <w:t>6</w:t>
      </w:r>
      <w:r w:rsidR="005A10A3" w:rsidRPr="006B7882">
        <w:rPr>
          <w:color w:val="000000" w:themeColor="text1"/>
        </w:rPr>
        <w:t xml:space="preserve"> </w:t>
      </w:r>
      <w:r w:rsidR="00DC4CBC">
        <w:rPr>
          <w:color w:val="000000" w:themeColor="text1"/>
        </w:rPr>
        <w:t xml:space="preserve">head </w:t>
      </w:r>
      <w:r w:rsidR="00441C36" w:rsidRPr="006B7882">
        <w:rPr>
          <w:color w:val="000000" w:themeColor="text1"/>
        </w:rPr>
        <w:t>(</w:t>
      </w:r>
      <w:r w:rsidR="00965C8F" w:rsidRPr="006B7882">
        <w:rPr>
          <w:color w:val="000000" w:themeColor="text1"/>
        </w:rPr>
        <w:t>6</w:t>
      </w:r>
      <w:r w:rsidR="00441C36" w:rsidRPr="006B7882">
        <w:rPr>
          <w:color w:val="000000" w:themeColor="text1"/>
        </w:rPr>
        <w:t>0% involve the backbone)</w:t>
      </w:r>
      <w:r w:rsidR="005A10A3" w:rsidRPr="006B7882">
        <w:rPr>
          <w:color w:val="000000" w:themeColor="text1"/>
        </w:rPr>
        <w:t xml:space="preserve">, </w:t>
      </w:r>
      <w:r w:rsidR="00965C8F" w:rsidRPr="006B7882">
        <w:rPr>
          <w:color w:val="000000" w:themeColor="text1"/>
        </w:rPr>
        <w:t>4</w:t>
      </w:r>
      <w:r w:rsidR="00441C36" w:rsidRPr="006B7882">
        <w:rPr>
          <w:color w:val="000000" w:themeColor="text1"/>
        </w:rPr>
        <w:t xml:space="preserve"> </w:t>
      </w:r>
      <w:r w:rsidR="00DC4CBC">
        <w:rPr>
          <w:color w:val="000000" w:themeColor="text1"/>
        </w:rPr>
        <w:t xml:space="preserve">tail </w:t>
      </w:r>
      <w:r w:rsidR="00441C36" w:rsidRPr="006B7882">
        <w:rPr>
          <w:color w:val="000000" w:themeColor="text1"/>
        </w:rPr>
        <w:t>(</w:t>
      </w:r>
      <w:r w:rsidR="00965C8F" w:rsidRPr="006B7882">
        <w:rPr>
          <w:color w:val="000000" w:themeColor="text1"/>
        </w:rPr>
        <w:t>22</w:t>
      </w:r>
      <w:r w:rsidR="00441C36" w:rsidRPr="006B7882">
        <w:rPr>
          <w:color w:val="000000" w:themeColor="text1"/>
        </w:rPr>
        <w:t xml:space="preserve">% involve the backbone) </w:t>
      </w:r>
      <w:r w:rsidR="005A10A3" w:rsidRPr="006B7882">
        <w:rPr>
          <w:color w:val="000000" w:themeColor="text1"/>
        </w:rPr>
        <w:t>and</w:t>
      </w:r>
      <w:r w:rsidR="00441C36" w:rsidRPr="006B7882">
        <w:rPr>
          <w:color w:val="000000" w:themeColor="text1"/>
        </w:rPr>
        <w:t xml:space="preserve"> </w:t>
      </w:r>
      <w:r w:rsidR="00965C8F" w:rsidRPr="006B7882">
        <w:rPr>
          <w:color w:val="000000" w:themeColor="text1"/>
        </w:rPr>
        <w:t>3</w:t>
      </w:r>
      <w:r w:rsidR="00441C36" w:rsidRPr="006B7882">
        <w:rPr>
          <w:color w:val="000000" w:themeColor="text1"/>
        </w:rPr>
        <w:t xml:space="preserve"> </w:t>
      </w:r>
      <w:r w:rsidR="00965C8F" w:rsidRPr="006B7882">
        <w:rPr>
          <w:color w:val="000000" w:themeColor="text1"/>
        </w:rPr>
        <w:t>rod</w:t>
      </w:r>
      <w:r w:rsidR="00DC4CBC">
        <w:rPr>
          <w:color w:val="000000" w:themeColor="text1"/>
        </w:rPr>
        <w:t xml:space="preserve"> (</w:t>
      </w:r>
      <w:r w:rsidR="00965C8F" w:rsidRPr="006B7882">
        <w:rPr>
          <w:color w:val="000000" w:themeColor="text1"/>
        </w:rPr>
        <w:t>28</w:t>
      </w:r>
      <w:r w:rsidR="00441C36" w:rsidRPr="006B7882">
        <w:rPr>
          <w:color w:val="000000" w:themeColor="text1"/>
        </w:rPr>
        <w:t>% involve the backbone)</w:t>
      </w:r>
      <w:r w:rsidR="005A10A3" w:rsidRPr="006B7882">
        <w:rPr>
          <w:color w:val="000000" w:themeColor="text1"/>
        </w:rPr>
        <w:t xml:space="preserve"> </w:t>
      </w:r>
      <w:r w:rsidR="00DC4CBC">
        <w:rPr>
          <w:color w:val="000000" w:themeColor="text1"/>
        </w:rPr>
        <w:t>h</w:t>
      </w:r>
      <w:r w:rsidR="002E5D51" w:rsidRPr="006B7882">
        <w:rPr>
          <w:color w:val="000000" w:themeColor="text1"/>
        </w:rPr>
        <w:t>ydrogen</w:t>
      </w:r>
      <w:r w:rsidR="00DC4CBC">
        <w:rPr>
          <w:color w:val="000000" w:themeColor="text1"/>
        </w:rPr>
        <w:t>-</w:t>
      </w:r>
      <w:r w:rsidR="00DC4CBC">
        <w:rPr>
          <w:color w:val="000000" w:themeColor="text1"/>
        </w:rPr>
        <w:sym w:font="Symbol" w:char="F070"/>
      </w:r>
      <w:r w:rsidR="002E5D51" w:rsidRPr="006B7882">
        <w:rPr>
          <w:rFonts w:cs="Times" w:hint="eastAsia"/>
          <w:color w:val="000000" w:themeColor="text1"/>
        </w:rPr>
        <w:t xml:space="preserve"> </w:t>
      </w:r>
      <w:r w:rsidR="002E5D51" w:rsidRPr="006B7882">
        <w:rPr>
          <w:color w:val="000000" w:themeColor="text1"/>
        </w:rPr>
        <w:t>bonds</w:t>
      </w:r>
      <w:r w:rsidR="005A10A3" w:rsidRPr="006B7882">
        <w:rPr>
          <w:color w:val="000000" w:themeColor="text1"/>
        </w:rPr>
        <w:t xml:space="preserve">. </w:t>
      </w:r>
      <w:r w:rsidR="00A008A5" w:rsidRPr="006B7882">
        <w:rPr>
          <w:color w:val="000000" w:themeColor="text1"/>
        </w:rPr>
        <w:t xml:space="preserve">Both of these counts </w:t>
      </w:r>
      <w:r w:rsidR="00B57834" w:rsidRPr="006B7882">
        <w:rPr>
          <w:color w:val="000000" w:themeColor="text1"/>
        </w:rPr>
        <w:t xml:space="preserve">have smaller contributions from </w:t>
      </w:r>
      <w:proofErr w:type="spellStart"/>
      <w:r w:rsidR="00B57834" w:rsidRPr="006B7882">
        <w:rPr>
          <w:color w:val="000000" w:themeColor="text1"/>
        </w:rPr>
        <w:t>sidechains</w:t>
      </w:r>
      <w:proofErr w:type="spellEnd"/>
      <w:r w:rsidR="00B57834" w:rsidRPr="006B7882">
        <w:rPr>
          <w:color w:val="000000" w:themeColor="text1"/>
        </w:rPr>
        <w:t xml:space="preserve"> th</w:t>
      </w:r>
      <w:r w:rsidR="00A008A5" w:rsidRPr="006B7882">
        <w:rPr>
          <w:color w:val="000000" w:themeColor="text1"/>
        </w:rPr>
        <w:t>a</w:t>
      </w:r>
      <w:r w:rsidR="00B57834" w:rsidRPr="006B7882">
        <w:rPr>
          <w:color w:val="000000" w:themeColor="text1"/>
        </w:rPr>
        <w:t>n might have been</w:t>
      </w:r>
      <w:r w:rsidR="00A008A5" w:rsidRPr="006B7882">
        <w:t xml:space="preserve"> expected from the number of </w:t>
      </w:r>
      <w:proofErr w:type="spellStart"/>
      <w:r w:rsidR="00B57834" w:rsidRPr="006B7882">
        <w:t>sidechain</w:t>
      </w:r>
      <w:proofErr w:type="spellEnd"/>
      <w:r w:rsidR="00B57834" w:rsidRPr="006B7882">
        <w:t xml:space="preserve"> </w:t>
      </w:r>
      <w:r w:rsidR="00A008A5" w:rsidRPr="006B7882">
        <w:t>contacts</w:t>
      </w:r>
      <w:r w:rsidR="00B57834" w:rsidRPr="006B7882">
        <w:t xml:space="preserve"> measured</w:t>
      </w:r>
      <w:r w:rsidR="004C1340">
        <w:t xml:space="preserve"> and suggested that specific </w:t>
      </w:r>
      <w:proofErr w:type="spellStart"/>
      <w:r w:rsidR="004C1340">
        <w:t>sidechain-sidechain</w:t>
      </w:r>
      <w:proofErr w:type="spellEnd"/>
      <w:r w:rsidR="004C1340">
        <w:t xml:space="preserve"> alignment </w:t>
      </w:r>
      <w:r w:rsidR="00D50ABB">
        <w:t>that results in</w:t>
      </w:r>
      <w:r w:rsidR="00B57834" w:rsidRPr="006B7882">
        <w:t xml:space="preserve"> </w:t>
      </w:r>
      <w:r w:rsidR="00DC4CBC">
        <w:t xml:space="preserve">hydrogen </w:t>
      </w:r>
      <w:r w:rsidR="00A008A5" w:rsidRPr="006B7882">
        <w:t>bond</w:t>
      </w:r>
      <w:r w:rsidR="00DC4CBC">
        <w:t>ing</w:t>
      </w:r>
      <w:r w:rsidR="004C1340">
        <w:t xml:space="preserve"> </w:t>
      </w:r>
      <w:r w:rsidR="004C1340" w:rsidRPr="006B7882">
        <w:t>occur</w:t>
      </w:r>
      <w:r w:rsidR="004C1340">
        <w:t>s</w:t>
      </w:r>
      <w:r w:rsidR="00B57834" w:rsidRPr="006B7882">
        <w:t xml:space="preserve"> </w:t>
      </w:r>
      <w:r w:rsidR="004C1340">
        <w:t>in</w:t>
      </w:r>
      <w:r w:rsidR="00B57834" w:rsidRPr="006B7882">
        <w:t>frequen</w:t>
      </w:r>
      <w:r w:rsidR="004C1340">
        <w:t>tly</w:t>
      </w:r>
      <w:r w:rsidR="007D011D">
        <w:t>.</w:t>
      </w:r>
    </w:p>
    <w:p w14:paraId="7FC0018E" w14:textId="04028521" w:rsidR="00E3258A" w:rsidRDefault="00550B5C" w:rsidP="00CC6341">
      <w:pPr>
        <w:spacing w:before="0" w:beforeAutospacing="0" w:after="0" w:afterAutospacing="0"/>
        <w:ind w:firstLine="432"/>
        <w:jc w:val="both"/>
      </w:pPr>
      <w:r>
        <w:t>Together these data suggest that</w:t>
      </w:r>
      <w:r w:rsidR="00590D31" w:rsidRPr="006B7882">
        <w:t xml:space="preserve"> the aromatic rings in the head and tail may be </w:t>
      </w:r>
      <w:proofErr w:type="gramStart"/>
      <w:r w:rsidR="00590D31" w:rsidRPr="006B7882">
        <w:t>key</w:t>
      </w:r>
      <w:proofErr w:type="gramEnd"/>
      <w:r w:rsidR="00590D31" w:rsidRPr="006B7882">
        <w:t xml:space="preserve"> to holding the globules together though the formation of glycine loops </w:t>
      </w:r>
      <w:r w:rsidR="00590D31" w:rsidRPr="006B7882">
        <w:rPr>
          <w:i/>
        </w:rPr>
        <w:t>via</w:t>
      </w:r>
      <w:r w:rsidR="00590D31" w:rsidRPr="006B7882">
        <w:t xml:space="preserve"> interaction</w:t>
      </w:r>
      <w:r w:rsidR="0023358E" w:rsidRPr="006B7882">
        <w:t>s</w:t>
      </w:r>
      <w:r w:rsidR="00590D31" w:rsidRPr="006B7882">
        <w:t xml:space="preserve"> </w:t>
      </w:r>
      <w:r w:rsidR="0023358E" w:rsidRPr="006B7882">
        <w:t xml:space="preserve">between </w:t>
      </w:r>
      <w:r w:rsidR="00590D31" w:rsidRPr="006B7882">
        <w:t>aromatic ring</w:t>
      </w:r>
      <w:r w:rsidR="0023358E" w:rsidRPr="006B7882">
        <w:t>s</w:t>
      </w:r>
      <w:r w:rsidR="00590D31" w:rsidRPr="006B7882">
        <w:t>,</w:t>
      </w:r>
      <w:r w:rsidR="0023358E" w:rsidRPr="006B7882">
        <w:t xml:space="preserve"> between polar hydrogen</w:t>
      </w:r>
      <w:r>
        <w:t xml:space="preserve"> atoms</w:t>
      </w:r>
      <w:r w:rsidR="0023358E" w:rsidRPr="006B7882">
        <w:t xml:space="preserve"> attached to the backbone and the aromatic ring</w:t>
      </w:r>
      <w:r w:rsidR="00590D31" w:rsidRPr="006B7882">
        <w:t xml:space="preserve"> and</w:t>
      </w:r>
      <w:r w:rsidR="0023358E" w:rsidRPr="006B7882">
        <w:t xml:space="preserve"> through hydrogen bonds between the backbones of the</w:t>
      </w:r>
      <w:r w:rsidR="007D011D">
        <w:t xml:space="preserve"> glycine</w:t>
      </w:r>
      <w:r w:rsidR="0023358E" w:rsidRPr="006B7882">
        <w:t xml:space="preserve"> loops.</w:t>
      </w:r>
      <w:r w:rsidR="00E3258A">
        <w:br w:type="page"/>
      </w:r>
    </w:p>
    <w:p w14:paraId="1BE96A36" w14:textId="08ECE3FC" w:rsidR="00B4113A" w:rsidRDefault="00B4113A" w:rsidP="00E3258A">
      <w:pPr>
        <w:pStyle w:val="Heading1"/>
        <w:rPr>
          <w:sz w:val="36"/>
          <w:szCs w:val="36"/>
        </w:rPr>
      </w:pPr>
      <w:r>
        <w:rPr>
          <w:sz w:val="36"/>
          <w:szCs w:val="36"/>
        </w:rPr>
        <w:lastRenderedPageBreak/>
        <w:t>Sulfide Residues</w:t>
      </w:r>
    </w:p>
    <w:p w14:paraId="26A4314D" w14:textId="3620F3FA" w:rsidR="004713CA" w:rsidRDefault="00B4113A" w:rsidP="00D24AD4">
      <w:r>
        <w:t xml:space="preserve">The keratin dimer contains </w:t>
      </w:r>
      <w:r w:rsidR="003E4F11">
        <w:t>7</w:t>
      </w:r>
      <w:r>
        <w:t xml:space="preserve"> </w:t>
      </w:r>
      <w:r w:rsidR="00772CCC">
        <w:t>cyst</w:t>
      </w:r>
      <w:r w:rsidR="003E4F11">
        <w:t>e</w:t>
      </w:r>
      <w:r w:rsidR="00772CCC">
        <w:t xml:space="preserve">ine </w:t>
      </w:r>
      <w:r>
        <w:t>residues (</w:t>
      </w:r>
      <w:r w:rsidR="00A4146D">
        <w:t>4</w:t>
      </w:r>
      <w:r>
        <w:t xml:space="preserve"> in the Head domain, </w:t>
      </w:r>
      <w:r w:rsidR="00A4146D">
        <w:t>2</w:t>
      </w:r>
      <w:r>
        <w:t xml:space="preserve"> in the 2B subdomains and </w:t>
      </w:r>
      <w:r w:rsidR="00A4146D">
        <w:t>1</w:t>
      </w:r>
      <w:r>
        <w:t xml:space="preserve"> in the tail domain).</w:t>
      </w:r>
      <w:r w:rsidR="00D876AD">
        <w:t xml:space="preserve"> Out of these</w:t>
      </w:r>
      <w:r w:rsidR="00540E8F">
        <w:t>,</w:t>
      </w:r>
      <w:r w:rsidR="00D876AD">
        <w:t xml:space="preserve"> only </w:t>
      </w:r>
      <w:r w:rsidR="00540E8F">
        <w:t xml:space="preserve">the </w:t>
      </w:r>
      <w:proofErr w:type="spellStart"/>
      <w:r w:rsidR="00540E8F">
        <w:t>cysteines</w:t>
      </w:r>
      <w:proofErr w:type="spellEnd"/>
      <w:r w:rsidR="00AC3393">
        <w:t xml:space="preserve"> in the head domain (K10: 25, 66</w:t>
      </w:r>
      <w:r w:rsidR="00CE2E53">
        <w:t xml:space="preserve"> and</w:t>
      </w:r>
      <w:r w:rsidR="00AC3393">
        <w:t xml:space="preserve"> K1: 49, 142) may be suitable</w:t>
      </w:r>
      <w:r w:rsidR="00D876AD">
        <w:t xml:space="preserve"> for</w:t>
      </w:r>
      <w:r w:rsidR="00AC3393">
        <w:t xml:space="preserve"> potentially forming</w:t>
      </w:r>
      <w:r w:rsidR="00D876AD">
        <w:t xml:space="preserve"> </w:t>
      </w:r>
      <w:r>
        <w:t>disulf</w:t>
      </w:r>
      <w:r w:rsidR="00D876AD">
        <w:t xml:space="preserve">ide bridges within </w:t>
      </w:r>
      <w:r w:rsidR="00772734">
        <w:t xml:space="preserve">the K1/K10 </w:t>
      </w:r>
      <w:r w:rsidR="00D876AD">
        <w:t>keratin.</w:t>
      </w:r>
      <w:r w:rsidR="00AC3393">
        <w:t xml:space="preserve"> However</w:t>
      </w:r>
      <w:r w:rsidR="00772734">
        <w:t>,</w:t>
      </w:r>
      <w:r w:rsidR="00AC3393">
        <w:t xml:space="preserve"> the three dimensional structure of this domain is insufficiently known to </w:t>
      </w:r>
      <w:r w:rsidR="00772734">
        <w:t>assign</w:t>
      </w:r>
      <w:r w:rsidR="00AC3393">
        <w:t xml:space="preserve"> di</w:t>
      </w:r>
      <w:r w:rsidR="00540E8F">
        <w:t>s</w:t>
      </w:r>
      <w:r w:rsidR="00AC3393">
        <w:t>ulfide bond</w:t>
      </w:r>
      <w:r w:rsidR="00772734">
        <w:t>s</w:t>
      </w:r>
      <w:r w:rsidR="00AC3393">
        <w:t xml:space="preserve"> to our models.</w:t>
      </w:r>
      <w:r>
        <w:t xml:space="preserve"> </w:t>
      </w:r>
    </w:p>
    <w:p w14:paraId="63748A5C" w14:textId="7E5F271D" w:rsidR="00B4113A" w:rsidRDefault="00AC3393" w:rsidP="00D24AD4">
      <w:r>
        <w:t>From our simulation results, t</w:t>
      </w:r>
      <w:r w:rsidR="006439CF">
        <w:t xml:space="preserve">he correlation in cross-chain residue contacts found for the head domain </w:t>
      </w:r>
      <w:r w:rsidR="00D876AD">
        <w:t>(</w:t>
      </w:r>
      <w:r>
        <w:t xml:space="preserve">see </w:t>
      </w:r>
      <w:r w:rsidR="00C3713E" w:rsidRPr="00C3713E">
        <w:rPr>
          <w:b/>
        </w:rPr>
        <w:t>Fig. 5</w:t>
      </w:r>
      <w:r w:rsidR="006439CF">
        <w:t xml:space="preserve"> of </w:t>
      </w:r>
      <w:r w:rsidR="00D876AD">
        <w:t xml:space="preserve">the </w:t>
      </w:r>
      <w:r w:rsidR="006439CF">
        <w:t>main text</w:t>
      </w:r>
      <w:r w:rsidR="00D876AD">
        <w:t>)</w:t>
      </w:r>
      <w:r w:rsidR="006439CF">
        <w:t xml:space="preserve"> suggest</w:t>
      </w:r>
      <w:r w:rsidR="00D876AD">
        <w:t>s</w:t>
      </w:r>
      <w:r w:rsidR="006439CF">
        <w:t xml:space="preserve"> that a </w:t>
      </w:r>
      <w:r w:rsidR="008C63C4">
        <w:t>di</w:t>
      </w:r>
      <w:r>
        <w:t>sulfide bond</w:t>
      </w:r>
      <w:r w:rsidR="006439CF">
        <w:t xml:space="preserve"> between</w:t>
      </w:r>
      <w:r w:rsidR="00F21E0A">
        <w:t xml:space="preserve"> E1 subdomain’s</w:t>
      </w:r>
      <w:r w:rsidR="006439CF">
        <w:t xml:space="preserve">  K10:25 and K1:49</w:t>
      </w:r>
      <w:r w:rsidR="00D876AD">
        <w:t xml:space="preserve"> </w:t>
      </w:r>
      <w:r>
        <w:t>may be</w:t>
      </w:r>
      <w:r w:rsidR="00D876AD">
        <w:t xml:space="preserve"> </w:t>
      </w:r>
      <w:r w:rsidR="008C63C4">
        <w:t>possible</w:t>
      </w:r>
      <w:r w:rsidR="00F21E0A">
        <w:t xml:space="preserve"> and </w:t>
      </w:r>
      <w:r w:rsidR="008C63C4">
        <w:t xml:space="preserve">this </w:t>
      </w:r>
      <w:r>
        <w:t xml:space="preserve">could </w:t>
      </w:r>
      <w:r w:rsidR="00772734">
        <w:t xml:space="preserve">further </w:t>
      </w:r>
      <w:r w:rsidR="00F21E0A">
        <w:t xml:space="preserve">aid </w:t>
      </w:r>
      <w:r w:rsidR="008C63C4">
        <w:t xml:space="preserve">in </w:t>
      </w:r>
      <w:r w:rsidR="00F21E0A">
        <w:t>holding the</w:t>
      </w:r>
      <w:r w:rsidR="00772734">
        <w:t xml:space="preserve"> K1 and K10</w:t>
      </w:r>
      <w:r w:rsidR="00F21E0A">
        <w:t xml:space="preserve"> </w:t>
      </w:r>
      <w:r w:rsidR="00D876AD">
        <w:t xml:space="preserve">chains </w:t>
      </w:r>
      <w:r w:rsidR="00F21E0A">
        <w:t>together</w:t>
      </w:r>
      <w:r w:rsidR="00D876AD">
        <w:t xml:space="preserve"> in one </w:t>
      </w:r>
      <w:r>
        <w:t xml:space="preserve">globular </w:t>
      </w:r>
      <w:r w:rsidR="00B816AE">
        <w:t>structure</w:t>
      </w:r>
      <w:r w:rsidR="006439CF">
        <w:t xml:space="preserve">. </w:t>
      </w:r>
    </w:p>
    <w:p w14:paraId="5690CA72" w14:textId="649C558F" w:rsidR="00ED780C" w:rsidRPr="006C6C32" w:rsidRDefault="00ED780C" w:rsidP="00E3258A">
      <w:pPr>
        <w:pStyle w:val="Heading1"/>
        <w:rPr>
          <w:sz w:val="36"/>
          <w:szCs w:val="36"/>
        </w:rPr>
      </w:pPr>
      <w:r w:rsidRPr="006C6C32">
        <w:rPr>
          <w:sz w:val="36"/>
          <w:szCs w:val="36"/>
        </w:rPr>
        <w:t>Supplementary r</w:t>
      </w:r>
      <w:r w:rsidR="00470DC6" w:rsidRPr="006C6C32">
        <w:rPr>
          <w:sz w:val="36"/>
          <w:szCs w:val="36"/>
        </w:rPr>
        <w:t>eferences</w:t>
      </w:r>
    </w:p>
    <w:p w14:paraId="2E8785BC" w14:textId="743E31E9" w:rsidR="003D6D68" w:rsidRPr="00CC6341" w:rsidRDefault="00ED780C" w:rsidP="003D6D68">
      <w:pPr>
        <w:pStyle w:val="EndNoteBibliography"/>
        <w:spacing w:after="0"/>
        <w:ind w:left="720" w:hanging="720"/>
        <w:rPr>
          <w:noProof/>
        </w:rPr>
      </w:pPr>
      <w:r>
        <w:fldChar w:fldCharType="begin"/>
      </w:r>
      <w:r>
        <w:instrText xml:space="preserve"> ADDIN EN.REFLIST </w:instrText>
      </w:r>
      <w:r>
        <w:fldChar w:fldCharType="separate"/>
      </w:r>
      <w:r w:rsidR="003D6D68" w:rsidRPr="003D6D68">
        <w:rPr>
          <w:noProof/>
        </w:rPr>
        <w:t>1.</w:t>
      </w:r>
      <w:r w:rsidR="003D6D68" w:rsidRPr="003D6D68">
        <w:rPr>
          <w:noProof/>
        </w:rPr>
        <w:tab/>
        <w:t>Nicolet S, Herrmann, H Aebi, U</w:t>
      </w:r>
      <w:r w:rsidR="004F707A">
        <w:rPr>
          <w:noProof/>
        </w:rPr>
        <w:t>,</w:t>
      </w:r>
      <w:r w:rsidR="003D6D68" w:rsidRPr="003D6D68">
        <w:rPr>
          <w:noProof/>
        </w:rPr>
        <w:t xml:space="preserve"> Strelkov, SV. Atomic structure of vimentin coil 2. </w:t>
      </w:r>
      <w:r w:rsidR="003D6D68" w:rsidRPr="00CC6341">
        <w:rPr>
          <w:noProof/>
        </w:rPr>
        <w:t xml:space="preserve">Journal of Structural Biology </w:t>
      </w:r>
      <w:r w:rsidR="006A0CD0" w:rsidRPr="00CC6341">
        <w:rPr>
          <w:noProof/>
        </w:rPr>
        <w:t xml:space="preserve"> </w:t>
      </w:r>
      <w:r w:rsidR="004F707A" w:rsidRPr="00CC6341">
        <w:rPr>
          <w:noProof/>
        </w:rPr>
        <w:t xml:space="preserve">2010; </w:t>
      </w:r>
      <w:r w:rsidR="003D6D68" w:rsidRPr="00CC6341">
        <w:rPr>
          <w:noProof/>
        </w:rPr>
        <w:t>170</w:t>
      </w:r>
      <w:r w:rsidR="004F707A" w:rsidRPr="00CC6341">
        <w:rPr>
          <w:noProof/>
        </w:rPr>
        <w:t>:</w:t>
      </w:r>
      <w:r w:rsidR="003D6D68" w:rsidRPr="00CC6341">
        <w:rPr>
          <w:noProof/>
        </w:rPr>
        <w:t xml:space="preserve"> 369-376.</w:t>
      </w:r>
    </w:p>
    <w:p w14:paraId="4889C50B" w14:textId="3E4E90A7" w:rsidR="003D6D68" w:rsidRPr="00CC6341" w:rsidRDefault="003D6D68" w:rsidP="003D6D68">
      <w:pPr>
        <w:pStyle w:val="EndNoteBibliography"/>
        <w:spacing w:after="0"/>
        <w:ind w:left="720" w:hanging="720"/>
        <w:rPr>
          <w:noProof/>
        </w:rPr>
      </w:pPr>
      <w:r w:rsidRPr="00CC6341">
        <w:rPr>
          <w:noProof/>
        </w:rPr>
        <w:t>2.</w:t>
      </w:r>
      <w:r w:rsidRPr="00CC6341">
        <w:rPr>
          <w:noProof/>
        </w:rPr>
        <w:tab/>
        <w:t>Strelkov SV et al. Divide-and-conquer crystallographic approach towards an atomic structure of intermediate filaments. Journal of Molecular Biology</w:t>
      </w:r>
      <w:r w:rsidR="006A0CD0" w:rsidRPr="00CC6341">
        <w:rPr>
          <w:noProof/>
        </w:rPr>
        <w:t xml:space="preserve"> </w:t>
      </w:r>
      <w:r w:rsidRPr="00CC6341">
        <w:rPr>
          <w:noProof/>
        </w:rPr>
        <w:t xml:space="preserve"> </w:t>
      </w:r>
      <w:r w:rsidR="004F707A" w:rsidRPr="00CC6341">
        <w:rPr>
          <w:noProof/>
        </w:rPr>
        <w:t xml:space="preserve">2001; </w:t>
      </w:r>
      <w:r w:rsidRPr="00CC6341">
        <w:rPr>
          <w:noProof/>
        </w:rPr>
        <w:t>306</w:t>
      </w:r>
      <w:r w:rsidR="004F707A" w:rsidRPr="00CC6341">
        <w:rPr>
          <w:noProof/>
        </w:rPr>
        <w:t>:</w:t>
      </w:r>
      <w:r w:rsidRPr="00CC6341">
        <w:rPr>
          <w:noProof/>
        </w:rPr>
        <w:t xml:space="preserve"> 773-781.</w:t>
      </w:r>
    </w:p>
    <w:p w14:paraId="3AD69FB3" w14:textId="284DCBF0" w:rsidR="003D6D68" w:rsidRPr="00CC6341" w:rsidRDefault="003D6D68" w:rsidP="003D6D68">
      <w:pPr>
        <w:pStyle w:val="EndNoteBibliography"/>
        <w:spacing w:after="0"/>
        <w:ind w:left="720" w:hanging="720"/>
        <w:rPr>
          <w:noProof/>
        </w:rPr>
      </w:pPr>
      <w:r w:rsidRPr="00CC6341">
        <w:rPr>
          <w:noProof/>
        </w:rPr>
        <w:t>3.</w:t>
      </w:r>
      <w:r w:rsidRPr="00CC6341">
        <w:rPr>
          <w:noProof/>
        </w:rPr>
        <w:tab/>
        <w:t>Ponder JW et al. TINKER - Software Tools for Molecular Design. 6.2 edn (Washington University School of Medicine, 2013).</w:t>
      </w:r>
    </w:p>
    <w:p w14:paraId="46E13B5B" w14:textId="2F91674F" w:rsidR="003D6D68" w:rsidRPr="00CC6341" w:rsidRDefault="003D6D68" w:rsidP="003D6D68">
      <w:pPr>
        <w:pStyle w:val="EndNoteBibliography"/>
        <w:spacing w:after="0"/>
        <w:ind w:left="720" w:hanging="720"/>
        <w:rPr>
          <w:noProof/>
        </w:rPr>
      </w:pPr>
      <w:r w:rsidRPr="00CC6341">
        <w:rPr>
          <w:noProof/>
        </w:rPr>
        <w:t>4.</w:t>
      </w:r>
      <w:r w:rsidRPr="00CC6341">
        <w:rPr>
          <w:noProof/>
        </w:rPr>
        <w:tab/>
        <w:t>Kimonis V</w:t>
      </w:r>
      <w:r w:rsidR="0027416E" w:rsidRPr="00CC6341">
        <w:rPr>
          <w:rFonts w:ascii="Times New Roman" w:hAnsi="Times New Roman" w:cs="Times New Roman"/>
          <w:noProof/>
        </w:rPr>
        <w:t>,</w:t>
      </w:r>
      <w:r w:rsidRPr="00CC6341">
        <w:rPr>
          <w:rFonts w:ascii="Times New Roman" w:hAnsi="Times New Roman" w:cs="Times New Roman"/>
          <w:noProof/>
        </w:rPr>
        <w:t xml:space="preserve"> </w:t>
      </w:r>
      <w:r w:rsidR="0027416E" w:rsidRPr="00CC6341">
        <w:rPr>
          <w:rFonts w:ascii="Times New Roman" w:hAnsi="Times New Roman" w:cs="Times New Roman"/>
          <w:color w:val="000000"/>
          <w:lang w:val="en"/>
        </w:rPr>
        <w:t> DiGiovanna JJ, Yang J-M, Doyle SZ, Bale SJ, Compton JG</w:t>
      </w:r>
      <w:r w:rsidRPr="00CC6341">
        <w:rPr>
          <w:rFonts w:ascii="Times New Roman" w:hAnsi="Times New Roman" w:cs="Times New Roman"/>
          <w:noProof/>
        </w:rPr>
        <w:t>.</w:t>
      </w:r>
      <w:r w:rsidRPr="00CC6341">
        <w:rPr>
          <w:noProof/>
        </w:rPr>
        <w:t xml:space="preserve"> A Mutation in the V1 End Domain of Keratin 1 in Non-Epidermolytic Palmar-Plantar Keratoderma. J Investig Dermatol </w:t>
      </w:r>
      <w:r w:rsidR="004F707A" w:rsidRPr="00CC6341">
        <w:rPr>
          <w:noProof/>
        </w:rPr>
        <w:t xml:space="preserve">1994; </w:t>
      </w:r>
      <w:r w:rsidRPr="00CC6341">
        <w:rPr>
          <w:noProof/>
        </w:rPr>
        <w:t>103</w:t>
      </w:r>
      <w:r w:rsidR="004F707A" w:rsidRPr="00CC6341">
        <w:rPr>
          <w:noProof/>
        </w:rPr>
        <w:t xml:space="preserve">: </w:t>
      </w:r>
      <w:r w:rsidRPr="00CC6341">
        <w:rPr>
          <w:noProof/>
        </w:rPr>
        <w:t>764-769.</w:t>
      </w:r>
    </w:p>
    <w:p w14:paraId="3B9F6D44" w14:textId="197F28D7" w:rsidR="003D6D68" w:rsidRPr="00CC6341" w:rsidRDefault="003D6D68" w:rsidP="003D6D68">
      <w:pPr>
        <w:pStyle w:val="EndNoteBibliography"/>
        <w:spacing w:after="0"/>
        <w:ind w:left="720" w:hanging="720"/>
        <w:rPr>
          <w:noProof/>
        </w:rPr>
      </w:pPr>
      <w:r w:rsidRPr="00CC6341">
        <w:rPr>
          <w:noProof/>
        </w:rPr>
        <w:t>5.</w:t>
      </w:r>
      <w:r w:rsidRPr="00CC6341">
        <w:rPr>
          <w:noProof/>
        </w:rPr>
        <w:tab/>
        <w:t>Steinert PM</w:t>
      </w:r>
      <w:r w:rsidR="004F707A" w:rsidRPr="00CC6341">
        <w:rPr>
          <w:noProof/>
        </w:rPr>
        <w:t>,</w:t>
      </w:r>
      <w:r w:rsidRPr="00CC6341">
        <w:rPr>
          <w:noProof/>
        </w:rPr>
        <w:t xml:space="preserve"> Parry DA. The conserved H1 domain of the type II keratin 1 chain plays an essential role in the alignment of nearest neighbor molecules in mouse and human keratin 1/keratin 10 intermediate filaments at the two- to four-molecule level of structure. Journal of Biological Chemistry </w:t>
      </w:r>
      <w:r w:rsidR="006A0CD0" w:rsidRPr="00CC6341">
        <w:rPr>
          <w:noProof/>
        </w:rPr>
        <w:t xml:space="preserve">1993; </w:t>
      </w:r>
      <w:r w:rsidRPr="00CC6341">
        <w:rPr>
          <w:noProof/>
        </w:rPr>
        <w:t>268</w:t>
      </w:r>
      <w:r w:rsidR="006A0CD0" w:rsidRPr="00CC6341">
        <w:rPr>
          <w:noProof/>
        </w:rPr>
        <w:t xml:space="preserve">: </w:t>
      </w:r>
      <w:r w:rsidRPr="00CC6341">
        <w:rPr>
          <w:noProof/>
        </w:rPr>
        <w:t xml:space="preserve"> </w:t>
      </w:r>
      <w:r w:rsidR="006A0CD0" w:rsidRPr="00CC6341">
        <w:rPr>
          <w:noProof/>
        </w:rPr>
        <w:t>2878-87</w:t>
      </w:r>
      <w:r w:rsidRPr="00CC6341">
        <w:rPr>
          <w:noProof/>
        </w:rPr>
        <w:t>.</w:t>
      </w:r>
    </w:p>
    <w:p w14:paraId="21284D1B" w14:textId="110DA891" w:rsidR="003D6D68" w:rsidRPr="00CC6341" w:rsidRDefault="003D6D68" w:rsidP="003D6D68">
      <w:pPr>
        <w:pStyle w:val="EndNoteBibliography"/>
        <w:ind w:left="720" w:hanging="720"/>
        <w:rPr>
          <w:noProof/>
        </w:rPr>
      </w:pPr>
      <w:r w:rsidRPr="00CC6341">
        <w:rPr>
          <w:noProof/>
        </w:rPr>
        <w:t>6.</w:t>
      </w:r>
      <w:r w:rsidRPr="00CC6341">
        <w:rPr>
          <w:noProof/>
        </w:rPr>
        <w:tab/>
        <w:t>Steiner T</w:t>
      </w:r>
      <w:r w:rsidR="004F707A" w:rsidRPr="00CC6341">
        <w:rPr>
          <w:noProof/>
        </w:rPr>
        <w:t>,</w:t>
      </w:r>
      <w:r w:rsidRPr="00CC6341">
        <w:rPr>
          <w:noProof/>
        </w:rPr>
        <w:t xml:space="preserve"> Koellner G. Hydrogen bonds with pi-acceptors in proteins: Frequencies and role in stabilizing local 3D structures. Journal of Molecular Biology </w:t>
      </w:r>
      <w:r w:rsidR="006A0CD0" w:rsidRPr="00CC6341">
        <w:rPr>
          <w:noProof/>
        </w:rPr>
        <w:t xml:space="preserve"> </w:t>
      </w:r>
      <w:r w:rsidR="004F707A" w:rsidRPr="00CC6341">
        <w:rPr>
          <w:noProof/>
        </w:rPr>
        <w:t xml:space="preserve">2001; </w:t>
      </w:r>
      <w:r w:rsidRPr="00CC6341">
        <w:rPr>
          <w:noProof/>
        </w:rPr>
        <w:t>305</w:t>
      </w:r>
      <w:r w:rsidR="004F707A" w:rsidRPr="00CC6341">
        <w:rPr>
          <w:noProof/>
        </w:rPr>
        <w:t>:</w:t>
      </w:r>
      <w:r w:rsidRPr="00CC6341">
        <w:rPr>
          <w:noProof/>
        </w:rPr>
        <w:t xml:space="preserve"> 535-557.</w:t>
      </w:r>
    </w:p>
    <w:p w14:paraId="7F183AA5" w14:textId="3CBC3DA6" w:rsidR="00470DC6" w:rsidRDefault="00ED780C" w:rsidP="006C6C32">
      <w:pPr>
        <w:spacing w:before="0" w:beforeAutospacing="0" w:after="0" w:afterAutospacing="0"/>
      </w:pPr>
      <w:r>
        <w:fldChar w:fldCharType="end"/>
      </w:r>
      <w:r w:rsidR="00470DC6">
        <w:t xml:space="preserve"> </w:t>
      </w:r>
    </w:p>
    <w:p w14:paraId="42C24858" w14:textId="3A0BE9D4" w:rsidR="00C20252" w:rsidRPr="0010501C" w:rsidRDefault="00C20252" w:rsidP="006C6C32">
      <w:pPr>
        <w:spacing w:before="0" w:beforeAutospacing="0" w:after="120" w:afterAutospacing="0"/>
      </w:pPr>
    </w:p>
    <w:sectPr w:rsidR="00C20252" w:rsidRPr="0010501C" w:rsidSect="00414C12">
      <w:footerReference w:type="even" r:id="rId10"/>
      <w:footerReference w:type="default" r:id="rId11"/>
      <w:pgSz w:w="11900" w:h="16840"/>
      <w:pgMar w:top="1134" w:right="1134" w:bottom="1134"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EBA775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7BE1C6" w14:textId="77777777" w:rsidR="00333265" w:rsidRDefault="00333265" w:rsidP="008424FB">
      <w:pPr>
        <w:spacing w:before="0" w:after="0"/>
      </w:pPr>
      <w:r>
        <w:separator/>
      </w:r>
    </w:p>
  </w:endnote>
  <w:endnote w:type="continuationSeparator" w:id="0">
    <w:p w14:paraId="19AD9FED" w14:textId="77777777" w:rsidR="00333265" w:rsidRDefault="00333265" w:rsidP="008424F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Lucida Grande">
    <w:altName w:val="Times New Roman"/>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B7E11E" w14:textId="77777777" w:rsidR="004C63A2" w:rsidRDefault="004C63A2" w:rsidP="00803AE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AB325D" w14:textId="77777777" w:rsidR="004C63A2" w:rsidRDefault="004C63A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589BA4" w14:textId="77777777" w:rsidR="004C63A2" w:rsidRDefault="004C63A2" w:rsidP="00803AE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93B65">
      <w:rPr>
        <w:rStyle w:val="PageNumber"/>
        <w:noProof/>
      </w:rPr>
      <w:t>8</w:t>
    </w:r>
    <w:r>
      <w:rPr>
        <w:rStyle w:val="PageNumber"/>
      </w:rPr>
      <w:fldChar w:fldCharType="end"/>
    </w:r>
  </w:p>
  <w:p w14:paraId="028FCA82" w14:textId="77777777" w:rsidR="004C63A2" w:rsidRDefault="004C63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FC05BB" w14:textId="77777777" w:rsidR="00333265" w:rsidRDefault="00333265" w:rsidP="008424FB">
      <w:pPr>
        <w:spacing w:before="0" w:after="0"/>
      </w:pPr>
      <w:r>
        <w:separator/>
      </w:r>
    </w:p>
  </w:footnote>
  <w:footnote w:type="continuationSeparator" w:id="0">
    <w:p w14:paraId="239B5392" w14:textId="77777777" w:rsidR="00333265" w:rsidRDefault="00333265" w:rsidP="008424FB">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74973"/>
    <w:multiLevelType w:val="hybridMultilevel"/>
    <w:tmpl w:val="C5304388"/>
    <w:lvl w:ilvl="0" w:tplc="13BC508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CF67AB"/>
    <w:multiLevelType w:val="hybridMultilevel"/>
    <w:tmpl w:val="18446E64"/>
    <w:lvl w:ilvl="0" w:tplc="C7CEAADA">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AFD47ED"/>
    <w:multiLevelType w:val="hybridMultilevel"/>
    <w:tmpl w:val="2A72AF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5A5086D"/>
    <w:multiLevelType w:val="hybridMultilevel"/>
    <w:tmpl w:val="55F06370"/>
    <w:lvl w:ilvl="0" w:tplc="0DE2E0F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101630D"/>
    <w:multiLevelType w:val="multilevel"/>
    <w:tmpl w:val="81948608"/>
    <w:lvl w:ilvl="0">
      <w:start w:val="1"/>
      <w:numFmt w:val="upperLetter"/>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nsid w:val="5DA4265D"/>
    <w:multiLevelType w:val="hybridMultilevel"/>
    <w:tmpl w:val="E2B015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8D377C6"/>
    <w:multiLevelType w:val="hybridMultilevel"/>
    <w:tmpl w:val="6DBE73EA"/>
    <w:lvl w:ilvl="0" w:tplc="CAF25774">
      <w:start w:val="1"/>
      <w:numFmt w:val="lowerLetter"/>
      <w:lvlText w:val="(%1)"/>
      <w:lvlJc w:val="left"/>
      <w:pPr>
        <w:ind w:left="405" w:hanging="360"/>
      </w:pPr>
      <w:rPr>
        <w:rFonts w:hint="default"/>
        <w:b/>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num w:numId="1">
    <w:abstractNumId w:val="2"/>
  </w:num>
  <w:num w:numId="2">
    <w:abstractNumId w:val="0"/>
  </w:num>
  <w:num w:numId="3">
    <w:abstractNumId w:val="5"/>
  </w:num>
  <w:num w:numId="4">
    <w:abstractNumId w:val="3"/>
  </w:num>
  <w:num w:numId="5">
    <w:abstractNumId w:val="4"/>
  </w:num>
  <w:num w:numId="6">
    <w:abstractNumId w:val="6"/>
  </w:num>
  <w:num w:numId="7">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iffany Walsh">
    <w15:presenceInfo w15:providerId="AD" w15:userId="S-1-5-21-248963057-614103661-3067232799-2414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Struct Mol Biol&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0va0fxn90ftkez59u55f2f5dwrw9wvxpad&quot;&gt;references&lt;record-ids&gt;&lt;item&gt;1839&lt;/item&gt;&lt;item&gt;4605&lt;/item&gt;&lt;item&gt;4607&lt;/item&gt;&lt;item&gt;5863&lt;/item&gt;&lt;item&gt;5867&lt;/item&gt;&lt;item&gt;5880&lt;/item&gt;&lt;/record-ids&gt;&lt;/item&gt;&lt;/Libraries&gt;"/>
  </w:docVars>
  <w:rsids>
    <w:rsidRoot w:val="007B1C16"/>
    <w:rsid w:val="000008B6"/>
    <w:rsid w:val="00001AA5"/>
    <w:rsid w:val="0000245A"/>
    <w:rsid w:val="00010489"/>
    <w:rsid w:val="0001224A"/>
    <w:rsid w:val="000165B5"/>
    <w:rsid w:val="00026596"/>
    <w:rsid w:val="00033EE0"/>
    <w:rsid w:val="00044CC3"/>
    <w:rsid w:val="0006757D"/>
    <w:rsid w:val="000768E5"/>
    <w:rsid w:val="00086B15"/>
    <w:rsid w:val="000876A7"/>
    <w:rsid w:val="00095EA5"/>
    <w:rsid w:val="000A1A6A"/>
    <w:rsid w:val="000A646F"/>
    <w:rsid w:val="000A70F6"/>
    <w:rsid w:val="000B476A"/>
    <w:rsid w:val="000E4847"/>
    <w:rsid w:val="000E63AB"/>
    <w:rsid w:val="000F0ED3"/>
    <w:rsid w:val="000F3224"/>
    <w:rsid w:val="000F358F"/>
    <w:rsid w:val="000F481A"/>
    <w:rsid w:val="00102133"/>
    <w:rsid w:val="0010501C"/>
    <w:rsid w:val="001175F8"/>
    <w:rsid w:val="00120379"/>
    <w:rsid w:val="00131D13"/>
    <w:rsid w:val="00133CCE"/>
    <w:rsid w:val="00134345"/>
    <w:rsid w:val="001361A2"/>
    <w:rsid w:val="00136A41"/>
    <w:rsid w:val="00136F5F"/>
    <w:rsid w:val="00142B19"/>
    <w:rsid w:val="00143CAD"/>
    <w:rsid w:val="00156B70"/>
    <w:rsid w:val="0016364B"/>
    <w:rsid w:val="0016584F"/>
    <w:rsid w:val="00196F8B"/>
    <w:rsid w:val="001A409A"/>
    <w:rsid w:val="001B7654"/>
    <w:rsid w:val="001C1B7B"/>
    <w:rsid w:val="001C4613"/>
    <w:rsid w:val="001C78D7"/>
    <w:rsid w:val="001D0CE8"/>
    <w:rsid w:val="001D2E7F"/>
    <w:rsid w:val="001E0F1E"/>
    <w:rsid w:val="001F2ECA"/>
    <w:rsid w:val="0020076A"/>
    <w:rsid w:val="00200A84"/>
    <w:rsid w:val="00201244"/>
    <w:rsid w:val="00203F61"/>
    <w:rsid w:val="00204FD4"/>
    <w:rsid w:val="002122C8"/>
    <w:rsid w:val="00230E84"/>
    <w:rsid w:val="0023358E"/>
    <w:rsid w:val="00237407"/>
    <w:rsid w:val="002458EA"/>
    <w:rsid w:val="002512CA"/>
    <w:rsid w:val="002561ED"/>
    <w:rsid w:val="00257DF4"/>
    <w:rsid w:val="0026352A"/>
    <w:rsid w:val="00270148"/>
    <w:rsid w:val="00270B53"/>
    <w:rsid w:val="0027416E"/>
    <w:rsid w:val="002940C0"/>
    <w:rsid w:val="002B6507"/>
    <w:rsid w:val="002C2287"/>
    <w:rsid w:val="002C25AC"/>
    <w:rsid w:val="002D7925"/>
    <w:rsid w:val="002E0BEF"/>
    <w:rsid w:val="002E10D5"/>
    <w:rsid w:val="002E15B9"/>
    <w:rsid w:val="002E3FE2"/>
    <w:rsid w:val="002E5D51"/>
    <w:rsid w:val="002F6C77"/>
    <w:rsid w:val="00310DA7"/>
    <w:rsid w:val="00311983"/>
    <w:rsid w:val="003213AE"/>
    <w:rsid w:val="00331655"/>
    <w:rsid w:val="00333265"/>
    <w:rsid w:val="003353B9"/>
    <w:rsid w:val="00343A93"/>
    <w:rsid w:val="00347C55"/>
    <w:rsid w:val="003557CA"/>
    <w:rsid w:val="0036388A"/>
    <w:rsid w:val="00364D6A"/>
    <w:rsid w:val="003750B9"/>
    <w:rsid w:val="0037669D"/>
    <w:rsid w:val="00382397"/>
    <w:rsid w:val="00383D0F"/>
    <w:rsid w:val="00386C7D"/>
    <w:rsid w:val="00386F76"/>
    <w:rsid w:val="003926B2"/>
    <w:rsid w:val="00392ED1"/>
    <w:rsid w:val="003A3616"/>
    <w:rsid w:val="003A56F6"/>
    <w:rsid w:val="003D6D68"/>
    <w:rsid w:val="003E4F11"/>
    <w:rsid w:val="003F067D"/>
    <w:rsid w:val="003F3745"/>
    <w:rsid w:val="00414C12"/>
    <w:rsid w:val="004230CB"/>
    <w:rsid w:val="00441C36"/>
    <w:rsid w:val="00444BCE"/>
    <w:rsid w:val="004462E8"/>
    <w:rsid w:val="0044688C"/>
    <w:rsid w:val="00450A87"/>
    <w:rsid w:val="004544AA"/>
    <w:rsid w:val="004548F3"/>
    <w:rsid w:val="0046162A"/>
    <w:rsid w:val="00464E88"/>
    <w:rsid w:val="004709CA"/>
    <w:rsid w:val="00470DC6"/>
    <w:rsid w:val="004713CA"/>
    <w:rsid w:val="004742C9"/>
    <w:rsid w:val="00481286"/>
    <w:rsid w:val="00486389"/>
    <w:rsid w:val="00490595"/>
    <w:rsid w:val="004A7A2C"/>
    <w:rsid w:val="004B04D7"/>
    <w:rsid w:val="004B488C"/>
    <w:rsid w:val="004B685A"/>
    <w:rsid w:val="004C1340"/>
    <w:rsid w:val="004C63A2"/>
    <w:rsid w:val="004D6497"/>
    <w:rsid w:val="004D7CA3"/>
    <w:rsid w:val="004E6AC0"/>
    <w:rsid w:val="004F707A"/>
    <w:rsid w:val="0050097B"/>
    <w:rsid w:val="0050351A"/>
    <w:rsid w:val="005061FE"/>
    <w:rsid w:val="005341BE"/>
    <w:rsid w:val="005367BD"/>
    <w:rsid w:val="00540E8F"/>
    <w:rsid w:val="00550B5C"/>
    <w:rsid w:val="005520DB"/>
    <w:rsid w:val="00557AAA"/>
    <w:rsid w:val="00560B6C"/>
    <w:rsid w:val="00560DB8"/>
    <w:rsid w:val="0057129A"/>
    <w:rsid w:val="005719CB"/>
    <w:rsid w:val="00575A42"/>
    <w:rsid w:val="00576406"/>
    <w:rsid w:val="00580931"/>
    <w:rsid w:val="00586517"/>
    <w:rsid w:val="00590D31"/>
    <w:rsid w:val="00590F9A"/>
    <w:rsid w:val="00593F77"/>
    <w:rsid w:val="005953FB"/>
    <w:rsid w:val="005A02CF"/>
    <w:rsid w:val="005A10A3"/>
    <w:rsid w:val="005A4737"/>
    <w:rsid w:val="005A7BD8"/>
    <w:rsid w:val="005B6F22"/>
    <w:rsid w:val="005C57C4"/>
    <w:rsid w:val="005E0647"/>
    <w:rsid w:val="005E57C7"/>
    <w:rsid w:val="005E5D35"/>
    <w:rsid w:val="00601D45"/>
    <w:rsid w:val="0060453C"/>
    <w:rsid w:val="006127A7"/>
    <w:rsid w:val="00620E0F"/>
    <w:rsid w:val="0062385B"/>
    <w:rsid w:val="0063259D"/>
    <w:rsid w:val="00634A2E"/>
    <w:rsid w:val="00635E02"/>
    <w:rsid w:val="0064327C"/>
    <w:rsid w:val="006439CF"/>
    <w:rsid w:val="00657B49"/>
    <w:rsid w:val="00657C89"/>
    <w:rsid w:val="00660837"/>
    <w:rsid w:val="00662202"/>
    <w:rsid w:val="00663A19"/>
    <w:rsid w:val="00664A24"/>
    <w:rsid w:val="0069125B"/>
    <w:rsid w:val="006A0A0E"/>
    <w:rsid w:val="006A0CD0"/>
    <w:rsid w:val="006A6276"/>
    <w:rsid w:val="006B7882"/>
    <w:rsid w:val="006C1168"/>
    <w:rsid w:val="006C3E6F"/>
    <w:rsid w:val="006C6C32"/>
    <w:rsid w:val="006D5810"/>
    <w:rsid w:val="006F4522"/>
    <w:rsid w:val="006F4AB2"/>
    <w:rsid w:val="00703DEA"/>
    <w:rsid w:val="007040E2"/>
    <w:rsid w:val="0071255A"/>
    <w:rsid w:val="00724585"/>
    <w:rsid w:val="00726B79"/>
    <w:rsid w:val="007278A6"/>
    <w:rsid w:val="007363A2"/>
    <w:rsid w:val="0075508F"/>
    <w:rsid w:val="00755A57"/>
    <w:rsid w:val="00772734"/>
    <w:rsid w:val="00772CCC"/>
    <w:rsid w:val="00775DB4"/>
    <w:rsid w:val="007A340A"/>
    <w:rsid w:val="007A71C9"/>
    <w:rsid w:val="007B1C16"/>
    <w:rsid w:val="007B363B"/>
    <w:rsid w:val="007B6B0A"/>
    <w:rsid w:val="007B7A5F"/>
    <w:rsid w:val="007C4F6D"/>
    <w:rsid w:val="007D011D"/>
    <w:rsid w:val="007D2BFA"/>
    <w:rsid w:val="007E3C58"/>
    <w:rsid w:val="00802C8A"/>
    <w:rsid w:val="00803AEF"/>
    <w:rsid w:val="0080513B"/>
    <w:rsid w:val="00805849"/>
    <w:rsid w:val="00830991"/>
    <w:rsid w:val="0083316D"/>
    <w:rsid w:val="0084095E"/>
    <w:rsid w:val="008424FB"/>
    <w:rsid w:val="00844EC9"/>
    <w:rsid w:val="00847C11"/>
    <w:rsid w:val="0085073E"/>
    <w:rsid w:val="0085245E"/>
    <w:rsid w:val="00861A4C"/>
    <w:rsid w:val="0087624A"/>
    <w:rsid w:val="008813B2"/>
    <w:rsid w:val="00883BB0"/>
    <w:rsid w:val="00893F4F"/>
    <w:rsid w:val="00896FE5"/>
    <w:rsid w:val="008A3FD6"/>
    <w:rsid w:val="008A6A21"/>
    <w:rsid w:val="008B1DF9"/>
    <w:rsid w:val="008C13EE"/>
    <w:rsid w:val="008C4591"/>
    <w:rsid w:val="008C63C4"/>
    <w:rsid w:val="008D1F60"/>
    <w:rsid w:val="008E5DB5"/>
    <w:rsid w:val="008F5BB0"/>
    <w:rsid w:val="009034FD"/>
    <w:rsid w:val="00916664"/>
    <w:rsid w:val="009238A8"/>
    <w:rsid w:val="009254C4"/>
    <w:rsid w:val="00927DD3"/>
    <w:rsid w:val="0093060A"/>
    <w:rsid w:val="0093652A"/>
    <w:rsid w:val="00937D74"/>
    <w:rsid w:val="009421B4"/>
    <w:rsid w:val="009550E9"/>
    <w:rsid w:val="00965C8F"/>
    <w:rsid w:val="009660FE"/>
    <w:rsid w:val="00967F4C"/>
    <w:rsid w:val="009907B9"/>
    <w:rsid w:val="009931F7"/>
    <w:rsid w:val="0099631F"/>
    <w:rsid w:val="009A32DC"/>
    <w:rsid w:val="009C1038"/>
    <w:rsid w:val="009C490A"/>
    <w:rsid w:val="009D0E6D"/>
    <w:rsid w:val="009E264A"/>
    <w:rsid w:val="009E58AC"/>
    <w:rsid w:val="00A008A5"/>
    <w:rsid w:val="00A01B6A"/>
    <w:rsid w:val="00A060D3"/>
    <w:rsid w:val="00A06D6B"/>
    <w:rsid w:val="00A11DC0"/>
    <w:rsid w:val="00A1225D"/>
    <w:rsid w:val="00A16756"/>
    <w:rsid w:val="00A16CCA"/>
    <w:rsid w:val="00A225A2"/>
    <w:rsid w:val="00A310ED"/>
    <w:rsid w:val="00A375E4"/>
    <w:rsid w:val="00A4146D"/>
    <w:rsid w:val="00A503C1"/>
    <w:rsid w:val="00A5040C"/>
    <w:rsid w:val="00A52201"/>
    <w:rsid w:val="00A613D9"/>
    <w:rsid w:val="00A64707"/>
    <w:rsid w:val="00A64A3E"/>
    <w:rsid w:val="00A769BC"/>
    <w:rsid w:val="00A771A4"/>
    <w:rsid w:val="00A77A41"/>
    <w:rsid w:val="00A8130A"/>
    <w:rsid w:val="00A91520"/>
    <w:rsid w:val="00A92DA8"/>
    <w:rsid w:val="00AA0F9D"/>
    <w:rsid w:val="00AA420D"/>
    <w:rsid w:val="00AA5E30"/>
    <w:rsid w:val="00AC0FAB"/>
    <w:rsid w:val="00AC3393"/>
    <w:rsid w:val="00AC5839"/>
    <w:rsid w:val="00AD29E9"/>
    <w:rsid w:val="00AE1390"/>
    <w:rsid w:val="00AE6E55"/>
    <w:rsid w:val="00AF1730"/>
    <w:rsid w:val="00AF5F8B"/>
    <w:rsid w:val="00B1385B"/>
    <w:rsid w:val="00B26E46"/>
    <w:rsid w:val="00B27EA7"/>
    <w:rsid w:val="00B348CF"/>
    <w:rsid w:val="00B4113A"/>
    <w:rsid w:val="00B439CE"/>
    <w:rsid w:val="00B565BD"/>
    <w:rsid w:val="00B57834"/>
    <w:rsid w:val="00B677D8"/>
    <w:rsid w:val="00B7368A"/>
    <w:rsid w:val="00B77987"/>
    <w:rsid w:val="00B816AE"/>
    <w:rsid w:val="00B8662C"/>
    <w:rsid w:val="00BA0554"/>
    <w:rsid w:val="00BA2126"/>
    <w:rsid w:val="00BB01A7"/>
    <w:rsid w:val="00BB13E2"/>
    <w:rsid w:val="00BB2982"/>
    <w:rsid w:val="00BB6C99"/>
    <w:rsid w:val="00BC58B2"/>
    <w:rsid w:val="00BD7ECC"/>
    <w:rsid w:val="00BF0B5F"/>
    <w:rsid w:val="00BF20DA"/>
    <w:rsid w:val="00BF24F3"/>
    <w:rsid w:val="00BF4E84"/>
    <w:rsid w:val="00C0099D"/>
    <w:rsid w:val="00C20252"/>
    <w:rsid w:val="00C262DC"/>
    <w:rsid w:val="00C265E8"/>
    <w:rsid w:val="00C3131F"/>
    <w:rsid w:val="00C31499"/>
    <w:rsid w:val="00C32E0E"/>
    <w:rsid w:val="00C3324C"/>
    <w:rsid w:val="00C33913"/>
    <w:rsid w:val="00C34875"/>
    <w:rsid w:val="00C3713E"/>
    <w:rsid w:val="00C975E9"/>
    <w:rsid w:val="00CC550E"/>
    <w:rsid w:val="00CC6341"/>
    <w:rsid w:val="00CD3DF9"/>
    <w:rsid w:val="00CE2E53"/>
    <w:rsid w:val="00CE65AA"/>
    <w:rsid w:val="00CF785B"/>
    <w:rsid w:val="00D00486"/>
    <w:rsid w:val="00D01D0E"/>
    <w:rsid w:val="00D02D28"/>
    <w:rsid w:val="00D03176"/>
    <w:rsid w:val="00D034CC"/>
    <w:rsid w:val="00D1228F"/>
    <w:rsid w:val="00D202C7"/>
    <w:rsid w:val="00D22B5D"/>
    <w:rsid w:val="00D24AD4"/>
    <w:rsid w:val="00D42857"/>
    <w:rsid w:val="00D50ABB"/>
    <w:rsid w:val="00D51723"/>
    <w:rsid w:val="00D536B7"/>
    <w:rsid w:val="00D54639"/>
    <w:rsid w:val="00D56B5A"/>
    <w:rsid w:val="00D604A1"/>
    <w:rsid w:val="00D6464A"/>
    <w:rsid w:val="00D71042"/>
    <w:rsid w:val="00D838EB"/>
    <w:rsid w:val="00D8730F"/>
    <w:rsid w:val="00D87623"/>
    <w:rsid w:val="00D876AD"/>
    <w:rsid w:val="00D93B65"/>
    <w:rsid w:val="00D9647E"/>
    <w:rsid w:val="00DC0121"/>
    <w:rsid w:val="00DC43EE"/>
    <w:rsid w:val="00DC4C63"/>
    <w:rsid w:val="00DC4CBC"/>
    <w:rsid w:val="00DE4FF7"/>
    <w:rsid w:val="00E12FCF"/>
    <w:rsid w:val="00E145CC"/>
    <w:rsid w:val="00E20CEC"/>
    <w:rsid w:val="00E22A16"/>
    <w:rsid w:val="00E262D5"/>
    <w:rsid w:val="00E31ED1"/>
    <w:rsid w:val="00E3258A"/>
    <w:rsid w:val="00E441EE"/>
    <w:rsid w:val="00E4640E"/>
    <w:rsid w:val="00E477BE"/>
    <w:rsid w:val="00E51617"/>
    <w:rsid w:val="00E65A34"/>
    <w:rsid w:val="00E92F3D"/>
    <w:rsid w:val="00E93DB6"/>
    <w:rsid w:val="00EA2457"/>
    <w:rsid w:val="00EB1B9B"/>
    <w:rsid w:val="00EB223C"/>
    <w:rsid w:val="00EB5375"/>
    <w:rsid w:val="00EC2A92"/>
    <w:rsid w:val="00EC741A"/>
    <w:rsid w:val="00ED5CD1"/>
    <w:rsid w:val="00ED780C"/>
    <w:rsid w:val="00EE4C69"/>
    <w:rsid w:val="00EE51B8"/>
    <w:rsid w:val="00F02A73"/>
    <w:rsid w:val="00F04FFD"/>
    <w:rsid w:val="00F11C00"/>
    <w:rsid w:val="00F20CFB"/>
    <w:rsid w:val="00F21E0A"/>
    <w:rsid w:val="00F2539E"/>
    <w:rsid w:val="00F273DB"/>
    <w:rsid w:val="00F30B4D"/>
    <w:rsid w:val="00F34E71"/>
    <w:rsid w:val="00F378DA"/>
    <w:rsid w:val="00F40F16"/>
    <w:rsid w:val="00F44D34"/>
    <w:rsid w:val="00F44DCB"/>
    <w:rsid w:val="00F50CD6"/>
    <w:rsid w:val="00F540E0"/>
    <w:rsid w:val="00F74DC2"/>
    <w:rsid w:val="00F84665"/>
    <w:rsid w:val="00FA25DC"/>
    <w:rsid w:val="00FA7D35"/>
    <w:rsid w:val="00FA7D40"/>
    <w:rsid w:val="00FB6A0C"/>
    <w:rsid w:val="00FC5DB7"/>
    <w:rsid w:val="00FC7B09"/>
    <w:rsid w:val="00FD4FC5"/>
    <w:rsid w:val="00FE0E8E"/>
    <w:rsid w:val="00FE1096"/>
    <w:rsid w:val="00FE2108"/>
    <w:rsid w:val="00FE4F78"/>
    <w:rsid w:val="00FF0E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4A3EF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C12"/>
    <w:pPr>
      <w:spacing w:before="100" w:beforeAutospacing="1" w:after="100" w:afterAutospacing="1"/>
    </w:pPr>
    <w:rPr>
      <w:rFonts w:ascii="Times" w:hAnsi="Times"/>
    </w:rPr>
  </w:style>
  <w:style w:type="paragraph" w:styleId="Heading1">
    <w:name w:val="heading 1"/>
    <w:basedOn w:val="Normal"/>
    <w:next w:val="Normal"/>
    <w:link w:val="Heading1Char"/>
    <w:uiPriority w:val="9"/>
    <w:qFormat/>
    <w:rsid w:val="00414C12"/>
    <w:pPr>
      <w:keepNext/>
      <w:keepLines/>
      <w:numPr>
        <w:numId w:val="5"/>
      </w:numPr>
      <w:spacing w:before="480" w:after="0"/>
      <w:outlineLvl w:val="0"/>
    </w:pPr>
    <w:rPr>
      <w:rFonts w:eastAsiaTheme="majorEastAsia" w:cstheme="majorBidi"/>
      <w:b/>
      <w:bCs/>
      <w:color w:val="000000" w:themeColor="text1"/>
      <w:sz w:val="32"/>
      <w:szCs w:val="32"/>
    </w:rPr>
  </w:style>
  <w:style w:type="paragraph" w:styleId="Heading2">
    <w:name w:val="heading 2"/>
    <w:basedOn w:val="Normal"/>
    <w:next w:val="Normal"/>
    <w:link w:val="Heading2Char"/>
    <w:uiPriority w:val="9"/>
    <w:unhideWhenUsed/>
    <w:qFormat/>
    <w:rsid w:val="005A7BD8"/>
    <w:pPr>
      <w:keepNext/>
      <w:keepLines/>
      <w:numPr>
        <w:ilvl w:val="1"/>
        <w:numId w:val="5"/>
      </w:numPr>
      <w:spacing w:before="200" w:after="0"/>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semiHidden/>
    <w:unhideWhenUsed/>
    <w:qFormat/>
    <w:rsid w:val="0093652A"/>
    <w:pPr>
      <w:keepNext/>
      <w:keepLines/>
      <w:numPr>
        <w:ilvl w:val="2"/>
        <w:numId w:val="5"/>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93652A"/>
    <w:pPr>
      <w:keepNext/>
      <w:keepLines/>
      <w:numPr>
        <w:ilvl w:val="3"/>
        <w:numId w:val="5"/>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93652A"/>
    <w:pPr>
      <w:keepNext/>
      <w:keepLines/>
      <w:numPr>
        <w:ilvl w:val="4"/>
        <w:numId w:val="5"/>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93652A"/>
    <w:pPr>
      <w:keepNext/>
      <w:keepLines/>
      <w:numPr>
        <w:ilvl w:val="5"/>
        <w:numId w:val="5"/>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3652A"/>
    <w:pPr>
      <w:keepNext/>
      <w:keepLines/>
      <w:numPr>
        <w:ilvl w:val="6"/>
        <w:numId w:val="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3652A"/>
    <w:pPr>
      <w:keepNext/>
      <w:keepLines/>
      <w:numPr>
        <w:ilvl w:val="7"/>
        <w:numId w:val="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3652A"/>
    <w:pPr>
      <w:keepNext/>
      <w:keepLines/>
      <w:numPr>
        <w:ilvl w:val="8"/>
        <w:numId w:val="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14C12"/>
    <w:pPr>
      <w:spacing w:after="300"/>
      <w:contextualSpacing/>
    </w:pPr>
    <w:rPr>
      <w:rFonts w:eastAsiaTheme="majorEastAsia" w:cstheme="majorBidi"/>
      <w:b/>
      <w:color w:val="000000" w:themeColor="text1"/>
      <w:spacing w:val="5"/>
      <w:kern w:val="28"/>
      <w:sz w:val="40"/>
      <w:szCs w:val="52"/>
    </w:rPr>
  </w:style>
  <w:style w:type="character" w:customStyle="1" w:styleId="TitleChar">
    <w:name w:val="Title Char"/>
    <w:basedOn w:val="DefaultParagraphFont"/>
    <w:link w:val="Title"/>
    <w:uiPriority w:val="10"/>
    <w:rsid w:val="00414C12"/>
    <w:rPr>
      <w:rFonts w:ascii="Times" w:eastAsiaTheme="majorEastAsia" w:hAnsi="Times" w:cstheme="majorBidi"/>
      <w:b/>
      <w:color w:val="000000" w:themeColor="text1"/>
      <w:spacing w:val="5"/>
      <w:kern w:val="28"/>
      <w:sz w:val="40"/>
      <w:szCs w:val="52"/>
    </w:rPr>
  </w:style>
  <w:style w:type="paragraph" w:styleId="BalloonText">
    <w:name w:val="Balloon Text"/>
    <w:basedOn w:val="Normal"/>
    <w:link w:val="BalloonTextChar"/>
    <w:uiPriority w:val="99"/>
    <w:semiHidden/>
    <w:unhideWhenUsed/>
    <w:rsid w:val="00414C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4C12"/>
    <w:rPr>
      <w:rFonts w:ascii="Lucida Grande" w:hAnsi="Lucida Grande" w:cs="Lucida Grande"/>
      <w:sz w:val="18"/>
      <w:szCs w:val="18"/>
    </w:rPr>
  </w:style>
  <w:style w:type="character" w:customStyle="1" w:styleId="Heading1Char">
    <w:name w:val="Heading 1 Char"/>
    <w:basedOn w:val="DefaultParagraphFont"/>
    <w:link w:val="Heading1"/>
    <w:uiPriority w:val="9"/>
    <w:rsid w:val="00414C12"/>
    <w:rPr>
      <w:rFonts w:ascii="Times" w:eastAsiaTheme="majorEastAsia" w:hAnsi="Times" w:cstheme="majorBidi"/>
      <w:b/>
      <w:bCs/>
      <w:color w:val="000000" w:themeColor="text1"/>
      <w:sz w:val="32"/>
      <w:szCs w:val="32"/>
    </w:rPr>
  </w:style>
  <w:style w:type="character" w:customStyle="1" w:styleId="Heading2Char">
    <w:name w:val="Heading 2 Char"/>
    <w:basedOn w:val="DefaultParagraphFont"/>
    <w:link w:val="Heading2"/>
    <w:uiPriority w:val="9"/>
    <w:rsid w:val="005A7BD8"/>
    <w:rPr>
      <w:rFonts w:ascii="Times" w:eastAsiaTheme="majorEastAsia" w:hAnsi="Times" w:cstheme="majorBidi"/>
      <w:b/>
      <w:bCs/>
      <w:color w:val="000000" w:themeColor="text1"/>
      <w:sz w:val="26"/>
      <w:szCs w:val="26"/>
    </w:rPr>
  </w:style>
  <w:style w:type="paragraph" w:styleId="DocumentMap">
    <w:name w:val="Document Map"/>
    <w:basedOn w:val="Normal"/>
    <w:link w:val="DocumentMapChar"/>
    <w:uiPriority w:val="99"/>
    <w:semiHidden/>
    <w:unhideWhenUsed/>
    <w:rsid w:val="00557AAA"/>
    <w:pPr>
      <w:spacing w:before="0" w:after="0"/>
    </w:pPr>
    <w:rPr>
      <w:rFonts w:ascii="Lucida Grande" w:hAnsi="Lucida Grande" w:cs="Lucida Grande"/>
    </w:rPr>
  </w:style>
  <w:style w:type="character" w:customStyle="1" w:styleId="DocumentMapChar">
    <w:name w:val="Document Map Char"/>
    <w:basedOn w:val="DefaultParagraphFont"/>
    <w:link w:val="DocumentMap"/>
    <w:uiPriority w:val="99"/>
    <w:semiHidden/>
    <w:rsid w:val="00557AAA"/>
    <w:rPr>
      <w:rFonts w:ascii="Lucida Grande" w:hAnsi="Lucida Grande" w:cs="Lucida Grande"/>
    </w:rPr>
  </w:style>
  <w:style w:type="character" w:styleId="PlaceholderText">
    <w:name w:val="Placeholder Text"/>
    <w:basedOn w:val="DefaultParagraphFont"/>
    <w:uiPriority w:val="99"/>
    <w:semiHidden/>
    <w:rsid w:val="00D03176"/>
    <w:rPr>
      <w:color w:val="808080"/>
    </w:rPr>
  </w:style>
  <w:style w:type="paragraph" w:styleId="Footer">
    <w:name w:val="footer"/>
    <w:basedOn w:val="Normal"/>
    <w:link w:val="FooterChar"/>
    <w:uiPriority w:val="99"/>
    <w:unhideWhenUsed/>
    <w:rsid w:val="008424FB"/>
    <w:pPr>
      <w:tabs>
        <w:tab w:val="center" w:pos="4320"/>
        <w:tab w:val="right" w:pos="8640"/>
      </w:tabs>
      <w:spacing w:before="0" w:after="0"/>
    </w:pPr>
  </w:style>
  <w:style w:type="character" w:customStyle="1" w:styleId="FooterChar">
    <w:name w:val="Footer Char"/>
    <w:basedOn w:val="DefaultParagraphFont"/>
    <w:link w:val="Footer"/>
    <w:uiPriority w:val="99"/>
    <w:rsid w:val="008424FB"/>
    <w:rPr>
      <w:rFonts w:ascii="Times" w:hAnsi="Times"/>
    </w:rPr>
  </w:style>
  <w:style w:type="character" w:styleId="PageNumber">
    <w:name w:val="page number"/>
    <w:basedOn w:val="DefaultParagraphFont"/>
    <w:uiPriority w:val="99"/>
    <w:semiHidden/>
    <w:unhideWhenUsed/>
    <w:rsid w:val="008424FB"/>
  </w:style>
  <w:style w:type="paragraph" w:styleId="ListParagraph">
    <w:name w:val="List Paragraph"/>
    <w:basedOn w:val="Normal"/>
    <w:uiPriority w:val="34"/>
    <w:qFormat/>
    <w:rsid w:val="00724585"/>
    <w:pPr>
      <w:ind w:left="720"/>
      <w:contextualSpacing/>
    </w:pPr>
  </w:style>
  <w:style w:type="character" w:styleId="Hyperlink">
    <w:name w:val="Hyperlink"/>
    <w:basedOn w:val="DefaultParagraphFont"/>
    <w:uiPriority w:val="99"/>
    <w:unhideWhenUsed/>
    <w:rsid w:val="001D2E7F"/>
    <w:rPr>
      <w:color w:val="0000FF" w:themeColor="hyperlink"/>
      <w:u w:val="single"/>
    </w:rPr>
  </w:style>
  <w:style w:type="table" w:styleId="TableGrid">
    <w:name w:val="Table Grid"/>
    <w:basedOn w:val="TableNormal"/>
    <w:uiPriority w:val="59"/>
    <w:rsid w:val="00470D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9631F"/>
    <w:pPr>
      <w:spacing w:before="0" w:after="200"/>
    </w:pPr>
    <w:rPr>
      <w:bCs/>
      <w:color w:val="000000" w:themeColor="text1"/>
      <w:szCs w:val="18"/>
    </w:rPr>
  </w:style>
  <w:style w:type="character" w:customStyle="1" w:styleId="Heading3Char">
    <w:name w:val="Heading 3 Char"/>
    <w:basedOn w:val="DefaultParagraphFont"/>
    <w:link w:val="Heading3"/>
    <w:uiPriority w:val="9"/>
    <w:semiHidden/>
    <w:rsid w:val="0093652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93652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93652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93652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93652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3652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3652A"/>
    <w:rPr>
      <w:rFonts w:asciiTheme="majorHAnsi" w:eastAsiaTheme="majorEastAsia" w:hAnsiTheme="majorHAnsi" w:cstheme="majorBidi"/>
      <w:i/>
      <w:iCs/>
      <w:color w:val="404040" w:themeColor="text1" w:themeTint="BF"/>
      <w:sz w:val="20"/>
      <w:szCs w:val="20"/>
    </w:rPr>
  </w:style>
  <w:style w:type="paragraph" w:customStyle="1" w:styleId="EndNoteBibliographyTitle">
    <w:name w:val="EndNote Bibliography Title"/>
    <w:basedOn w:val="Normal"/>
    <w:rsid w:val="00ED780C"/>
    <w:pPr>
      <w:spacing w:after="0"/>
      <w:jc w:val="center"/>
    </w:pPr>
  </w:style>
  <w:style w:type="paragraph" w:customStyle="1" w:styleId="EndNoteBibliography">
    <w:name w:val="EndNote Bibliography"/>
    <w:basedOn w:val="Normal"/>
    <w:rsid w:val="00ED780C"/>
  </w:style>
  <w:style w:type="paragraph" w:styleId="Header">
    <w:name w:val="header"/>
    <w:basedOn w:val="Normal"/>
    <w:link w:val="HeaderChar"/>
    <w:uiPriority w:val="99"/>
    <w:unhideWhenUsed/>
    <w:rsid w:val="0093060A"/>
    <w:pPr>
      <w:tabs>
        <w:tab w:val="center" w:pos="4513"/>
        <w:tab w:val="right" w:pos="9026"/>
      </w:tabs>
      <w:spacing w:before="0" w:after="0"/>
    </w:pPr>
  </w:style>
  <w:style w:type="character" w:customStyle="1" w:styleId="HeaderChar">
    <w:name w:val="Header Char"/>
    <w:basedOn w:val="DefaultParagraphFont"/>
    <w:link w:val="Header"/>
    <w:uiPriority w:val="99"/>
    <w:rsid w:val="0093060A"/>
    <w:rPr>
      <w:rFonts w:ascii="Times" w:hAnsi="Times"/>
    </w:rPr>
  </w:style>
  <w:style w:type="character" w:styleId="CommentReference">
    <w:name w:val="annotation reference"/>
    <w:basedOn w:val="DefaultParagraphFont"/>
    <w:uiPriority w:val="99"/>
    <w:semiHidden/>
    <w:unhideWhenUsed/>
    <w:rsid w:val="0093060A"/>
    <w:rPr>
      <w:sz w:val="16"/>
      <w:szCs w:val="16"/>
    </w:rPr>
  </w:style>
  <w:style w:type="paragraph" w:styleId="CommentText">
    <w:name w:val="annotation text"/>
    <w:basedOn w:val="Normal"/>
    <w:link w:val="CommentTextChar"/>
    <w:uiPriority w:val="99"/>
    <w:semiHidden/>
    <w:unhideWhenUsed/>
    <w:rsid w:val="0093060A"/>
    <w:rPr>
      <w:sz w:val="20"/>
      <w:szCs w:val="20"/>
    </w:rPr>
  </w:style>
  <w:style w:type="character" w:customStyle="1" w:styleId="CommentTextChar">
    <w:name w:val="Comment Text Char"/>
    <w:basedOn w:val="DefaultParagraphFont"/>
    <w:link w:val="CommentText"/>
    <w:uiPriority w:val="99"/>
    <w:semiHidden/>
    <w:rsid w:val="0093060A"/>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93060A"/>
    <w:rPr>
      <w:b/>
      <w:bCs/>
    </w:rPr>
  </w:style>
  <w:style w:type="character" w:customStyle="1" w:styleId="CommentSubjectChar">
    <w:name w:val="Comment Subject Char"/>
    <w:basedOn w:val="CommentTextChar"/>
    <w:link w:val="CommentSubject"/>
    <w:uiPriority w:val="99"/>
    <w:semiHidden/>
    <w:rsid w:val="0093060A"/>
    <w:rPr>
      <w:rFonts w:ascii="Times" w:hAnsi="Times"/>
      <w:b/>
      <w:bCs/>
      <w:sz w:val="20"/>
      <w:szCs w:val="20"/>
    </w:rPr>
  </w:style>
  <w:style w:type="paragraph" w:styleId="Revision">
    <w:name w:val="Revision"/>
    <w:hidden/>
    <w:uiPriority w:val="99"/>
    <w:semiHidden/>
    <w:rsid w:val="004D7CA3"/>
    <w:rPr>
      <w:rFonts w:ascii="Times" w:hAnsi="Times"/>
    </w:rPr>
  </w:style>
  <w:style w:type="paragraph" w:styleId="NoSpacing">
    <w:name w:val="No Spacing"/>
    <w:uiPriority w:val="1"/>
    <w:qFormat/>
    <w:rsid w:val="00156B70"/>
    <w:pPr>
      <w:spacing w:beforeAutospacing="1" w:afterAutospacing="1"/>
    </w:pPr>
    <w:rPr>
      <w:rFonts w:ascii="Times" w:hAnsi="Tim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C12"/>
    <w:pPr>
      <w:spacing w:before="100" w:beforeAutospacing="1" w:after="100" w:afterAutospacing="1"/>
    </w:pPr>
    <w:rPr>
      <w:rFonts w:ascii="Times" w:hAnsi="Times"/>
    </w:rPr>
  </w:style>
  <w:style w:type="paragraph" w:styleId="Heading1">
    <w:name w:val="heading 1"/>
    <w:basedOn w:val="Normal"/>
    <w:next w:val="Normal"/>
    <w:link w:val="Heading1Char"/>
    <w:uiPriority w:val="9"/>
    <w:qFormat/>
    <w:rsid w:val="00414C12"/>
    <w:pPr>
      <w:keepNext/>
      <w:keepLines/>
      <w:numPr>
        <w:numId w:val="5"/>
      </w:numPr>
      <w:spacing w:before="480" w:after="0"/>
      <w:outlineLvl w:val="0"/>
    </w:pPr>
    <w:rPr>
      <w:rFonts w:eastAsiaTheme="majorEastAsia" w:cstheme="majorBidi"/>
      <w:b/>
      <w:bCs/>
      <w:color w:val="000000" w:themeColor="text1"/>
      <w:sz w:val="32"/>
      <w:szCs w:val="32"/>
    </w:rPr>
  </w:style>
  <w:style w:type="paragraph" w:styleId="Heading2">
    <w:name w:val="heading 2"/>
    <w:basedOn w:val="Normal"/>
    <w:next w:val="Normal"/>
    <w:link w:val="Heading2Char"/>
    <w:uiPriority w:val="9"/>
    <w:unhideWhenUsed/>
    <w:qFormat/>
    <w:rsid w:val="005A7BD8"/>
    <w:pPr>
      <w:keepNext/>
      <w:keepLines/>
      <w:numPr>
        <w:ilvl w:val="1"/>
        <w:numId w:val="5"/>
      </w:numPr>
      <w:spacing w:before="200" w:after="0"/>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semiHidden/>
    <w:unhideWhenUsed/>
    <w:qFormat/>
    <w:rsid w:val="0093652A"/>
    <w:pPr>
      <w:keepNext/>
      <w:keepLines/>
      <w:numPr>
        <w:ilvl w:val="2"/>
        <w:numId w:val="5"/>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93652A"/>
    <w:pPr>
      <w:keepNext/>
      <w:keepLines/>
      <w:numPr>
        <w:ilvl w:val="3"/>
        <w:numId w:val="5"/>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93652A"/>
    <w:pPr>
      <w:keepNext/>
      <w:keepLines/>
      <w:numPr>
        <w:ilvl w:val="4"/>
        <w:numId w:val="5"/>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93652A"/>
    <w:pPr>
      <w:keepNext/>
      <w:keepLines/>
      <w:numPr>
        <w:ilvl w:val="5"/>
        <w:numId w:val="5"/>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3652A"/>
    <w:pPr>
      <w:keepNext/>
      <w:keepLines/>
      <w:numPr>
        <w:ilvl w:val="6"/>
        <w:numId w:val="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3652A"/>
    <w:pPr>
      <w:keepNext/>
      <w:keepLines/>
      <w:numPr>
        <w:ilvl w:val="7"/>
        <w:numId w:val="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3652A"/>
    <w:pPr>
      <w:keepNext/>
      <w:keepLines/>
      <w:numPr>
        <w:ilvl w:val="8"/>
        <w:numId w:val="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14C12"/>
    <w:pPr>
      <w:spacing w:after="300"/>
      <w:contextualSpacing/>
    </w:pPr>
    <w:rPr>
      <w:rFonts w:eastAsiaTheme="majorEastAsia" w:cstheme="majorBidi"/>
      <w:b/>
      <w:color w:val="000000" w:themeColor="text1"/>
      <w:spacing w:val="5"/>
      <w:kern w:val="28"/>
      <w:sz w:val="40"/>
      <w:szCs w:val="52"/>
    </w:rPr>
  </w:style>
  <w:style w:type="character" w:customStyle="1" w:styleId="TitleChar">
    <w:name w:val="Title Char"/>
    <w:basedOn w:val="DefaultParagraphFont"/>
    <w:link w:val="Title"/>
    <w:uiPriority w:val="10"/>
    <w:rsid w:val="00414C12"/>
    <w:rPr>
      <w:rFonts w:ascii="Times" w:eastAsiaTheme="majorEastAsia" w:hAnsi="Times" w:cstheme="majorBidi"/>
      <w:b/>
      <w:color w:val="000000" w:themeColor="text1"/>
      <w:spacing w:val="5"/>
      <w:kern w:val="28"/>
      <w:sz w:val="40"/>
      <w:szCs w:val="52"/>
    </w:rPr>
  </w:style>
  <w:style w:type="paragraph" w:styleId="BalloonText">
    <w:name w:val="Balloon Text"/>
    <w:basedOn w:val="Normal"/>
    <w:link w:val="BalloonTextChar"/>
    <w:uiPriority w:val="99"/>
    <w:semiHidden/>
    <w:unhideWhenUsed/>
    <w:rsid w:val="00414C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4C12"/>
    <w:rPr>
      <w:rFonts w:ascii="Lucida Grande" w:hAnsi="Lucida Grande" w:cs="Lucida Grande"/>
      <w:sz w:val="18"/>
      <w:szCs w:val="18"/>
    </w:rPr>
  </w:style>
  <w:style w:type="character" w:customStyle="1" w:styleId="Heading1Char">
    <w:name w:val="Heading 1 Char"/>
    <w:basedOn w:val="DefaultParagraphFont"/>
    <w:link w:val="Heading1"/>
    <w:uiPriority w:val="9"/>
    <w:rsid w:val="00414C12"/>
    <w:rPr>
      <w:rFonts w:ascii="Times" w:eastAsiaTheme="majorEastAsia" w:hAnsi="Times" w:cstheme="majorBidi"/>
      <w:b/>
      <w:bCs/>
      <w:color w:val="000000" w:themeColor="text1"/>
      <w:sz w:val="32"/>
      <w:szCs w:val="32"/>
    </w:rPr>
  </w:style>
  <w:style w:type="character" w:customStyle="1" w:styleId="Heading2Char">
    <w:name w:val="Heading 2 Char"/>
    <w:basedOn w:val="DefaultParagraphFont"/>
    <w:link w:val="Heading2"/>
    <w:uiPriority w:val="9"/>
    <w:rsid w:val="005A7BD8"/>
    <w:rPr>
      <w:rFonts w:ascii="Times" w:eastAsiaTheme="majorEastAsia" w:hAnsi="Times" w:cstheme="majorBidi"/>
      <w:b/>
      <w:bCs/>
      <w:color w:val="000000" w:themeColor="text1"/>
      <w:sz w:val="26"/>
      <w:szCs w:val="26"/>
    </w:rPr>
  </w:style>
  <w:style w:type="paragraph" w:styleId="DocumentMap">
    <w:name w:val="Document Map"/>
    <w:basedOn w:val="Normal"/>
    <w:link w:val="DocumentMapChar"/>
    <w:uiPriority w:val="99"/>
    <w:semiHidden/>
    <w:unhideWhenUsed/>
    <w:rsid w:val="00557AAA"/>
    <w:pPr>
      <w:spacing w:before="0" w:after="0"/>
    </w:pPr>
    <w:rPr>
      <w:rFonts w:ascii="Lucida Grande" w:hAnsi="Lucida Grande" w:cs="Lucida Grande"/>
    </w:rPr>
  </w:style>
  <w:style w:type="character" w:customStyle="1" w:styleId="DocumentMapChar">
    <w:name w:val="Document Map Char"/>
    <w:basedOn w:val="DefaultParagraphFont"/>
    <w:link w:val="DocumentMap"/>
    <w:uiPriority w:val="99"/>
    <w:semiHidden/>
    <w:rsid w:val="00557AAA"/>
    <w:rPr>
      <w:rFonts w:ascii="Lucida Grande" w:hAnsi="Lucida Grande" w:cs="Lucida Grande"/>
    </w:rPr>
  </w:style>
  <w:style w:type="character" w:styleId="PlaceholderText">
    <w:name w:val="Placeholder Text"/>
    <w:basedOn w:val="DefaultParagraphFont"/>
    <w:uiPriority w:val="99"/>
    <w:semiHidden/>
    <w:rsid w:val="00D03176"/>
    <w:rPr>
      <w:color w:val="808080"/>
    </w:rPr>
  </w:style>
  <w:style w:type="paragraph" w:styleId="Footer">
    <w:name w:val="footer"/>
    <w:basedOn w:val="Normal"/>
    <w:link w:val="FooterChar"/>
    <w:uiPriority w:val="99"/>
    <w:unhideWhenUsed/>
    <w:rsid w:val="008424FB"/>
    <w:pPr>
      <w:tabs>
        <w:tab w:val="center" w:pos="4320"/>
        <w:tab w:val="right" w:pos="8640"/>
      </w:tabs>
      <w:spacing w:before="0" w:after="0"/>
    </w:pPr>
  </w:style>
  <w:style w:type="character" w:customStyle="1" w:styleId="FooterChar">
    <w:name w:val="Footer Char"/>
    <w:basedOn w:val="DefaultParagraphFont"/>
    <w:link w:val="Footer"/>
    <w:uiPriority w:val="99"/>
    <w:rsid w:val="008424FB"/>
    <w:rPr>
      <w:rFonts w:ascii="Times" w:hAnsi="Times"/>
    </w:rPr>
  </w:style>
  <w:style w:type="character" w:styleId="PageNumber">
    <w:name w:val="page number"/>
    <w:basedOn w:val="DefaultParagraphFont"/>
    <w:uiPriority w:val="99"/>
    <w:semiHidden/>
    <w:unhideWhenUsed/>
    <w:rsid w:val="008424FB"/>
  </w:style>
  <w:style w:type="paragraph" w:styleId="ListParagraph">
    <w:name w:val="List Paragraph"/>
    <w:basedOn w:val="Normal"/>
    <w:uiPriority w:val="34"/>
    <w:qFormat/>
    <w:rsid w:val="00724585"/>
    <w:pPr>
      <w:ind w:left="720"/>
      <w:contextualSpacing/>
    </w:pPr>
  </w:style>
  <w:style w:type="character" w:styleId="Hyperlink">
    <w:name w:val="Hyperlink"/>
    <w:basedOn w:val="DefaultParagraphFont"/>
    <w:uiPriority w:val="99"/>
    <w:unhideWhenUsed/>
    <w:rsid w:val="001D2E7F"/>
    <w:rPr>
      <w:color w:val="0000FF" w:themeColor="hyperlink"/>
      <w:u w:val="single"/>
    </w:rPr>
  </w:style>
  <w:style w:type="table" w:styleId="TableGrid">
    <w:name w:val="Table Grid"/>
    <w:basedOn w:val="TableNormal"/>
    <w:uiPriority w:val="59"/>
    <w:rsid w:val="00470D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9631F"/>
    <w:pPr>
      <w:spacing w:before="0" w:after="200"/>
    </w:pPr>
    <w:rPr>
      <w:bCs/>
      <w:color w:val="000000" w:themeColor="text1"/>
      <w:szCs w:val="18"/>
    </w:rPr>
  </w:style>
  <w:style w:type="character" w:customStyle="1" w:styleId="Heading3Char">
    <w:name w:val="Heading 3 Char"/>
    <w:basedOn w:val="DefaultParagraphFont"/>
    <w:link w:val="Heading3"/>
    <w:uiPriority w:val="9"/>
    <w:semiHidden/>
    <w:rsid w:val="0093652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93652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93652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93652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93652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3652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3652A"/>
    <w:rPr>
      <w:rFonts w:asciiTheme="majorHAnsi" w:eastAsiaTheme="majorEastAsia" w:hAnsiTheme="majorHAnsi" w:cstheme="majorBidi"/>
      <w:i/>
      <w:iCs/>
      <w:color w:val="404040" w:themeColor="text1" w:themeTint="BF"/>
      <w:sz w:val="20"/>
      <w:szCs w:val="20"/>
    </w:rPr>
  </w:style>
  <w:style w:type="paragraph" w:customStyle="1" w:styleId="EndNoteBibliographyTitle">
    <w:name w:val="EndNote Bibliography Title"/>
    <w:basedOn w:val="Normal"/>
    <w:rsid w:val="00ED780C"/>
    <w:pPr>
      <w:spacing w:after="0"/>
      <w:jc w:val="center"/>
    </w:pPr>
  </w:style>
  <w:style w:type="paragraph" w:customStyle="1" w:styleId="EndNoteBibliography">
    <w:name w:val="EndNote Bibliography"/>
    <w:basedOn w:val="Normal"/>
    <w:rsid w:val="00ED780C"/>
  </w:style>
  <w:style w:type="paragraph" w:styleId="Header">
    <w:name w:val="header"/>
    <w:basedOn w:val="Normal"/>
    <w:link w:val="HeaderChar"/>
    <w:uiPriority w:val="99"/>
    <w:unhideWhenUsed/>
    <w:rsid w:val="0093060A"/>
    <w:pPr>
      <w:tabs>
        <w:tab w:val="center" w:pos="4513"/>
        <w:tab w:val="right" w:pos="9026"/>
      </w:tabs>
      <w:spacing w:before="0" w:after="0"/>
    </w:pPr>
  </w:style>
  <w:style w:type="character" w:customStyle="1" w:styleId="HeaderChar">
    <w:name w:val="Header Char"/>
    <w:basedOn w:val="DefaultParagraphFont"/>
    <w:link w:val="Header"/>
    <w:uiPriority w:val="99"/>
    <w:rsid w:val="0093060A"/>
    <w:rPr>
      <w:rFonts w:ascii="Times" w:hAnsi="Times"/>
    </w:rPr>
  </w:style>
  <w:style w:type="character" w:styleId="CommentReference">
    <w:name w:val="annotation reference"/>
    <w:basedOn w:val="DefaultParagraphFont"/>
    <w:uiPriority w:val="99"/>
    <w:semiHidden/>
    <w:unhideWhenUsed/>
    <w:rsid w:val="0093060A"/>
    <w:rPr>
      <w:sz w:val="16"/>
      <w:szCs w:val="16"/>
    </w:rPr>
  </w:style>
  <w:style w:type="paragraph" w:styleId="CommentText">
    <w:name w:val="annotation text"/>
    <w:basedOn w:val="Normal"/>
    <w:link w:val="CommentTextChar"/>
    <w:uiPriority w:val="99"/>
    <w:semiHidden/>
    <w:unhideWhenUsed/>
    <w:rsid w:val="0093060A"/>
    <w:rPr>
      <w:sz w:val="20"/>
      <w:szCs w:val="20"/>
    </w:rPr>
  </w:style>
  <w:style w:type="character" w:customStyle="1" w:styleId="CommentTextChar">
    <w:name w:val="Comment Text Char"/>
    <w:basedOn w:val="DefaultParagraphFont"/>
    <w:link w:val="CommentText"/>
    <w:uiPriority w:val="99"/>
    <w:semiHidden/>
    <w:rsid w:val="0093060A"/>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93060A"/>
    <w:rPr>
      <w:b/>
      <w:bCs/>
    </w:rPr>
  </w:style>
  <w:style w:type="character" w:customStyle="1" w:styleId="CommentSubjectChar">
    <w:name w:val="Comment Subject Char"/>
    <w:basedOn w:val="CommentTextChar"/>
    <w:link w:val="CommentSubject"/>
    <w:uiPriority w:val="99"/>
    <w:semiHidden/>
    <w:rsid w:val="0093060A"/>
    <w:rPr>
      <w:rFonts w:ascii="Times" w:hAnsi="Times"/>
      <w:b/>
      <w:bCs/>
      <w:sz w:val="20"/>
      <w:szCs w:val="20"/>
    </w:rPr>
  </w:style>
  <w:style w:type="paragraph" w:styleId="Revision">
    <w:name w:val="Revision"/>
    <w:hidden/>
    <w:uiPriority w:val="99"/>
    <w:semiHidden/>
    <w:rsid w:val="004D7CA3"/>
    <w:rPr>
      <w:rFonts w:ascii="Times" w:hAnsi="Times"/>
    </w:rPr>
  </w:style>
  <w:style w:type="paragraph" w:styleId="NoSpacing">
    <w:name w:val="No Spacing"/>
    <w:uiPriority w:val="1"/>
    <w:qFormat/>
    <w:rsid w:val="00156B70"/>
    <w:pPr>
      <w:spacing w:beforeAutospacing="1" w:afterAutospacing="1"/>
    </w:pPr>
    <w:rPr>
      <w:rFonts w:ascii="Times"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r.notman@warwick.ac.uk" TargetMode="Externa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85490E-BD2E-4FEC-88EE-98EFA550D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84</TotalTime>
  <Pages>8</Pages>
  <Words>4638</Words>
  <Characters>26442</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31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Notman</dc:creator>
  <cp:lastModifiedBy>user</cp:lastModifiedBy>
  <cp:revision>4</cp:revision>
  <cp:lastPrinted>2015-05-07T21:32:00Z</cp:lastPrinted>
  <dcterms:created xsi:type="dcterms:W3CDTF">2015-06-30T09:01:00Z</dcterms:created>
  <dcterms:modified xsi:type="dcterms:W3CDTF">2015-07-02T09:13:00Z</dcterms:modified>
</cp:coreProperties>
</file>